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2103B" w14:textId="18223C42" w:rsidR="003E267A" w:rsidRPr="003E267A" w:rsidRDefault="003E267A" w:rsidP="003E267A">
      <w:pPr>
        <w:pStyle w:val="NormalWeb"/>
        <w:spacing w:after="0" w:line="480" w:lineRule="auto"/>
        <w:rPr>
          <w:b/>
          <w:bCs/>
          <w:color w:val="000000" w:themeColor="text1"/>
          <w:sz w:val="22"/>
          <w:szCs w:val="22"/>
        </w:rPr>
      </w:pPr>
      <w:r w:rsidRPr="003E267A">
        <w:rPr>
          <w:b/>
          <w:bCs/>
          <w:color w:val="000000" w:themeColor="text1"/>
          <w:sz w:val="22"/>
          <w:szCs w:val="22"/>
        </w:rPr>
        <w:t xml:space="preserve">AI-generated </w:t>
      </w:r>
      <w:r w:rsidR="001224F6">
        <w:rPr>
          <w:b/>
          <w:bCs/>
          <w:color w:val="000000" w:themeColor="text1"/>
          <w:sz w:val="22"/>
          <w:szCs w:val="22"/>
        </w:rPr>
        <w:t>F</w:t>
      </w:r>
      <w:r w:rsidRPr="003E267A">
        <w:rPr>
          <w:b/>
          <w:bCs/>
          <w:color w:val="000000" w:themeColor="text1"/>
          <w:sz w:val="22"/>
          <w:szCs w:val="22"/>
        </w:rPr>
        <w:t xml:space="preserve">eedback in </w:t>
      </w:r>
      <w:r w:rsidR="001224F6">
        <w:rPr>
          <w:b/>
          <w:bCs/>
          <w:color w:val="000000" w:themeColor="text1"/>
          <w:sz w:val="22"/>
          <w:szCs w:val="22"/>
        </w:rPr>
        <w:t>S</w:t>
      </w:r>
      <w:r w:rsidRPr="003E267A">
        <w:rPr>
          <w:b/>
          <w:bCs/>
          <w:color w:val="000000" w:themeColor="text1"/>
          <w:sz w:val="22"/>
          <w:szCs w:val="22"/>
        </w:rPr>
        <w:t xml:space="preserve">ocial </w:t>
      </w:r>
      <w:r w:rsidR="001224F6">
        <w:rPr>
          <w:b/>
          <w:bCs/>
          <w:color w:val="000000" w:themeColor="text1"/>
          <w:sz w:val="22"/>
          <w:szCs w:val="22"/>
        </w:rPr>
        <w:t>R</w:t>
      </w:r>
      <w:r w:rsidRPr="003E267A">
        <w:rPr>
          <w:b/>
          <w:bCs/>
          <w:color w:val="000000" w:themeColor="text1"/>
          <w:sz w:val="22"/>
          <w:szCs w:val="22"/>
        </w:rPr>
        <w:t xml:space="preserve">obotic </w:t>
      </w:r>
      <w:r w:rsidR="001224F6">
        <w:rPr>
          <w:b/>
          <w:bCs/>
          <w:color w:val="000000" w:themeColor="text1"/>
          <w:sz w:val="22"/>
          <w:szCs w:val="22"/>
        </w:rPr>
        <w:t>V</w:t>
      </w:r>
      <w:r w:rsidRPr="003E267A">
        <w:rPr>
          <w:b/>
          <w:bCs/>
          <w:color w:val="000000" w:themeColor="text1"/>
          <w:sz w:val="22"/>
          <w:szCs w:val="22"/>
        </w:rPr>
        <w:t xml:space="preserve">irtual </w:t>
      </w:r>
      <w:r w:rsidR="001224F6">
        <w:rPr>
          <w:b/>
          <w:bCs/>
          <w:color w:val="000000" w:themeColor="text1"/>
          <w:sz w:val="22"/>
          <w:szCs w:val="22"/>
        </w:rPr>
        <w:t>P</w:t>
      </w:r>
      <w:r w:rsidRPr="003E267A">
        <w:rPr>
          <w:b/>
          <w:bCs/>
          <w:color w:val="000000" w:themeColor="text1"/>
          <w:sz w:val="22"/>
          <w:szCs w:val="22"/>
        </w:rPr>
        <w:t xml:space="preserve">atients and </w:t>
      </w:r>
      <w:r w:rsidR="001224F6">
        <w:rPr>
          <w:b/>
          <w:bCs/>
          <w:color w:val="000000" w:themeColor="text1"/>
          <w:sz w:val="22"/>
          <w:szCs w:val="22"/>
        </w:rPr>
        <w:t>M</w:t>
      </w:r>
      <w:r w:rsidRPr="003E267A">
        <w:rPr>
          <w:b/>
          <w:bCs/>
          <w:color w:val="000000" w:themeColor="text1"/>
          <w:sz w:val="22"/>
          <w:szCs w:val="22"/>
        </w:rPr>
        <w:t xml:space="preserve">edical </w:t>
      </w:r>
      <w:r w:rsidR="001224F6">
        <w:rPr>
          <w:b/>
          <w:bCs/>
          <w:color w:val="000000" w:themeColor="text1"/>
          <w:sz w:val="22"/>
          <w:szCs w:val="22"/>
        </w:rPr>
        <w:t>S</w:t>
      </w:r>
      <w:r w:rsidRPr="003E267A">
        <w:rPr>
          <w:b/>
          <w:bCs/>
          <w:color w:val="000000" w:themeColor="text1"/>
          <w:sz w:val="22"/>
          <w:szCs w:val="22"/>
        </w:rPr>
        <w:t xml:space="preserve">tudent </w:t>
      </w:r>
      <w:r w:rsidR="001224F6">
        <w:rPr>
          <w:b/>
          <w:bCs/>
          <w:color w:val="000000" w:themeColor="text1"/>
          <w:sz w:val="22"/>
          <w:szCs w:val="22"/>
        </w:rPr>
        <w:t>P</w:t>
      </w:r>
      <w:r w:rsidRPr="003E267A">
        <w:rPr>
          <w:b/>
          <w:bCs/>
          <w:color w:val="000000" w:themeColor="text1"/>
          <w:sz w:val="22"/>
          <w:szCs w:val="22"/>
        </w:rPr>
        <w:t>erformance:</w:t>
      </w:r>
    </w:p>
    <w:p w14:paraId="09B1C6F4" w14:textId="44F1A783" w:rsidR="00F37788" w:rsidRPr="00531B7D" w:rsidRDefault="001224F6" w:rsidP="003E267A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>N</w:t>
      </w:r>
      <w:r w:rsidR="003E267A" w:rsidRPr="003E267A">
        <w:rPr>
          <w:b/>
          <w:bCs/>
          <w:color w:val="000000" w:themeColor="text1"/>
          <w:sz w:val="22"/>
          <w:szCs w:val="22"/>
        </w:rPr>
        <w:t xml:space="preserve">onrandomized </w:t>
      </w:r>
      <w:r>
        <w:rPr>
          <w:b/>
          <w:bCs/>
          <w:color w:val="000000" w:themeColor="text1"/>
          <w:sz w:val="22"/>
          <w:szCs w:val="22"/>
        </w:rPr>
        <w:t>Quasi-Experimental Study</w:t>
      </w:r>
    </w:p>
    <w:p w14:paraId="1067D2D1" w14:textId="77777777" w:rsidR="00C72A58" w:rsidRPr="00531B7D" w:rsidRDefault="00C72A58" w:rsidP="00C72A58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 w:themeColor="text1"/>
        </w:rPr>
      </w:pPr>
    </w:p>
    <w:p w14:paraId="2D70DBBE" w14:textId="70FF205D" w:rsidR="000C31FE" w:rsidRPr="00531B7D" w:rsidRDefault="000C31FE" w:rsidP="00323A23">
      <w:pPr>
        <w:pStyle w:val="NormalWeb"/>
        <w:spacing w:before="0" w:beforeAutospacing="0" w:after="0" w:afterAutospacing="0" w:line="480" w:lineRule="auto"/>
        <w:jc w:val="center"/>
        <w:rPr>
          <w:color w:val="000000" w:themeColor="text1"/>
          <w:sz w:val="22"/>
          <w:szCs w:val="22"/>
        </w:rPr>
      </w:pPr>
      <w:r w:rsidRPr="00531B7D">
        <w:rPr>
          <w:color w:val="000000" w:themeColor="text1"/>
          <w:sz w:val="22"/>
          <w:szCs w:val="22"/>
        </w:rPr>
        <w:t xml:space="preserve">Alexander Borg, </w:t>
      </w:r>
      <w:r w:rsidR="00CB0DBB" w:rsidRPr="00531B7D">
        <w:rPr>
          <w:color w:val="000000" w:themeColor="text1"/>
          <w:sz w:val="22"/>
          <w:szCs w:val="22"/>
        </w:rPr>
        <w:t xml:space="preserve">Jonathan Schiött, William Ivegren, </w:t>
      </w:r>
      <w:proofErr w:type="spellStart"/>
      <w:r w:rsidR="00CB0DBB" w:rsidRPr="00531B7D">
        <w:rPr>
          <w:color w:val="000000" w:themeColor="text1"/>
          <w:sz w:val="22"/>
          <w:szCs w:val="22"/>
        </w:rPr>
        <w:t>Cidem</w:t>
      </w:r>
      <w:proofErr w:type="spellEnd"/>
      <w:r w:rsidR="00CB0DBB" w:rsidRPr="00531B7D">
        <w:rPr>
          <w:color w:val="000000" w:themeColor="text1"/>
          <w:sz w:val="22"/>
          <w:szCs w:val="22"/>
        </w:rPr>
        <w:t xml:space="preserve"> </w:t>
      </w:r>
      <w:proofErr w:type="spellStart"/>
      <w:r w:rsidR="00CB0DBB" w:rsidRPr="00531B7D">
        <w:rPr>
          <w:color w:val="000000" w:themeColor="text1"/>
          <w:sz w:val="22"/>
          <w:szCs w:val="22"/>
        </w:rPr>
        <w:t>Gentline</w:t>
      </w:r>
      <w:proofErr w:type="spellEnd"/>
      <w:r w:rsidR="00CB0DBB" w:rsidRPr="00531B7D">
        <w:rPr>
          <w:color w:val="000000" w:themeColor="text1"/>
          <w:sz w:val="22"/>
          <w:szCs w:val="22"/>
        </w:rPr>
        <w:t xml:space="preserve">, Viking Huss, </w:t>
      </w:r>
      <w:r w:rsidR="00F25ACA" w:rsidRPr="00531B7D">
        <w:rPr>
          <w:color w:val="000000" w:themeColor="text1"/>
          <w:sz w:val="22"/>
          <w:szCs w:val="22"/>
        </w:rPr>
        <w:br/>
      </w:r>
      <w:r w:rsidR="00CB0DBB" w:rsidRPr="00531B7D">
        <w:rPr>
          <w:color w:val="000000" w:themeColor="text1"/>
          <w:sz w:val="22"/>
          <w:szCs w:val="22"/>
        </w:rPr>
        <w:t xml:space="preserve">Anna Hugelius, </w:t>
      </w:r>
      <w:r w:rsidR="00FD607C" w:rsidRPr="00531B7D">
        <w:rPr>
          <w:color w:val="000000" w:themeColor="text1"/>
          <w:sz w:val="22"/>
          <w:szCs w:val="22"/>
        </w:rPr>
        <w:t>Benjamin Jobs,</w:t>
      </w:r>
      <w:r w:rsidR="00323A23" w:rsidRPr="00531B7D">
        <w:rPr>
          <w:color w:val="000000" w:themeColor="text1"/>
          <w:sz w:val="22"/>
          <w:szCs w:val="22"/>
        </w:rPr>
        <w:t xml:space="preserve"> Mini Ruiz, Samuel Edelbring, </w:t>
      </w:r>
      <w:r w:rsidR="00F25ACA" w:rsidRPr="00531B7D">
        <w:rPr>
          <w:color w:val="000000" w:themeColor="text1"/>
          <w:sz w:val="22"/>
          <w:szCs w:val="22"/>
        </w:rPr>
        <w:br/>
      </w:r>
      <w:r w:rsidR="00323A23" w:rsidRPr="00531B7D">
        <w:rPr>
          <w:color w:val="000000" w:themeColor="text1"/>
          <w:sz w:val="22"/>
          <w:szCs w:val="22"/>
        </w:rPr>
        <w:t xml:space="preserve">Carina Georg, </w:t>
      </w:r>
      <w:r w:rsidRPr="00531B7D">
        <w:rPr>
          <w:color w:val="000000" w:themeColor="text1"/>
          <w:sz w:val="22"/>
          <w:szCs w:val="22"/>
        </w:rPr>
        <w:t>Gabriel Skantze, Ioannis Parodis</w:t>
      </w:r>
    </w:p>
    <w:p w14:paraId="32933B5E" w14:textId="77777777" w:rsidR="000C31FE" w:rsidRPr="00531B7D" w:rsidRDefault="000C31FE" w:rsidP="00BD4B6C">
      <w:pPr>
        <w:pStyle w:val="NormalWeb"/>
        <w:spacing w:before="0" w:beforeAutospacing="0" w:after="0" w:afterAutospacing="0" w:line="480" w:lineRule="auto"/>
        <w:jc w:val="center"/>
        <w:rPr>
          <w:color w:val="000000" w:themeColor="text1"/>
        </w:rPr>
      </w:pPr>
    </w:p>
    <w:p w14:paraId="61363ABA" w14:textId="77777777" w:rsidR="000C31FE" w:rsidRPr="00531B7D" w:rsidRDefault="000C31FE" w:rsidP="00BD4B6C">
      <w:pPr>
        <w:pStyle w:val="NormalWeb"/>
        <w:spacing w:before="0" w:beforeAutospacing="0" w:after="0" w:afterAutospacing="0" w:line="480" w:lineRule="auto"/>
        <w:jc w:val="center"/>
        <w:rPr>
          <w:color w:val="000000" w:themeColor="text1"/>
        </w:rPr>
      </w:pPr>
    </w:p>
    <w:p w14:paraId="2875594A" w14:textId="77777777" w:rsidR="000C31FE" w:rsidRPr="00531B7D" w:rsidRDefault="000C31FE" w:rsidP="00BD4B6C">
      <w:pPr>
        <w:pStyle w:val="NormalWeb"/>
        <w:spacing w:before="0" w:beforeAutospacing="0" w:after="0" w:afterAutospacing="0" w:line="480" w:lineRule="auto"/>
        <w:jc w:val="center"/>
        <w:rPr>
          <w:color w:val="000000" w:themeColor="text1"/>
        </w:rPr>
      </w:pPr>
    </w:p>
    <w:p w14:paraId="0645905E" w14:textId="77777777" w:rsidR="000C31FE" w:rsidRPr="00531B7D" w:rsidRDefault="000C31FE" w:rsidP="00BD4B6C">
      <w:pPr>
        <w:pStyle w:val="NormalWeb"/>
        <w:spacing w:before="0" w:beforeAutospacing="0" w:after="0" w:afterAutospacing="0" w:line="480" w:lineRule="auto"/>
        <w:jc w:val="center"/>
        <w:rPr>
          <w:color w:val="000000" w:themeColor="text1"/>
        </w:rPr>
      </w:pPr>
    </w:p>
    <w:p w14:paraId="4CFF6B24" w14:textId="02628E75" w:rsidR="000C31FE" w:rsidRPr="00531B7D" w:rsidRDefault="002575BD" w:rsidP="00BD4B6C">
      <w:pPr>
        <w:pStyle w:val="NormalWeb"/>
        <w:spacing w:before="0" w:beforeAutospacing="0" w:after="0" w:afterAutospacing="0"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Multimedia Appendix 1</w:t>
      </w:r>
    </w:p>
    <w:p w14:paraId="7781A0AF" w14:textId="77777777" w:rsidR="000C31FE" w:rsidRPr="00531B7D" w:rsidRDefault="000C31FE" w:rsidP="00BD4B6C">
      <w:pPr>
        <w:pStyle w:val="NormalWeb"/>
        <w:spacing w:before="0" w:beforeAutospacing="0" w:after="0" w:afterAutospacing="0" w:line="480" w:lineRule="auto"/>
        <w:jc w:val="center"/>
        <w:rPr>
          <w:color w:val="000000" w:themeColor="text1"/>
        </w:rPr>
      </w:pPr>
    </w:p>
    <w:p w14:paraId="10A3AED5" w14:textId="70972C5E" w:rsidR="000C31FE" w:rsidRPr="00531B7D" w:rsidRDefault="000C31FE" w:rsidP="00BD4B6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531B7D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sdt>
      <w:sdtPr>
        <w:rPr>
          <w:rFonts w:ascii="Times New Roman" w:eastAsiaTheme="minorEastAsia" w:hAnsi="Times New Roman" w:cs="Times New Roman"/>
          <w:b w:val="0"/>
          <w:bCs w:val="0"/>
          <w:caps/>
          <w:color w:val="000000" w:themeColor="text1"/>
          <w:kern w:val="2"/>
          <w:sz w:val="24"/>
          <w:szCs w:val="24"/>
          <w:lang w:val="en-GB"/>
          <w14:ligatures w14:val="standardContextual"/>
        </w:rPr>
        <w:id w:val="-1777170339"/>
        <w:docPartObj>
          <w:docPartGallery w:val="Table of Contents"/>
          <w:docPartUnique/>
        </w:docPartObj>
      </w:sdtPr>
      <w:sdtEndPr>
        <w:rPr>
          <w:b/>
          <w:bCs/>
          <w:sz w:val="20"/>
          <w:szCs w:val="20"/>
        </w:rPr>
      </w:sdtEndPr>
      <w:sdtContent>
        <w:sdt>
          <w:sdtPr>
            <w:rPr>
              <w:rFonts w:ascii="Times New Roman" w:eastAsiaTheme="minorEastAsia" w:hAnsi="Times New Roman" w:cs="Times New Roman"/>
              <w:b w:val="0"/>
              <w:bCs w:val="0"/>
              <w:caps/>
              <w:color w:val="000000" w:themeColor="text1"/>
              <w:kern w:val="2"/>
              <w:sz w:val="24"/>
              <w:szCs w:val="24"/>
              <w:lang w:val="en-GB"/>
              <w14:ligatures w14:val="standardContextual"/>
            </w:rPr>
            <w:id w:val="284017964"/>
          </w:sdtPr>
          <w:sdtEndPr>
            <w:rPr>
              <w:b/>
              <w:bCs/>
              <w:sz w:val="20"/>
              <w:szCs w:val="20"/>
            </w:rPr>
          </w:sdtEndPr>
          <w:sdtContent>
            <w:p w14:paraId="52D1AB59" w14:textId="35DE9FC9" w:rsidR="009E182E" w:rsidRPr="00531B7D" w:rsidRDefault="00BD4B6C" w:rsidP="00D569EB">
              <w:pPr>
                <w:pStyle w:val="TOCHeading"/>
                <w:spacing w:line="240" w:lineRule="auto"/>
                <w:jc w:val="center"/>
                <w:rPr>
                  <w:rFonts w:ascii="Times New Roman" w:hAnsi="Times New Roman" w:cs="Times New Roman"/>
                  <w:lang w:val="en-GB"/>
                </w:rPr>
              </w:pPr>
              <w:r w:rsidRPr="00531B7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t>TABLE OF CONTENTS</w:t>
              </w:r>
            </w:p>
            <w:p w14:paraId="02C48430" w14:textId="77777777" w:rsidR="00E83E1E" w:rsidRPr="00D80189" w:rsidRDefault="00E83E1E" w:rsidP="00845254">
              <w:pPr>
                <w:pStyle w:val="TOC2"/>
                <w:spacing w:after="120"/>
                <w:ind w:left="238"/>
                <w:rPr>
                  <w:rFonts w:ascii="Times New Roman" w:hAnsi="Times New Roman"/>
                  <w:color w:val="000000" w:themeColor="text1"/>
                  <w:szCs w:val="20"/>
                  <w:lang w:val="en-GB"/>
                </w:rPr>
              </w:pPr>
            </w:p>
            <w:p w14:paraId="33C6C635" w14:textId="4D8EAE53" w:rsidR="00D80189" w:rsidRPr="00B27ACC" w:rsidRDefault="00BD4B6C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r w:rsidRPr="00D80189">
                <w:rPr>
                  <w:rFonts w:ascii="Times New Roman" w:hAnsi="Times New Roman"/>
                  <w:color w:val="000000" w:themeColor="text1"/>
                  <w:szCs w:val="20"/>
                  <w:lang w:val="en-GB"/>
                </w:rPr>
                <w:fldChar w:fldCharType="begin"/>
              </w:r>
              <w:r w:rsidRPr="00D80189">
                <w:rPr>
                  <w:rFonts w:ascii="Times New Roman" w:hAnsi="Times New Roman"/>
                  <w:color w:val="000000" w:themeColor="text1"/>
                  <w:szCs w:val="20"/>
                  <w:lang w:val="en-GB"/>
                </w:rPr>
                <w:instrText xml:space="preserve"> TOC \o "1-3" \h \z \u </w:instrText>
              </w:r>
              <w:r w:rsidRPr="00D80189">
                <w:rPr>
                  <w:rFonts w:ascii="Times New Roman" w:hAnsi="Times New Roman"/>
                  <w:color w:val="000000" w:themeColor="text1"/>
                  <w:szCs w:val="20"/>
                  <w:lang w:val="en-GB"/>
                </w:rPr>
                <w:fldChar w:fldCharType="separate"/>
              </w:r>
              <w:hyperlink w:anchor="_Toc222060373" w:history="1">
                <w:r w:rsidR="00D80189"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1. Flow chart illustrating recruitment and allocation process.</w:t>
                </w:r>
                <w:r w:rsidR="00D80189"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="00D80189"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="00D80189"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73 \h </w:instrText>
                </w:r>
                <w:r w:rsidR="00D80189" w:rsidRPr="00B27ACC">
                  <w:rPr>
                    <w:rFonts w:ascii="Times New Roman" w:hAnsi="Times New Roman"/>
                    <w:noProof/>
                    <w:webHidden/>
                  </w:rPr>
                </w:r>
                <w:r w:rsidR="00D80189"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="00D80189" w:rsidRPr="00B27ACC">
                  <w:rPr>
                    <w:rFonts w:ascii="Times New Roman" w:hAnsi="Times New Roman"/>
                    <w:noProof/>
                    <w:webHidden/>
                  </w:rPr>
                  <w:t>3</w:t>
                </w:r>
                <w:r w:rsidR="00D80189"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6BAEB977" w14:textId="75C29006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74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2. The OSCE-like assessment rubric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74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4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290DFEBF" w14:textId="441C2945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75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3. Structured history-taking in rheumatology with example questions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75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5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18F2AA40" w14:textId="076815E9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76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4. Two-stage algorithm system for AI-generated feedback used for the social AI-enhanced robotic interface (SARI)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76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9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307A09F4" w14:textId="3F1D36F4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77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5. Feedback-generating prompt used for the social AI-enhanced robotic interface (SARI)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77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10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54DCB207" w14:textId="5ED20807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78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6. Example of the AI-generated feedback provided to students after interaction with the social AI-enhanced robotic interface (SARI)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78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12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31A68EF6" w14:textId="3A8AE922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79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7. Example of prompt used for the social AI-enhanced robotic interface (SARI)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79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13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5DC733BB" w14:textId="7E1E891A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80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8. Instructions to students for the OSCE-like assessment, translated from Swedish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80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14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3E1867E6" w14:textId="747E9CC8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81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9. Instructions to actors for the OSCE-like assessment, translated from Swedish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81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15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4956A9A9" w14:textId="3851ABE7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82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10. Violin plots illustrating results from independent samples t-test, comparing total OSCE scoring with assessor 1 (green) compared with assessor 2 (pink)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82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18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1CB7A0B2" w14:textId="303C9183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83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Figure S11. Domain-specific OSCE scores across five domains by assessor 1 (green) versus assessor 2 (pink)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83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19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4B9CA082" w14:textId="1EA72B34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84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Table S12. Comparisons of pass and fail frequencies between students receiving AI-generated feedback following VP interaction with SARI and students who did not receive feedback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84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20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52C67EE1" w14:textId="0E3130DA" w:rsidR="00D80189" w:rsidRPr="00B27ACC" w:rsidRDefault="00D80189">
              <w:pPr>
                <w:pStyle w:val="TOC2"/>
                <w:rPr>
                  <w:rFonts w:ascii="Times New Roman" w:hAnsi="Times New Roman"/>
                  <w:smallCaps w:val="0"/>
                  <w:noProof/>
                  <w:sz w:val="24"/>
                </w:rPr>
              </w:pPr>
              <w:hyperlink w:anchor="_Toc222060385" w:history="1">
                <w:r w:rsidRPr="00B27ACC">
                  <w:rPr>
                    <w:rStyle w:val="Hyperlink"/>
                    <w:rFonts w:ascii="Times New Roman" w:hAnsi="Times New Roman"/>
                    <w:noProof/>
                    <w:lang w:val="en-GB"/>
                  </w:rPr>
                  <w:t>Table S13. Comparisons of OSCE pass rate frequencies between assessor 1 (green) versus assessor 2 (pink).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ab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begin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instrText xml:space="preserve"> PAGEREF _Toc222060385 \h </w:instrTex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separate"/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t>21</w:t>
                </w:r>
                <w:r w:rsidRPr="00B27ACC">
                  <w:rPr>
                    <w:rFonts w:ascii="Times New Roman" w:hAnsi="Times New Roman"/>
                    <w:noProof/>
                    <w:webHidden/>
                  </w:rPr>
                  <w:fldChar w:fldCharType="end"/>
                </w:r>
              </w:hyperlink>
            </w:p>
            <w:p w14:paraId="76CC0EA3" w14:textId="502A0962" w:rsidR="00BD4B6C" w:rsidRPr="00531B7D" w:rsidRDefault="00BD4B6C" w:rsidP="00845254">
              <w:pPr>
                <w:pStyle w:val="TOC1"/>
                <w:spacing w:line="360" w:lineRule="auto"/>
                <w:jc w:val="both"/>
                <w:outlineLvl w:val="0"/>
                <w:rPr>
                  <w:rFonts w:ascii="Times New Roman" w:hAnsi="Times New Roman"/>
                  <w:color w:val="000000" w:themeColor="text1"/>
                  <w:szCs w:val="20"/>
                  <w:lang w:val="en-GB"/>
                </w:rPr>
              </w:pPr>
              <w:r w:rsidRPr="00D80189">
                <w:rPr>
                  <w:rFonts w:ascii="Times New Roman" w:hAnsi="Times New Roman"/>
                  <w:color w:val="000000" w:themeColor="text1"/>
                  <w:szCs w:val="20"/>
                  <w:lang w:val="en-GB"/>
                </w:rPr>
                <w:fldChar w:fldCharType="end"/>
              </w:r>
            </w:p>
          </w:sdtContent>
        </w:sdt>
      </w:sdtContent>
    </w:sdt>
    <w:p w14:paraId="0197B0B1" w14:textId="6B0DA5BC" w:rsidR="00BD4B6C" w:rsidRPr="00531B7D" w:rsidRDefault="00BD4B6C" w:rsidP="00BD4B6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531B7D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14:paraId="43D625C1" w14:textId="1339A204" w:rsidR="003B2E26" w:rsidRPr="00531B7D" w:rsidRDefault="003B2E26" w:rsidP="003B2E26">
      <w:pPr>
        <w:pStyle w:val="Heading2"/>
        <w:jc w:val="both"/>
        <w:rPr>
          <w:b w:val="0"/>
          <w:bCs w:val="0"/>
          <w:lang w:val="en-GB"/>
        </w:rPr>
      </w:pPr>
      <w:bookmarkStart w:id="0" w:name="_Toc222060373"/>
      <w:r w:rsidRPr="00531B7D">
        <w:rPr>
          <w:lang w:val="en-GB"/>
        </w:rPr>
        <w:lastRenderedPageBreak/>
        <w:t xml:space="preserve">Figure S1. </w:t>
      </w:r>
      <w:r>
        <w:rPr>
          <w:b w:val="0"/>
          <w:bCs w:val="0"/>
          <w:lang w:val="en-GB"/>
        </w:rPr>
        <w:t>Flow chart illustrating recruitment and allocation process.</w:t>
      </w:r>
      <w:bookmarkEnd w:id="0"/>
      <w:r>
        <w:rPr>
          <w:b w:val="0"/>
          <w:bCs w:val="0"/>
          <w:lang w:val="en-GB"/>
        </w:rPr>
        <w:t xml:space="preserve"> </w:t>
      </w: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3259"/>
        <w:gridCol w:w="3399"/>
        <w:gridCol w:w="708"/>
        <w:gridCol w:w="1560"/>
      </w:tblGrid>
      <w:tr w:rsidR="003B2E26" w:rsidRPr="007D1E1B" w14:paraId="6BA7CF86" w14:textId="77777777" w:rsidTr="00BD3288">
        <w:trPr>
          <w:gridAfter w:val="2"/>
          <w:wAfter w:w="2268" w:type="dxa"/>
          <w:trHeight w:val="851"/>
          <w:jc w:val="center"/>
        </w:trPr>
        <w:tc>
          <w:tcPr>
            <w:tcW w:w="665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E127B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E1B">
              <w:rPr>
                <w:rFonts w:ascii="Times New Roman" w:hAnsi="Times New Roman" w:cs="Times New Roman"/>
                <w:b/>
                <w:bCs/>
              </w:rPr>
              <w:t>Assessed for eligibility (n = 157)</w:t>
            </w:r>
          </w:p>
        </w:tc>
      </w:tr>
      <w:tr w:rsidR="003B2E26" w:rsidRPr="007D1E1B" w14:paraId="1A066F36" w14:textId="77777777" w:rsidTr="00BD3288">
        <w:trPr>
          <w:trHeight w:val="851"/>
          <w:jc w:val="center"/>
        </w:trPr>
        <w:tc>
          <w:tcPr>
            <w:tcW w:w="6658" w:type="dxa"/>
            <w:gridSpan w:val="2"/>
            <w:tcBorders>
              <w:left w:val="nil"/>
              <w:right w:val="nil"/>
            </w:tcBorders>
            <w:vAlign w:val="center"/>
          </w:tcPr>
          <w:p w14:paraId="1FD13587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7D1E1B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sym w:font="Symbol" w:char="F0AF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vAlign w:val="center"/>
          </w:tcPr>
          <w:p w14:paraId="37FF3A9C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32"/>
                <w:szCs w:val="32"/>
              </w:rPr>
            </w:pPr>
            <w:r w:rsidRPr="007D1E1B">
              <w:rPr>
                <w:rFonts w:ascii="Times New Roman" w:hAnsi="Times New Roman" w:cs="Times New Roman"/>
                <w:b/>
                <w:bCs/>
                <w:noProof/>
                <w:sz w:val="32"/>
                <w:szCs w:val="32"/>
              </w:rPr>
              <w:sym w:font="Symbol" w:char="F0AE"/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center"/>
          </w:tcPr>
          <w:p w14:paraId="55783FD9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Declined to participate</w:t>
            </w:r>
          </w:p>
          <w:p w14:paraId="0136451F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n = 42)</w:t>
            </w:r>
          </w:p>
        </w:tc>
      </w:tr>
      <w:tr w:rsidR="003B2E26" w:rsidRPr="007D1E1B" w14:paraId="080558CB" w14:textId="77777777" w:rsidTr="00BD3288">
        <w:trPr>
          <w:gridAfter w:val="2"/>
          <w:wAfter w:w="2268" w:type="dxa"/>
          <w:trHeight w:val="851"/>
          <w:jc w:val="center"/>
        </w:trPr>
        <w:tc>
          <w:tcPr>
            <w:tcW w:w="665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51FE5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1E1B">
              <w:rPr>
                <w:rFonts w:ascii="Times New Roman" w:hAnsi="Times New Roman" w:cs="Times New Roman"/>
                <w:b/>
                <w:bCs/>
              </w:rPr>
              <w:t>Enrolled (n = 115)</w:t>
            </w:r>
          </w:p>
        </w:tc>
      </w:tr>
      <w:tr w:rsidR="003B2E26" w:rsidRPr="007D1E1B" w14:paraId="65D3D03C" w14:textId="77777777" w:rsidTr="00BD3288">
        <w:trPr>
          <w:gridAfter w:val="2"/>
          <w:wAfter w:w="2268" w:type="dxa"/>
          <w:trHeight w:val="851"/>
          <w:jc w:val="center"/>
        </w:trPr>
        <w:tc>
          <w:tcPr>
            <w:tcW w:w="3259" w:type="dxa"/>
            <w:tcBorders>
              <w:left w:val="nil"/>
              <w:right w:val="nil"/>
            </w:tcBorders>
            <w:vAlign w:val="center"/>
          </w:tcPr>
          <w:p w14:paraId="502C0F3E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7D1E1B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sym w:font="Symbol" w:char="F0AF"/>
            </w:r>
          </w:p>
        </w:tc>
        <w:tc>
          <w:tcPr>
            <w:tcW w:w="3399" w:type="dxa"/>
            <w:tcBorders>
              <w:left w:val="nil"/>
              <w:right w:val="nil"/>
            </w:tcBorders>
            <w:vAlign w:val="center"/>
          </w:tcPr>
          <w:p w14:paraId="45519527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7D1E1B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sym w:font="Symbol" w:char="F0AF"/>
            </w:r>
          </w:p>
        </w:tc>
      </w:tr>
      <w:tr w:rsidR="003B2E26" w:rsidRPr="007D1E1B" w14:paraId="0C2A1C6B" w14:textId="77777777" w:rsidTr="00BD3288">
        <w:trPr>
          <w:gridAfter w:val="2"/>
          <w:wAfter w:w="2268" w:type="dxa"/>
          <w:trHeight w:val="851"/>
          <w:jc w:val="center"/>
        </w:trPr>
        <w:tc>
          <w:tcPr>
            <w:tcW w:w="3259" w:type="dxa"/>
            <w:shd w:val="clear" w:color="auto" w:fill="F2F2F2" w:themeFill="background1" w:themeFillShade="F2"/>
            <w:vAlign w:val="center"/>
          </w:tcPr>
          <w:p w14:paraId="09E86A30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Allocated to Intervention:</w:t>
            </w:r>
          </w:p>
          <w:p w14:paraId="343E657E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 xml:space="preserve">AI-generated feedback after VP interaction </w:t>
            </w:r>
          </w:p>
          <w:p w14:paraId="58C85323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(n = 61)</w:t>
            </w:r>
          </w:p>
        </w:tc>
        <w:tc>
          <w:tcPr>
            <w:tcW w:w="3399" w:type="dxa"/>
            <w:shd w:val="clear" w:color="auto" w:fill="FFFFFF" w:themeFill="background1"/>
            <w:vAlign w:val="center"/>
          </w:tcPr>
          <w:p w14:paraId="182A40AE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Allocated to control:</w:t>
            </w:r>
          </w:p>
          <w:p w14:paraId="28001A52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No AI-generated feedback after VP interaction</w:t>
            </w:r>
          </w:p>
          <w:p w14:paraId="26FE7DBA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(n = 54)</w:t>
            </w:r>
          </w:p>
        </w:tc>
      </w:tr>
      <w:tr w:rsidR="003B2E26" w:rsidRPr="007D1E1B" w14:paraId="7E0C03B1" w14:textId="77777777" w:rsidTr="00BD3288">
        <w:trPr>
          <w:gridAfter w:val="2"/>
          <w:wAfter w:w="2268" w:type="dxa"/>
          <w:trHeight w:val="851"/>
          <w:jc w:val="center"/>
        </w:trPr>
        <w:tc>
          <w:tcPr>
            <w:tcW w:w="3259" w:type="dxa"/>
            <w:shd w:val="clear" w:color="auto" w:fill="F2F2F2" w:themeFill="background1" w:themeFillShade="F2"/>
            <w:vAlign w:val="center"/>
          </w:tcPr>
          <w:p w14:paraId="4690F22A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Completed OSCE assessment</w:t>
            </w:r>
          </w:p>
          <w:p w14:paraId="41A6FF10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(n = 61)</w:t>
            </w:r>
          </w:p>
        </w:tc>
        <w:tc>
          <w:tcPr>
            <w:tcW w:w="3399" w:type="dxa"/>
            <w:vAlign w:val="center"/>
          </w:tcPr>
          <w:p w14:paraId="3E93DF6E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 xml:space="preserve">Completed OSCE assessment </w:t>
            </w:r>
          </w:p>
          <w:p w14:paraId="49EF57E7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(n = 54)</w:t>
            </w:r>
          </w:p>
        </w:tc>
      </w:tr>
      <w:tr w:rsidR="003B2E26" w:rsidRPr="007D1E1B" w14:paraId="320F1081" w14:textId="77777777" w:rsidTr="00BD3288">
        <w:trPr>
          <w:gridAfter w:val="2"/>
          <w:wAfter w:w="2268" w:type="dxa"/>
          <w:trHeight w:val="851"/>
          <w:jc w:val="center"/>
        </w:trPr>
        <w:tc>
          <w:tcPr>
            <w:tcW w:w="3259" w:type="dxa"/>
            <w:shd w:val="clear" w:color="auto" w:fill="F2F2F2" w:themeFill="background1" w:themeFillShade="F2"/>
            <w:vAlign w:val="center"/>
          </w:tcPr>
          <w:p w14:paraId="2DF6A825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Analysed (n = 61)</w:t>
            </w:r>
          </w:p>
        </w:tc>
        <w:tc>
          <w:tcPr>
            <w:tcW w:w="3399" w:type="dxa"/>
            <w:vAlign w:val="center"/>
          </w:tcPr>
          <w:p w14:paraId="6A9D5D3E" w14:textId="77777777" w:rsidR="003B2E26" w:rsidRPr="007D1E1B" w:rsidRDefault="003B2E26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E1B">
              <w:rPr>
                <w:rFonts w:ascii="Times New Roman" w:hAnsi="Times New Roman" w:cs="Times New Roman"/>
                <w:sz w:val="20"/>
                <w:szCs w:val="20"/>
              </w:rPr>
              <w:t>Analysed (n = 54)</w:t>
            </w:r>
          </w:p>
        </w:tc>
      </w:tr>
    </w:tbl>
    <w:p w14:paraId="06F8FDCF" w14:textId="77777777" w:rsidR="003B2E26" w:rsidRPr="007D1E1B" w:rsidRDefault="003B2E26" w:rsidP="003B2E26">
      <w:pPr>
        <w:rPr>
          <w:rFonts w:ascii="Times New Roman" w:hAnsi="Times New Roman" w:cs="Times New Roman"/>
          <w:sz w:val="20"/>
          <w:szCs w:val="20"/>
          <w:lang w:val="fr-FR"/>
        </w:rPr>
      </w:pPr>
      <w:proofErr w:type="gramStart"/>
      <w:r w:rsidRPr="007D1E1B">
        <w:rPr>
          <w:rFonts w:ascii="Times New Roman" w:hAnsi="Times New Roman" w:cs="Times New Roman"/>
          <w:sz w:val="20"/>
          <w:szCs w:val="20"/>
          <w:lang w:val="fr-FR"/>
        </w:rPr>
        <w:t>OSCE:</w:t>
      </w:r>
      <w:proofErr w:type="gramEnd"/>
      <w:r w:rsidRPr="007D1E1B">
        <w:rPr>
          <w:rFonts w:ascii="Times New Roman" w:hAnsi="Times New Roman" w:cs="Times New Roman"/>
          <w:sz w:val="20"/>
          <w:szCs w:val="20"/>
          <w:lang w:val="fr-FR"/>
        </w:rPr>
        <w:t xml:space="preserve"> objective </w:t>
      </w:r>
      <w:proofErr w:type="spellStart"/>
      <w:r w:rsidRPr="007D1E1B">
        <w:rPr>
          <w:rFonts w:ascii="Times New Roman" w:hAnsi="Times New Roman" w:cs="Times New Roman"/>
          <w:sz w:val="20"/>
          <w:szCs w:val="20"/>
          <w:lang w:val="fr-FR"/>
        </w:rPr>
        <w:t>structured</w:t>
      </w:r>
      <w:proofErr w:type="spellEnd"/>
      <w:r w:rsidRPr="007D1E1B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7D1E1B">
        <w:rPr>
          <w:rFonts w:ascii="Times New Roman" w:hAnsi="Times New Roman" w:cs="Times New Roman"/>
          <w:sz w:val="20"/>
          <w:szCs w:val="20"/>
          <w:lang w:val="fr-FR"/>
        </w:rPr>
        <w:t>clinical</w:t>
      </w:r>
      <w:proofErr w:type="spellEnd"/>
      <w:r w:rsidRPr="007D1E1B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7D1E1B">
        <w:rPr>
          <w:rFonts w:ascii="Times New Roman" w:hAnsi="Times New Roman" w:cs="Times New Roman"/>
          <w:sz w:val="20"/>
          <w:szCs w:val="20"/>
          <w:lang w:val="fr-FR"/>
        </w:rPr>
        <w:t>examination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 ; VP : </w:t>
      </w:r>
      <w:proofErr w:type="spellStart"/>
      <w:r>
        <w:rPr>
          <w:rFonts w:ascii="Times New Roman" w:hAnsi="Times New Roman" w:cs="Times New Roman"/>
          <w:sz w:val="20"/>
          <w:szCs w:val="20"/>
          <w:lang w:val="fr-FR"/>
        </w:rPr>
        <w:t>virtual</w:t>
      </w:r>
      <w:proofErr w:type="spellEnd"/>
      <w:r>
        <w:rPr>
          <w:rFonts w:ascii="Times New Roman" w:hAnsi="Times New Roman" w:cs="Times New Roman"/>
          <w:sz w:val="20"/>
          <w:szCs w:val="20"/>
          <w:lang w:val="fr-FR"/>
        </w:rPr>
        <w:t xml:space="preserve"> patient </w:t>
      </w:r>
    </w:p>
    <w:p w14:paraId="192D929E" w14:textId="77777777" w:rsidR="003B2E26" w:rsidRPr="007D1E1B" w:rsidRDefault="003B2E26" w:rsidP="003B2E26">
      <w:pPr>
        <w:rPr>
          <w:rFonts w:ascii="Times New Roman" w:hAnsi="Times New Roman" w:cs="Times New Roman"/>
          <w:lang w:val="fr-FR"/>
        </w:rPr>
      </w:pPr>
    </w:p>
    <w:p w14:paraId="210E7CCA" w14:textId="1370F2D1" w:rsidR="003B2E26" w:rsidRDefault="003B2E26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fr-FR"/>
        </w:rPr>
      </w:pPr>
      <w:r>
        <w:rPr>
          <w:lang w:val="fr-FR"/>
        </w:rPr>
        <w:br w:type="page"/>
      </w:r>
    </w:p>
    <w:p w14:paraId="133DCED9" w14:textId="2150298B" w:rsidR="00E83E1E" w:rsidRPr="00531B7D" w:rsidRDefault="004B7528" w:rsidP="004B7528">
      <w:pPr>
        <w:pStyle w:val="Heading2"/>
        <w:jc w:val="both"/>
        <w:rPr>
          <w:b w:val="0"/>
          <w:bCs w:val="0"/>
          <w:lang w:val="en-GB"/>
        </w:rPr>
      </w:pPr>
      <w:bookmarkStart w:id="1" w:name="_Toc222060374"/>
      <w:r w:rsidRPr="00531B7D">
        <w:rPr>
          <w:lang w:val="en-GB"/>
        </w:rPr>
        <w:lastRenderedPageBreak/>
        <w:t>Figure</w:t>
      </w:r>
      <w:r w:rsidR="00E83E1E" w:rsidRPr="00531B7D">
        <w:rPr>
          <w:lang w:val="en-GB"/>
        </w:rPr>
        <w:t xml:space="preserve"> S</w:t>
      </w:r>
      <w:r w:rsidR="003B2E26">
        <w:rPr>
          <w:lang w:val="en-GB"/>
        </w:rPr>
        <w:t>2</w:t>
      </w:r>
      <w:r w:rsidR="00E83E1E" w:rsidRPr="00531B7D">
        <w:rPr>
          <w:lang w:val="en-GB"/>
        </w:rPr>
        <w:t xml:space="preserve">. </w:t>
      </w:r>
      <w:r w:rsidRPr="00531B7D">
        <w:rPr>
          <w:b w:val="0"/>
          <w:bCs w:val="0"/>
          <w:lang w:val="en-GB"/>
        </w:rPr>
        <w:t>The OSCE</w:t>
      </w:r>
      <w:r w:rsidR="00E76088" w:rsidRPr="00531B7D">
        <w:rPr>
          <w:b w:val="0"/>
          <w:bCs w:val="0"/>
          <w:lang w:val="en-GB"/>
        </w:rPr>
        <w:t>-like</w:t>
      </w:r>
      <w:r w:rsidRPr="00531B7D">
        <w:rPr>
          <w:b w:val="0"/>
          <w:bCs w:val="0"/>
          <w:lang w:val="en-GB"/>
        </w:rPr>
        <w:t xml:space="preserve"> assessment rubric</w:t>
      </w:r>
      <w:r w:rsidRPr="00531B7D">
        <w:rPr>
          <w:lang w:val="en-GB"/>
        </w:rPr>
        <w:t>.</w:t>
      </w:r>
      <w:bookmarkEnd w:id="1"/>
    </w:p>
    <w:tbl>
      <w:tblPr>
        <w:tblStyle w:val="TableGrid"/>
        <w:tblW w:w="9148" w:type="dxa"/>
        <w:tblLook w:val="04A0" w:firstRow="1" w:lastRow="0" w:firstColumn="1" w:lastColumn="0" w:noHBand="0" w:noVBand="1"/>
      </w:tblPr>
      <w:tblGrid>
        <w:gridCol w:w="5240"/>
        <w:gridCol w:w="1276"/>
        <w:gridCol w:w="1276"/>
        <w:gridCol w:w="1356"/>
      </w:tblGrid>
      <w:tr w:rsidR="004B7528" w:rsidRPr="00531B7D" w14:paraId="2CB6EBAC" w14:textId="77777777" w:rsidTr="00432C9E">
        <w:tc>
          <w:tcPr>
            <w:tcW w:w="5240" w:type="dxa"/>
            <w:shd w:val="clear" w:color="auto" w:fill="E8E8E8" w:themeFill="background2"/>
          </w:tcPr>
          <w:p w14:paraId="20FE299E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</w:rPr>
              <w:t>Communication at the start 3 points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18F589B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t at all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34713B8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tially</w:t>
            </w:r>
          </w:p>
        </w:tc>
        <w:tc>
          <w:tcPr>
            <w:tcW w:w="1356" w:type="dxa"/>
            <w:shd w:val="clear" w:color="auto" w:fill="E8E8E8" w:themeFill="background2"/>
            <w:vAlign w:val="center"/>
          </w:tcPr>
          <w:p w14:paraId="58CC326A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lly</w:t>
            </w:r>
          </w:p>
        </w:tc>
      </w:tr>
      <w:tr w:rsidR="004B7528" w:rsidRPr="0090251F" w14:paraId="3C0520AE" w14:textId="77777777" w:rsidTr="00432C9E">
        <w:tc>
          <w:tcPr>
            <w:tcW w:w="5240" w:type="dxa"/>
          </w:tcPr>
          <w:p w14:paraId="007BE3D4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egins with open-ended questions and allows the patient space to tell their story</w:t>
            </w:r>
          </w:p>
          <w:p w14:paraId="2BDFF44A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Does not begin with an open-ended question 0 pts </w:t>
            </w:r>
          </w:p>
          <w:p w14:paraId="49AB7E2B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Begins with an open-ended question but interrupts prematurely 0,5 pts</w:t>
            </w:r>
          </w:p>
          <w:p w14:paraId="5314214E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Begins with an open-ended question and demonstrates appropriate use in relevant situations 1 pts </w:t>
            </w:r>
          </w:p>
        </w:tc>
        <w:tc>
          <w:tcPr>
            <w:tcW w:w="1276" w:type="dxa"/>
          </w:tcPr>
          <w:p w14:paraId="464EA23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1B24C55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0273ABC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EA1F88" w14:paraId="65B8897B" w14:textId="77777777" w:rsidTr="00432C9E">
        <w:tc>
          <w:tcPr>
            <w:tcW w:w="5240" w:type="dxa"/>
          </w:tcPr>
          <w:p w14:paraId="2BC379A5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larifies what the patient thinks about their symptoms, whether the patient is worried/concerned about anything, and what the patient hopes to gain from the visit </w:t>
            </w:r>
          </w:p>
          <w:p w14:paraId="051E7EE5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Does not clarify 0 pts</w:t>
            </w:r>
          </w:p>
          <w:p w14:paraId="7DF6C365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Clarifies partially 0,5 pts</w:t>
            </w:r>
          </w:p>
          <w:p w14:paraId="7EB30056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Explores thoroughly and provides adequate space for the patient’s thoughts, concerns and expectations 1 pts </w:t>
            </w:r>
          </w:p>
        </w:tc>
        <w:tc>
          <w:tcPr>
            <w:tcW w:w="1276" w:type="dxa"/>
          </w:tcPr>
          <w:p w14:paraId="3420CCD1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95E4537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0924045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EA1F88" w14:paraId="65030E4B" w14:textId="77777777" w:rsidTr="00432C9E">
        <w:tc>
          <w:tcPr>
            <w:tcW w:w="5240" w:type="dxa"/>
          </w:tcPr>
          <w:p w14:paraId="737F1B88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mmarises appropriately to ensure information transfer and to validate the patient</w:t>
            </w:r>
          </w:p>
          <w:p w14:paraId="6E50272A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Does not summarise 0 pts</w:t>
            </w:r>
          </w:p>
          <w:p w14:paraId="13FB72B7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Summarises to some extent 0,5 pts</w:t>
            </w:r>
          </w:p>
          <w:p w14:paraId="306CA515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Summarises at suitable times in a nuanced dialogue with the patient 1 pts  </w:t>
            </w:r>
          </w:p>
        </w:tc>
        <w:tc>
          <w:tcPr>
            <w:tcW w:w="1276" w:type="dxa"/>
          </w:tcPr>
          <w:p w14:paraId="5305DEDC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437BA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EEBBEC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531B7D" w14:paraId="72BE24C5" w14:textId="77777777" w:rsidTr="00432C9E">
        <w:tc>
          <w:tcPr>
            <w:tcW w:w="5240" w:type="dxa"/>
            <w:shd w:val="clear" w:color="auto" w:fill="E8E8E8" w:themeFill="background2"/>
          </w:tcPr>
          <w:p w14:paraId="41483507" w14:textId="0147CDFF" w:rsidR="004B7528" w:rsidRPr="00531B7D" w:rsidRDefault="00443B79" w:rsidP="00432C9E">
            <w:pPr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</w:rPr>
              <w:t>Generic</w:t>
            </w:r>
            <w:r w:rsidR="004B7528" w:rsidRPr="00531B7D">
              <w:rPr>
                <w:rFonts w:ascii="Times New Roman" w:hAnsi="Times New Roman" w:cs="Times New Roman"/>
                <w:b/>
                <w:bCs/>
              </w:rPr>
              <w:t xml:space="preserve"> medical history 3,5 points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A2728F6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t at all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1B5B098F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tially</w:t>
            </w:r>
          </w:p>
        </w:tc>
        <w:tc>
          <w:tcPr>
            <w:tcW w:w="1356" w:type="dxa"/>
            <w:shd w:val="clear" w:color="auto" w:fill="E8E8E8" w:themeFill="background2"/>
            <w:vAlign w:val="center"/>
          </w:tcPr>
          <w:p w14:paraId="0E8A8287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lly</w:t>
            </w:r>
          </w:p>
        </w:tc>
      </w:tr>
      <w:tr w:rsidR="004B7528" w:rsidRPr="0090251F" w14:paraId="78EA962D" w14:textId="77777777" w:rsidTr="00432C9E">
        <w:tc>
          <w:tcPr>
            <w:tcW w:w="5240" w:type="dxa"/>
          </w:tcPr>
          <w:p w14:paraId="03958E75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st/current illnesses</w:t>
            </w:r>
          </w:p>
          <w:p w14:paraId="1B86DFC5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Not asked 0 pts</w:t>
            </w:r>
          </w:p>
          <w:p w14:paraId="20434410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Partially asked 0,5 pts</w:t>
            </w:r>
          </w:p>
          <w:p w14:paraId="4F96D5D4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Fully asked 1 pt</w:t>
            </w:r>
          </w:p>
        </w:tc>
        <w:tc>
          <w:tcPr>
            <w:tcW w:w="1276" w:type="dxa"/>
          </w:tcPr>
          <w:p w14:paraId="689612CF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5C8582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87AC52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EA1F88" w14:paraId="4E66FC45" w14:textId="77777777" w:rsidTr="00432C9E">
        <w:tc>
          <w:tcPr>
            <w:tcW w:w="5240" w:type="dxa"/>
          </w:tcPr>
          <w:p w14:paraId="5A9025D8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ifestyle habits (smoking, alcohol, physical activity)</w:t>
            </w:r>
          </w:p>
          <w:p w14:paraId="6708C614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Not asked 0 pts</w:t>
            </w:r>
          </w:p>
          <w:p w14:paraId="56A3DBB5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Partially asked 0,5 pts</w:t>
            </w:r>
          </w:p>
          <w:p w14:paraId="6730A4EA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Fully asked 1 pt</w:t>
            </w:r>
          </w:p>
        </w:tc>
        <w:tc>
          <w:tcPr>
            <w:tcW w:w="1276" w:type="dxa"/>
          </w:tcPr>
          <w:p w14:paraId="50339001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285EE3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58CD1337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90251F" w14:paraId="61079F5B" w14:textId="77777777" w:rsidTr="00432C9E">
        <w:tc>
          <w:tcPr>
            <w:tcW w:w="5240" w:type="dxa"/>
          </w:tcPr>
          <w:p w14:paraId="5FE8D45B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urrent medications and allergies</w:t>
            </w:r>
          </w:p>
          <w:p w14:paraId="0227997A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Not asked 0 pts </w:t>
            </w:r>
          </w:p>
          <w:p w14:paraId="44379ECF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Partially asked 0,5 pts </w:t>
            </w:r>
          </w:p>
          <w:p w14:paraId="24D43B9A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Fully asked 1 pt</w:t>
            </w:r>
          </w:p>
        </w:tc>
        <w:tc>
          <w:tcPr>
            <w:tcW w:w="1276" w:type="dxa"/>
          </w:tcPr>
          <w:p w14:paraId="7CFF499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B77DCC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261E7D4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90251F" w14:paraId="4A2ECE2C" w14:textId="77777777" w:rsidTr="00432C9E">
        <w:tc>
          <w:tcPr>
            <w:tcW w:w="5240" w:type="dxa"/>
          </w:tcPr>
          <w:p w14:paraId="7C79631C" w14:textId="0A1F2EAD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mily history</w:t>
            </w:r>
          </w:p>
          <w:p w14:paraId="57DC2F71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Not asked 0 pts </w:t>
            </w:r>
          </w:p>
          <w:p w14:paraId="3514EF13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Asked 0,5 pts</w:t>
            </w:r>
          </w:p>
        </w:tc>
        <w:tc>
          <w:tcPr>
            <w:tcW w:w="1276" w:type="dxa"/>
          </w:tcPr>
          <w:p w14:paraId="7F246A64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126AE6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49BDB0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531B7D" w14:paraId="76421913" w14:textId="77777777" w:rsidTr="00432C9E">
        <w:tc>
          <w:tcPr>
            <w:tcW w:w="5240" w:type="dxa"/>
            <w:shd w:val="clear" w:color="auto" w:fill="E8E8E8" w:themeFill="background2"/>
          </w:tcPr>
          <w:p w14:paraId="00A84907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</w:rPr>
              <w:t>Targeted medical history 1,5 points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53063941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t at all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0CF56CB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tially</w:t>
            </w:r>
          </w:p>
        </w:tc>
        <w:tc>
          <w:tcPr>
            <w:tcW w:w="1356" w:type="dxa"/>
            <w:shd w:val="clear" w:color="auto" w:fill="E8E8E8" w:themeFill="background2"/>
            <w:vAlign w:val="center"/>
          </w:tcPr>
          <w:p w14:paraId="1D41896F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lly</w:t>
            </w:r>
          </w:p>
        </w:tc>
      </w:tr>
      <w:tr w:rsidR="004B7528" w:rsidRPr="00EA1F88" w14:paraId="033BB229" w14:textId="77777777" w:rsidTr="00432C9E">
        <w:tc>
          <w:tcPr>
            <w:tcW w:w="5240" w:type="dxa"/>
          </w:tcPr>
          <w:p w14:paraId="60C8DF1E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nquires about back pain (character, location)</w:t>
            </w:r>
          </w:p>
          <w:p w14:paraId="15246D6C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Not asked 0 pts</w:t>
            </w:r>
          </w:p>
          <w:p w14:paraId="318694D0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Partially asked 0,25 pts </w:t>
            </w:r>
          </w:p>
          <w:p w14:paraId="1307BB78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Fully asked 0,5 pts </w:t>
            </w:r>
          </w:p>
        </w:tc>
        <w:tc>
          <w:tcPr>
            <w:tcW w:w="1276" w:type="dxa"/>
          </w:tcPr>
          <w:p w14:paraId="2AAF9E25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52CA15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391F5CE6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EA1F88" w14:paraId="7DC06F49" w14:textId="77777777" w:rsidTr="00432C9E">
        <w:tc>
          <w:tcPr>
            <w:tcW w:w="5240" w:type="dxa"/>
          </w:tcPr>
          <w:p w14:paraId="242E70C4" w14:textId="6ABAF26E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Enquires about extra-articular manifestations (uveitis, </w:t>
            </w:r>
            <w:r w:rsidR="00B361D0"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nthesitis</w:t>
            </w: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, gastrointestinal symptoms, etc.)</w:t>
            </w:r>
          </w:p>
          <w:p w14:paraId="24A8C694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Not asked 0 pts</w:t>
            </w:r>
          </w:p>
          <w:p w14:paraId="79D6EF28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Asks about one type of extra-articular manifestation 0,25 pts</w:t>
            </w:r>
          </w:p>
          <w:p w14:paraId="45A1D81A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Asks in depth about at least two different forms 0,5 pts</w:t>
            </w:r>
          </w:p>
        </w:tc>
        <w:tc>
          <w:tcPr>
            <w:tcW w:w="1276" w:type="dxa"/>
          </w:tcPr>
          <w:p w14:paraId="6CEC3FF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5F2E31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47BD5A8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90251F" w14:paraId="63852E03" w14:textId="77777777" w:rsidTr="00432C9E">
        <w:tc>
          <w:tcPr>
            <w:tcW w:w="5240" w:type="dxa"/>
          </w:tcPr>
          <w:p w14:paraId="5A7A3AE1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nquires about morning stiffness</w:t>
            </w:r>
          </w:p>
          <w:p w14:paraId="1E31B137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Not asked 0 pts</w:t>
            </w:r>
          </w:p>
          <w:p w14:paraId="73685EE6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Asked but without further exploration 0,25 pts</w:t>
            </w:r>
          </w:p>
          <w:p w14:paraId="060D882E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Asked with follow-up on duration, relieving/aggravating factors 0,5 pts</w:t>
            </w:r>
          </w:p>
        </w:tc>
        <w:tc>
          <w:tcPr>
            <w:tcW w:w="1276" w:type="dxa"/>
          </w:tcPr>
          <w:p w14:paraId="502E1278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287638F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6F030FE1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531B7D" w14:paraId="445C6948" w14:textId="77777777" w:rsidTr="00432C9E">
        <w:tc>
          <w:tcPr>
            <w:tcW w:w="5240" w:type="dxa"/>
            <w:shd w:val="clear" w:color="auto" w:fill="E8E8E8" w:themeFill="background2"/>
          </w:tcPr>
          <w:p w14:paraId="07430BED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</w:rPr>
              <w:t>Diagnostics and management 1 point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22D269D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t at all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092F32A0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tially</w:t>
            </w:r>
          </w:p>
        </w:tc>
        <w:tc>
          <w:tcPr>
            <w:tcW w:w="1356" w:type="dxa"/>
            <w:shd w:val="clear" w:color="auto" w:fill="E8E8E8" w:themeFill="background2"/>
            <w:vAlign w:val="center"/>
          </w:tcPr>
          <w:p w14:paraId="72B5D294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lly</w:t>
            </w:r>
          </w:p>
        </w:tc>
      </w:tr>
      <w:tr w:rsidR="004B7528" w:rsidRPr="00EA1F88" w14:paraId="52933404" w14:textId="77777777" w:rsidTr="00432C9E">
        <w:tc>
          <w:tcPr>
            <w:tcW w:w="5240" w:type="dxa"/>
          </w:tcPr>
          <w:p w14:paraId="283FD031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iagnostic reasoning</w:t>
            </w:r>
          </w:p>
          <w:p w14:paraId="3322A3E5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Faisl to gather information or raise suspicion of joint disease 0 pts</w:t>
            </w:r>
          </w:p>
          <w:p w14:paraId="52F65597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Identifies only peripheral involvement based on history 0,25 pts</w:t>
            </w:r>
          </w:p>
          <w:p w14:paraId="4F3E740C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 xml:space="preserve">Identifies both axial and peripheral involvement based on history 0,5 pts </w:t>
            </w:r>
          </w:p>
        </w:tc>
        <w:tc>
          <w:tcPr>
            <w:tcW w:w="1276" w:type="dxa"/>
          </w:tcPr>
          <w:p w14:paraId="29F6C34F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AF6418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359FE7FA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EA1F88" w14:paraId="5F1D953D" w14:textId="77777777" w:rsidTr="00432C9E">
        <w:tc>
          <w:tcPr>
            <w:tcW w:w="5240" w:type="dxa"/>
          </w:tcPr>
          <w:p w14:paraId="743F6141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rther investigations (imaging, blood tests)</w:t>
            </w:r>
          </w:p>
          <w:p w14:paraId="3E82F8B8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Not mentioned 0 pts</w:t>
            </w:r>
          </w:p>
          <w:p w14:paraId="418C794B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Partially mentioned 0,25p</w:t>
            </w:r>
          </w:p>
          <w:p w14:paraId="451612E7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Provides complete and appropriate investigation proposals 0,5 pts</w:t>
            </w:r>
          </w:p>
        </w:tc>
        <w:tc>
          <w:tcPr>
            <w:tcW w:w="1276" w:type="dxa"/>
          </w:tcPr>
          <w:p w14:paraId="7AE00DE4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81EC34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134F2A7C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  <w:tr w:rsidR="004B7528" w:rsidRPr="00531B7D" w14:paraId="76BA45EB" w14:textId="77777777" w:rsidTr="00432C9E">
        <w:tc>
          <w:tcPr>
            <w:tcW w:w="5240" w:type="dxa"/>
            <w:shd w:val="clear" w:color="auto" w:fill="E8E8E8" w:themeFill="background2"/>
          </w:tcPr>
          <w:p w14:paraId="0CF3215D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</w:rPr>
              <w:t>Communication at the end 1 point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6653A0A2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t at all</w:t>
            </w:r>
          </w:p>
        </w:tc>
        <w:tc>
          <w:tcPr>
            <w:tcW w:w="1276" w:type="dxa"/>
            <w:shd w:val="clear" w:color="auto" w:fill="E8E8E8" w:themeFill="background2"/>
            <w:vAlign w:val="center"/>
          </w:tcPr>
          <w:p w14:paraId="31465B5E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rtially</w:t>
            </w:r>
          </w:p>
        </w:tc>
        <w:tc>
          <w:tcPr>
            <w:tcW w:w="1356" w:type="dxa"/>
            <w:shd w:val="clear" w:color="auto" w:fill="E8E8E8" w:themeFill="background2"/>
            <w:vAlign w:val="center"/>
          </w:tcPr>
          <w:p w14:paraId="732BE9EE" w14:textId="77777777" w:rsidR="004B7528" w:rsidRPr="00531B7D" w:rsidRDefault="004B7528" w:rsidP="00432C9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lly</w:t>
            </w:r>
          </w:p>
        </w:tc>
      </w:tr>
      <w:tr w:rsidR="004B7528" w:rsidRPr="00EA1F88" w14:paraId="7A00E799" w14:textId="77777777" w:rsidTr="00432C9E">
        <w:tc>
          <w:tcPr>
            <w:tcW w:w="5240" w:type="dxa"/>
          </w:tcPr>
          <w:p w14:paraId="63194F51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nsures the patient has understood and provides space for additional questions</w:t>
            </w:r>
          </w:p>
          <w:p w14:paraId="5D04B582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Not addressed 0 pts</w:t>
            </w:r>
          </w:p>
          <w:p w14:paraId="18B42953" w14:textId="77777777" w:rsidR="004B7528" w:rsidRPr="00531B7D" w:rsidRDefault="004B7528" w:rsidP="00432C9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Addressed to some extent 0,5 pts</w:t>
            </w:r>
          </w:p>
          <w:p w14:paraId="52A21A9C" w14:textId="77777777" w:rsidR="004B7528" w:rsidRPr="00531B7D" w:rsidRDefault="004B7528" w:rsidP="00432C9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31B7D">
              <w:rPr>
                <w:rFonts w:ascii="Times New Roman" w:hAnsi="Times New Roman" w:cs="Times New Roman"/>
                <w:sz w:val="15"/>
                <w:szCs w:val="15"/>
              </w:rPr>
              <w:t>Adequately addressed 1 pt</w:t>
            </w:r>
          </w:p>
        </w:tc>
        <w:tc>
          <w:tcPr>
            <w:tcW w:w="1276" w:type="dxa"/>
          </w:tcPr>
          <w:p w14:paraId="2FE3BB20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8E760B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6" w:type="dxa"/>
          </w:tcPr>
          <w:p w14:paraId="4A535F69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  <w:p w14:paraId="7B8009B2" w14:textId="77777777" w:rsidR="004B7528" w:rsidRPr="00531B7D" w:rsidRDefault="004B7528" w:rsidP="00432C9E">
            <w:pPr>
              <w:rPr>
                <w:rFonts w:ascii="Times New Roman" w:hAnsi="Times New Roman" w:cs="Times New Roman"/>
              </w:rPr>
            </w:pPr>
          </w:p>
        </w:tc>
      </w:tr>
    </w:tbl>
    <w:p w14:paraId="17DAF68F" w14:textId="77777777" w:rsidR="004B7528" w:rsidRPr="00531B7D" w:rsidRDefault="004B7528" w:rsidP="004B7528">
      <w:pPr>
        <w:jc w:val="right"/>
        <w:rPr>
          <w:b/>
          <w:bCs/>
          <w:lang w:val="en-GB"/>
        </w:rPr>
      </w:pPr>
    </w:p>
    <w:p w14:paraId="453526F6" w14:textId="092E78D3" w:rsidR="00E83E1E" w:rsidRPr="00531B7D" w:rsidRDefault="004B7528" w:rsidP="004B7528">
      <w:pPr>
        <w:jc w:val="right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 xml:space="preserve">Total: </w:t>
      </w:r>
      <w:r w:rsidRPr="00531B7D">
        <w:rPr>
          <w:rFonts w:ascii="Times New Roman" w:hAnsi="Times New Roman" w:cs="Times New Roman"/>
          <w:b/>
          <w:bCs/>
          <w:lang w:val="en-GB"/>
        </w:rPr>
        <w:tab/>
        <w:t>/ 10 pts</w:t>
      </w:r>
    </w:p>
    <w:p w14:paraId="1A5790C8" w14:textId="56DDEB07" w:rsidR="00E83E1E" w:rsidRPr="00531B7D" w:rsidRDefault="004B7528" w:rsidP="004B7528">
      <w:pPr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sz w:val="20"/>
          <w:szCs w:val="20"/>
          <w:lang w:val="en-GB"/>
        </w:rPr>
        <w:t xml:space="preserve">OSCE: objective structured clinical examination </w:t>
      </w:r>
      <w:r w:rsidR="00E83E1E" w:rsidRPr="00531B7D">
        <w:rPr>
          <w:rFonts w:ascii="Times New Roman" w:hAnsi="Times New Roman" w:cs="Times New Roman"/>
          <w:lang w:val="en-GB"/>
        </w:rPr>
        <w:br w:type="page"/>
      </w:r>
    </w:p>
    <w:p w14:paraId="6E68631F" w14:textId="4AC98B15" w:rsidR="00D318F4" w:rsidRPr="00531B7D" w:rsidRDefault="00CB0DBB" w:rsidP="00E83E1E">
      <w:pPr>
        <w:pStyle w:val="Heading2"/>
        <w:jc w:val="both"/>
        <w:rPr>
          <w:b w:val="0"/>
          <w:bCs w:val="0"/>
          <w:lang w:val="en-GB"/>
        </w:rPr>
      </w:pPr>
      <w:bookmarkStart w:id="2" w:name="_Toc222060375"/>
      <w:r w:rsidRPr="00531B7D">
        <w:rPr>
          <w:lang w:val="en-GB"/>
        </w:rPr>
        <w:lastRenderedPageBreak/>
        <w:t>Figure</w:t>
      </w:r>
      <w:r w:rsidR="00D318F4" w:rsidRPr="00531B7D">
        <w:rPr>
          <w:lang w:val="en-GB"/>
        </w:rPr>
        <w:t xml:space="preserve"> S</w:t>
      </w:r>
      <w:r w:rsidR="003B2E26">
        <w:rPr>
          <w:lang w:val="en-GB"/>
        </w:rPr>
        <w:t>3</w:t>
      </w:r>
      <w:r w:rsidR="00D318F4" w:rsidRPr="00531B7D">
        <w:rPr>
          <w:lang w:val="en-GB"/>
        </w:rPr>
        <w:t xml:space="preserve">. </w:t>
      </w:r>
      <w:r w:rsidRPr="00531B7D">
        <w:rPr>
          <w:b w:val="0"/>
          <w:bCs w:val="0"/>
          <w:lang w:val="en-GB"/>
        </w:rPr>
        <w:t>Structured history</w:t>
      </w:r>
      <w:r w:rsidR="004B7528" w:rsidRPr="00531B7D">
        <w:rPr>
          <w:b w:val="0"/>
          <w:bCs w:val="0"/>
          <w:lang w:val="en-GB"/>
        </w:rPr>
        <w:t>-</w:t>
      </w:r>
      <w:r w:rsidRPr="00531B7D">
        <w:rPr>
          <w:b w:val="0"/>
          <w:bCs w:val="0"/>
          <w:lang w:val="en-GB"/>
        </w:rPr>
        <w:t>taking in rheumatology with example questions.</w:t>
      </w:r>
      <w:bookmarkEnd w:id="2"/>
      <w:r w:rsidRPr="00531B7D">
        <w:rPr>
          <w:b w:val="0"/>
          <w:bCs w:val="0"/>
          <w:lang w:val="en-GB"/>
        </w:rPr>
        <w:t xml:space="preserve"> </w:t>
      </w:r>
    </w:p>
    <w:p w14:paraId="35AF90C7" w14:textId="77777777" w:rsidR="00D318F4" w:rsidRPr="00531B7D" w:rsidRDefault="00D318F4" w:rsidP="00D318F4">
      <w:pPr>
        <w:rPr>
          <w:lang w:val="en-GB"/>
        </w:rPr>
      </w:pPr>
    </w:p>
    <w:p w14:paraId="3EE6526B" w14:textId="467CB95C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 xml:space="preserve">Reason for </w:t>
      </w:r>
      <w:r w:rsidR="003B33A9" w:rsidRPr="00531B7D">
        <w:rPr>
          <w:rStyle w:val="Strong"/>
          <w:rFonts w:eastAsiaTheme="majorEastAsia"/>
          <w:lang w:val="en-GB"/>
        </w:rPr>
        <w:t>c</w:t>
      </w:r>
      <w:r w:rsidRPr="00531B7D">
        <w:rPr>
          <w:rStyle w:val="Strong"/>
          <w:rFonts w:eastAsiaTheme="majorEastAsia"/>
          <w:lang w:val="en-GB"/>
        </w:rPr>
        <w:t>onsultation</w:t>
      </w:r>
    </w:p>
    <w:p w14:paraId="24F4B1F5" w14:textId="77777777" w:rsidR="00CB0DBB" w:rsidRPr="00531B7D" w:rsidRDefault="00CB0DBB" w:rsidP="00CB0DBB">
      <w:pPr>
        <w:pStyle w:val="whitespace-normal"/>
        <w:numPr>
          <w:ilvl w:val="0"/>
          <w:numId w:val="7"/>
        </w:numPr>
        <w:rPr>
          <w:lang w:val="en-GB"/>
        </w:rPr>
      </w:pPr>
      <w:r w:rsidRPr="00531B7D">
        <w:rPr>
          <w:lang w:val="en-GB"/>
        </w:rPr>
        <w:t>What brings you here today?</w:t>
      </w:r>
    </w:p>
    <w:p w14:paraId="5A5BCABC" w14:textId="39DFC5D4" w:rsidR="00CB0DBB" w:rsidRPr="00531B7D" w:rsidRDefault="00CB0DBB" w:rsidP="00CB0DBB">
      <w:pPr>
        <w:pStyle w:val="whitespace-normal"/>
        <w:numPr>
          <w:ilvl w:val="0"/>
          <w:numId w:val="7"/>
        </w:numPr>
        <w:rPr>
          <w:lang w:val="en-GB"/>
        </w:rPr>
      </w:pPr>
      <w:r w:rsidRPr="00531B7D">
        <w:rPr>
          <w:lang w:val="en-GB"/>
        </w:rPr>
        <w:t xml:space="preserve">What do you hope to get out of </w:t>
      </w:r>
      <w:r w:rsidR="003B33A9" w:rsidRPr="00531B7D">
        <w:rPr>
          <w:lang w:val="en-GB"/>
        </w:rPr>
        <w:t>the</w:t>
      </w:r>
      <w:r w:rsidRPr="00531B7D">
        <w:rPr>
          <w:lang w:val="en-GB"/>
        </w:rPr>
        <w:t xml:space="preserve"> visit</w:t>
      </w:r>
      <w:r w:rsidR="003B33A9" w:rsidRPr="00531B7D">
        <w:rPr>
          <w:lang w:val="en-GB"/>
        </w:rPr>
        <w:t xml:space="preserve"> today</w:t>
      </w:r>
      <w:r w:rsidRPr="00531B7D">
        <w:rPr>
          <w:lang w:val="en-GB"/>
        </w:rPr>
        <w:t>?</w:t>
      </w:r>
    </w:p>
    <w:p w14:paraId="0E7D7A1F" w14:textId="77777777" w:rsidR="00CB0DBB" w:rsidRPr="00531B7D" w:rsidRDefault="00CB0DBB" w:rsidP="00CB0DBB">
      <w:pPr>
        <w:pStyle w:val="whitespace-normal"/>
        <w:numPr>
          <w:ilvl w:val="0"/>
          <w:numId w:val="7"/>
        </w:numPr>
        <w:rPr>
          <w:lang w:val="en-GB"/>
        </w:rPr>
      </w:pPr>
      <w:r w:rsidRPr="00531B7D">
        <w:rPr>
          <w:lang w:val="en-GB"/>
        </w:rPr>
        <w:t>What do you think about your symptoms yourself?</w:t>
      </w:r>
    </w:p>
    <w:p w14:paraId="7EC2B958" w14:textId="77777777" w:rsidR="00CB0DBB" w:rsidRPr="00531B7D" w:rsidRDefault="00CB0DBB" w:rsidP="00CB0DBB">
      <w:pPr>
        <w:pStyle w:val="whitespace-normal"/>
        <w:numPr>
          <w:ilvl w:val="0"/>
          <w:numId w:val="7"/>
        </w:numPr>
        <w:rPr>
          <w:lang w:val="en-GB"/>
        </w:rPr>
      </w:pPr>
      <w:r w:rsidRPr="00531B7D">
        <w:rPr>
          <w:lang w:val="en-GB"/>
        </w:rPr>
        <w:t xml:space="preserve">Do you have any </w:t>
      </w:r>
      <w:proofErr w:type="gramStart"/>
      <w:r w:rsidRPr="00531B7D">
        <w:rPr>
          <w:lang w:val="en-GB"/>
        </w:rPr>
        <w:t>particular concerns</w:t>
      </w:r>
      <w:proofErr w:type="gramEnd"/>
      <w:r w:rsidRPr="00531B7D">
        <w:rPr>
          <w:lang w:val="en-GB"/>
        </w:rPr>
        <w:t xml:space="preserve"> or worries about your symptoms?</w:t>
      </w:r>
    </w:p>
    <w:p w14:paraId="69A3A391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0F4D6D1E" w14:textId="3A920F60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 xml:space="preserve">Present </w:t>
      </w:r>
      <w:r w:rsidR="003B33A9" w:rsidRPr="00531B7D">
        <w:rPr>
          <w:rStyle w:val="Strong"/>
          <w:rFonts w:eastAsiaTheme="majorEastAsia"/>
          <w:lang w:val="en-GB"/>
        </w:rPr>
        <w:t>i</w:t>
      </w:r>
      <w:r w:rsidRPr="00531B7D">
        <w:rPr>
          <w:rStyle w:val="Strong"/>
          <w:rFonts w:eastAsiaTheme="majorEastAsia"/>
          <w:lang w:val="en-GB"/>
        </w:rPr>
        <w:t>llness</w:t>
      </w:r>
    </w:p>
    <w:p w14:paraId="285FCD06" w14:textId="1064BB08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Systemic symptoms</w:t>
      </w:r>
    </w:p>
    <w:p w14:paraId="7E4930B3" w14:textId="77777777" w:rsidR="00CB0DBB" w:rsidRPr="00531B7D" w:rsidRDefault="00CB0DBB" w:rsidP="00CB0DBB">
      <w:pPr>
        <w:pStyle w:val="whitespace-normal"/>
        <w:numPr>
          <w:ilvl w:val="0"/>
          <w:numId w:val="8"/>
        </w:numPr>
        <w:rPr>
          <w:lang w:val="en-GB"/>
        </w:rPr>
      </w:pPr>
      <w:r w:rsidRPr="00531B7D">
        <w:rPr>
          <w:lang w:val="en-GB"/>
        </w:rPr>
        <w:t>Have you experienced fever, low-grade pyrexia, or feverish feelings?</w:t>
      </w:r>
    </w:p>
    <w:p w14:paraId="58DE34D8" w14:textId="77777777" w:rsidR="00CB0DBB" w:rsidRPr="00531B7D" w:rsidRDefault="00CB0DBB" w:rsidP="00CB0DBB">
      <w:pPr>
        <w:pStyle w:val="whitespace-normal"/>
        <w:numPr>
          <w:ilvl w:val="0"/>
          <w:numId w:val="8"/>
        </w:numPr>
        <w:rPr>
          <w:lang w:val="en-GB"/>
        </w:rPr>
      </w:pPr>
      <w:r w:rsidRPr="00531B7D">
        <w:rPr>
          <w:lang w:val="en-GB"/>
        </w:rPr>
        <w:t>Have you had any unintentional weight loss? If yes, how much and over what period?</w:t>
      </w:r>
    </w:p>
    <w:p w14:paraId="5F9E1902" w14:textId="77777777" w:rsidR="00CB0DBB" w:rsidRPr="00531B7D" w:rsidRDefault="00CB0DBB" w:rsidP="00CB0DBB">
      <w:pPr>
        <w:pStyle w:val="whitespace-normal"/>
        <w:numPr>
          <w:ilvl w:val="0"/>
          <w:numId w:val="8"/>
        </w:numPr>
        <w:rPr>
          <w:lang w:val="en-GB"/>
        </w:rPr>
      </w:pPr>
      <w:r w:rsidRPr="00531B7D">
        <w:rPr>
          <w:lang w:val="en-GB"/>
        </w:rPr>
        <w:t>Have you experienced night sweats?</w:t>
      </w:r>
    </w:p>
    <w:p w14:paraId="4F325A10" w14:textId="77777777" w:rsidR="00CB0DBB" w:rsidRPr="00531B7D" w:rsidRDefault="00CB0DBB" w:rsidP="00CB0DBB">
      <w:pPr>
        <w:pStyle w:val="whitespace-normal"/>
        <w:numPr>
          <w:ilvl w:val="0"/>
          <w:numId w:val="8"/>
        </w:numPr>
        <w:rPr>
          <w:lang w:val="en-GB"/>
        </w:rPr>
      </w:pPr>
      <w:r w:rsidRPr="00531B7D">
        <w:rPr>
          <w:lang w:val="en-GB"/>
        </w:rPr>
        <w:t>Do you feel generally unwell/do you have a general feeling of malaise?</w:t>
      </w:r>
    </w:p>
    <w:p w14:paraId="59B5E6B6" w14:textId="77777777" w:rsidR="00CB0DBB" w:rsidRPr="00531B7D" w:rsidRDefault="00CB0DBB" w:rsidP="00CB0DBB">
      <w:pPr>
        <w:pStyle w:val="whitespace-normal"/>
        <w:numPr>
          <w:ilvl w:val="0"/>
          <w:numId w:val="8"/>
        </w:numPr>
        <w:rPr>
          <w:lang w:val="en-GB"/>
        </w:rPr>
      </w:pPr>
      <w:r w:rsidRPr="00531B7D">
        <w:rPr>
          <w:lang w:val="en-GB"/>
        </w:rPr>
        <w:t>Have you had any clots (thromboembolic events)?</w:t>
      </w:r>
    </w:p>
    <w:p w14:paraId="6D67FE20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3260B839" w14:textId="0367DDA1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Musculoskeletal symptoms</w:t>
      </w:r>
    </w:p>
    <w:p w14:paraId="43882FF5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muscle pain?</w:t>
      </w:r>
    </w:p>
    <w:p w14:paraId="5AA4AE42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How would you describe the pain?</w:t>
      </w:r>
    </w:p>
    <w:p w14:paraId="7ABDF529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Where is the pain located?</w:t>
      </w:r>
    </w:p>
    <w:p w14:paraId="64732845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es the pain radiate anywhere?</w:t>
      </w:r>
    </w:p>
    <w:p w14:paraId="30DCBB01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Is the pain symmetrical?</w:t>
      </w:r>
    </w:p>
    <w:p w14:paraId="1EFEEA56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claudication (pain on exertion) in your arms?</w:t>
      </w:r>
    </w:p>
    <w:p w14:paraId="347097F8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joint pain?</w:t>
      </w:r>
    </w:p>
    <w:p w14:paraId="5E82DDCF" w14:textId="42AE140C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Where is the joint pain located (number, localisation)</w:t>
      </w:r>
      <w:r w:rsidR="003B33A9" w:rsidRPr="00531B7D">
        <w:rPr>
          <w:lang w:val="en-GB"/>
        </w:rPr>
        <w:t>?</w:t>
      </w:r>
    </w:p>
    <w:p w14:paraId="5D842A6F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Is it symmetrical?</w:t>
      </w:r>
    </w:p>
    <w:p w14:paraId="325CD52B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swollen joints?</w:t>
      </w:r>
    </w:p>
    <w:p w14:paraId="2E6A9B3A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any sausage-like swelling in fingers or toes (dactylitis)?</w:t>
      </w:r>
    </w:p>
    <w:p w14:paraId="4AD1DA49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pain where muscles/tendons attach (enthesitis)?</w:t>
      </w:r>
    </w:p>
    <w:p w14:paraId="6FAFF0AB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back pain?</w:t>
      </w:r>
    </w:p>
    <w:p w14:paraId="4BB0BB45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When did it start? At what age?</w:t>
      </w:r>
    </w:p>
    <w:p w14:paraId="560D1650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es it have inflammatory characteristics?</w:t>
      </w:r>
    </w:p>
    <w:p w14:paraId="4F1DE982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How does the pain vary throughout the day?</w:t>
      </w:r>
    </w:p>
    <w:p w14:paraId="4993F006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How is it affected by rest?</w:t>
      </w:r>
    </w:p>
    <w:p w14:paraId="4B6C012D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es it improve with movement or exercise?</w:t>
      </w:r>
    </w:p>
    <w:p w14:paraId="097603E0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experience morning stiffness?</w:t>
      </w:r>
    </w:p>
    <w:p w14:paraId="0F7F6AC4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How long does it last?</w:t>
      </w:r>
    </w:p>
    <w:p w14:paraId="262F9222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Do you have muscle weakness?</w:t>
      </w:r>
    </w:p>
    <w:p w14:paraId="0A05ED49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Is it proximal or distal?</w:t>
      </w:r>
    </w:p>
    <w:p w14:paraId="206CAF36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t>How do your symptoms vary throughout the day?</w:t>
      </w:r>
    </w:p>
    <w:p w14:paraId="048A6C1C" w14:textId="77777777" w:rsidR="00CB0DBB" w:rsidRPr="00531B7D" w:rsidRDefault="00CB0DBB" w:rsidP="00CB0DBB">
      <w:pPr>
        <w:pStyle w:val="whitespace-normal"/>
        <w:numPr>
          <w:ilvl w:val="0"/>
          <w:numId w:val="9"/>
        </w:numPr>
        <w:rPr>
          <w:lang w:val="en-GB"/>
        </w:rPr>
      </w:pPr>
      <w:r w:rsidRPr="00531B7D">
        <w:rPr>
          <w:lang w:val="en-GB"/>
        </w:rPr>
        <w:lastRenderedPageBreak/>
        <w:t>Do you have difficulty performing daily activities or do you need support?</w:t>
      </w:r>
    </w:p>
    <w:p w14:paraId="7D82B81C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4D621835" w14:textId="2B43F0CB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Other organ systems</w:t>
      </w:r>
    </w:p>
    <w:p w14:paraId="47477F45" w14:textId="15507C4C" w:rsidR="00CB0DBB" w:rsidRPr="00531B7D" w:rsidRDefault="00CB0DBB" w:rsidP="00E83E1E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Head/</w:t>
      </w:r>
      <w:r w:rsidR="003B33A9" w:rsidRPr="00531B7D">
        <w:rPr>
          <w:rStyle w:val="Strong"/>
          <w:rFonts w:eastAsiaTheme="majorEastAsia"/>
          <w:lang w:val="en-GB"/>
        </w:rPr>
        <w:t>f</w:t>
      </w:r>
      <w:r w:rsidRPr="00531B7D">
        <w:rPr>
          <w:rStyle w:val="Strong"/>
          <w:rFonts w:eastAsiaTheme="majorEastAsia"/>
          <w:lang w:val="en-GB"/>
        </w:rPr>
        <w:t>ace</w:t>
      </w:r>
    </w:p>
    <w:p w14:paraId="1CEA67FD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any new-onset headache?</w:t>
      </w:r>
    </w:p>
    <w:p w14:paraId="67A41A4B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experienced any new and severe hair loss?</w:t>
      </w:r>
    </w:p>
    <w:p w14:paraId="1D9190BB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tenderness over the temporal artery?</w:t>
      </w:r>
    </w:p>
    <w:p w14:paraId="746A1578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jaw claudication (pain when chewing)?</w:t>
      </w:r>
    </w:p>
    <w:p w14:paraId="24C69DFF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recurrent sinusitis?</w:t>
      </w:r>
    </w:p>
    <w:p w14:paraId="72A80DC9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nosebleeds or nasal crusts?</w:t>
      </w:r>
    </w:p>
    <w:p w14:paraId="3425C32B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experienced ulcers or blisters in your mouth?</w:t>
      </w:r>
    </w:p>
    <w:p w14:paraId="27BD18DF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reduced hearing?</w:t>
      </w:r>
    </w:p>
    <w:p w14:paraId="1C6FEB18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difficulty swallowing?</w:t>
      </w:r>
    </w:p>
    <w:p w14:paraId="0C9AC785" w14:textId="352B0FCF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experienced symptoms from the nervous system (</w:t>
      </w:r>
      <w:r w:rsidR="003B33A9" w:rsidRPr="00531B7D">
        <w:rPr>
          <w:lang w:val="en-GB"/>
        </w:rPr>
        <w:t xml:space="preserve">e.g., </w:t>
      </w:r>
      <w:r w:rsidRPr="00531B7D">
        <w:rPr>
          <w:lang w:val="en-GB"/>
        </w:rPr>
        <w:t>CNS</w:t>
      </w:r>
      <w:r w:rsidR="003B33A9" w:rsidRPr="00531B7D">
        <w:rPr>
          <w:lang w:val="en-GB"/>
        </w:rPr>
        <w:t>:</w:t>
      </w:r>
      <w:r w:rsidRPr="00531B7D">
        <w:rPr>
          <w:lang w:val="en-GB"/>
        </w:rPr>
        <w:t xml:space="preserve"> headache, seizures</w:t>
      </w:r>
      <w:r w:rsidR="003B33A9" w:rsidRPr="00531B7D">
        <w:rPr>
          <w:lang w:val="en-GB"/>
        </w:rPr>
        <w:t>, et cetera</w:t>
      </w:r>
      <w:r w:rsidRPr="00531B7D">
        <w:rPr>
          <w:lang w:val="en-GB"/>
        </w:rPr>
        <w:t>)?</w:t>
      </w:r>
    </w:p>
    <w:p w14:paraId="5BAB2E90" w14:textId="77777777" w:rsidR="003B33A9" w:rsidRPr="00531B7D" w:rsidRDefault="003B33A9" w:rsidP="003B33A9">
      <w:pPr>
        <w:pStyle w:val="whitespace-normal"/>
        <w:ind w:left="360"/>
        <w:rPr>
          <w:rStyle w:val="Strong"/>
          <w:rFonts w:eastAsiaTheme="majorEastAsia"/>
          <w:lang w:val="en-GB"/>
        </w:rPr>
      </w:pPr>
    </w:p>
    <w:p w14:paraId="28E4FDF4" w14:textId="500A39FC" w:rsidR="00CB0DBB" w:rsidRPr="00531B7D" w:rsidRDefault="00CB0DBB" w:rsidP="00E83E1E">
      <w:pPr>
        <w:pStyle w:val="whitespace-normal"/>
        <w:ind w:left="360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Eyes</w:t>
      </w:r>
    </w:p>
    <w:p w14:paraId="73EF3BCD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experienced visual changes?</w:t>
      </w:r>
    </w:p>
    <w:p w14:paraId="3BD61039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visual loss?</w:t>
      </w:r>
    </w:p>
    <w:p w14:paraId="1E393227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double vision?</w:t>
      </w:r>
    </w:p>
    <w:p w14:paraId="1345B4AC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blurred vision?</w:t>
      </w:r>
    </w:p>
    <w:p w14:paraId="7430EE4B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eye problems such as red eye or light sensitivity?</w:t>
      </w:r>
    </w:p>
    <w:p w14:paraId="14329BD9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experienced dryness in eyes and/or mouth?</w:t>
      </w:r>
    </w:p>
    <w:p w14:paraId="524FE142" w14:textId="77777777" w:rsidR="003B33A9" w:rsidRPr="00531B7D" w:rsidRDefault="003B33A9" w:rsidP="003B33A9">
      <w:pPr>
        <w:pStyle w:val="whitespace-normal"/>
        <w:ind w:left="360"/>
        <w:rPr>
          <w:rStyle w:val="Strong"/>
          <w:rFonts w:eastAsiaTheme="majorEastAsia"/>
          <w:lang w:val="en-GB"/>
        </w:rPr>
      </w:pPr>
    </w:p>
    <w:p w14:paraId="74919D2F" w14:textId="335F64D2" w:rsidR="00CB0DBB" w:rsidRPr="00531B7D" w:rsidRDefault="00CB0DBB" w:rsidP="00E83E1E">
      <w:pPr>
        <w:pStyle w:val="whitespace-normal"/>
        <w:ind w:left="360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Respiratory system</w:t>
      </w:r>
    </w:p>
    <w:p w14:paraId="11480D9C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lung symptoms?</w:t>
      </w:r>
    </w:p>
    <w:p w14:paraId="143EE521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a cough?</w:t>
      </w:r>
    </w:p>
    <w:p w14:paraId="4BE8D318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coughed up blood (haemoptysis)?</w:t>
      </w:r>
    </w:p>
    <w:p w14:paraId="3DF70AB9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shortness of breath?</w:t>
      </w:r>
    </w:p>
    <w:p w14:paraId="44E60C80" w14:textId="77777777" w:rsidR="003B33A9" w:rsidRPr="00531B7D" w:rsidRDefault="003B33A9" w:rsidP="003B33A9">
      <w:pPr>
        <w:pStyle w:val="whitespace-normal"/>
        <w:ind w:left="360"/>
        <w:rPr>
          <w:rStyle w:val="Strong"/>
          <w:rFonts w:eastAsiaTheme="majorEastAsia"/>
          <w:lang w:val="en-GB"/>
        </w:rPr>
      </w:pPr>
    </w:p>
    <w:p w14:paraId="49632E3A" w14:textId="6DAB91D2" w:rsidR="00CB0DBB" w:rsidRPr="00531B7D" w:rsidRDefault="00CB0DBB" w:rsidP="00E83E1E">
      <w:pPr>
        <w:pStyle w:val="whitespace-normal"/>
        <w:ind w:left="360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Skin</w:t>
      </w:r>
    </w:p>
    <w:p w14:paraId="7CF14ACC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any skin rashes?</w:t>
      </w:r>
    </w:p>
    <w:p w14:paraId="4FCF6B3F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been examined by a dermatologist?</w:t>
      </w:r>
    </w:p>
    <w:p w14:paraId="63522288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psoriasis?</w:t>
      </w:r>
    </w:p>
    <w:p w14:paraId="6103A2A8" w14:textId="6A0614B5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specific rashes (Gottron</w:t>
      </w:r>
      <w:r w:rsidR="003B33A9" w:rsidRPr="00531B7D">
        <w:rPr>
          <w:lang w:val="en-GB"/>
        </w:rPr>
        <w:t>’</w:t>
      </w:r>
      <w:r w:rsidRPr="00531B7D">
        <w:rPr>
          <w:lang w:val="en-GB"/>
        </w:rPr>
        <w:t>s sign, shawl sign)?</w:t>
      </w:r>
    </w:p>
    <w:p w14:paraId="6383EC68" w14:textId="0655417E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Raynaud</w:t>
      </w:r>
      <w:r w:rsidR="003B33A9" w:rsidRPr="00531B7D">
        <w:rPr>
          <w:lang w:val="en-GB"/>
        </w:rPr>
        <w:t>’</w:t>
      </w:r>
      <w:r w:rsidRPr="00531B7D">
        <w:rPr>
          <w:lang w:val="en-GB"/>
        </w:rPr>
        <w:t>s phenomenon?</w:t>
      </w:r>
    </w:p>
    <w:p w14:paraId="571148C4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Mono-, bi- or triphasic?</w:t>
      </w:r>
    </w:p>
    <w:p w14:paraId="4D217220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lastRenderedPageBreak/>
        <w:t>For how long?</w:t>
      </w:r>
    </w:p>
    <w:p w14:paraId="1724172F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experience photosensitivity?</w:t>
      </w:r>
    </w:p>
    <w:p w14:paraId="08B99493" w14:textId="77777777" w:rsidR="003B33A9" w:rsidRPr="00531B7D" w:rsidRDefault="003B33A9" w:rsidP="003B33A9">
      <w:pPr>
        <w:pStyle w:val="whitespace-normal"/>
        <w:ind w:left="360"/>
        <w:rPr>
          <w:rStyle w:val="Strong"/>
          <w:rFonts w:eastAsiaTheme="majorEastAsia"/>
          <w:lang w:val="en-GB"/>
        </w:rPr>
      </w:pPr>
    </w:p>
    <w:p w14:paraId="5E9A2C95" w14:textId="0FF0A389" w:rsidR="00CB0DBB" w:rsidRPr="00531B7D" w:rsidRDefault="00CB0DBB" w:rsidP="00E83E1E">
      <w:pPr>
        <w:pStyle w:val="whitespace-normal"/>
        <w:ind w:left="360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Abdomen/</w:t>
      </w:r>
      <w:r w:rsidR="003B33A9" w:rsidRPr="00531B7D">
        <w:rPr>
          <w:rStyle w:val="Strong"/>
          <w:rFonts w:eastAsiaTheme="majorEastAsia"/>
          <w:lang w:val="en-GB"/>
        </w:rPr>
        <w:t>u</w:t>
      </w:r>
      <w:r w:rsidRPr="00531B7D">
        <w:rPr>
          <w:rStyle w:val="Strong"/>
          <w:rFonts w:eastAsiaTheme="majorEastAsia"/>
          <w:lang w:val="en-GB"/>
        </w:rPr>
        <w:t>rinary tract</w:t>
      </w:r>
    </w:p>
    <w:p w14:paraId="5BAD270B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any gastrointestinal symptoms?</w:t>
      </w:r>
    </w:p>
    <w:p w14:paraId="1CBFC5D0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Do you have any kidney or urinary tract problems?</w:t>
      </w:r>
    </w:p>
    <w:p w14:paraId="041476DC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ave you noticed any changes in bowel or urinary habits?</w:t>
      </w:r>
    </w:p>
    <w:p w14:paraId="0695AE3A" w14:textId="77777777" w:rsidR="003B33A9" w:rsidRPr="00531B7D" w:rsidRDefault="003B33A9" w:rsidP="003B33A9">
      <w:pPr>
        <w:pStyle w:val="whitespace-normal"/>
        <w:ind w:left="360"/>
        <w:rPr>
          <w:rStyle w:val="Strong"/>
          <w:rFonts w:eastAsiaTheme="majorEastAsia"/>
          <w:lang w:val="en-GB"/>
        </w:rPr>
      </w:pPr>
    </w:p>
    <w:p w14:paraId="2020958A" w14:textId="1DBE7A1D" w:rsidR="00CB0DBB" w:rsidRPr="00531B7D" w:rsidRDefault="00CB0DBB" w:rsidP="00E83E1E">
      <w:pPr>
        <w:pStyle w:val="whitespace-normal"/>
        <w:ind w:left="360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Reproductive organs</w:t>
      </w:r>
    </w:p>
    <w:p w14:paraId="1D158AC7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Ulcers/blisters in the genital area?</w:t>
      </w:r>
    </w:p>
    <w:p w14:paraId="5E79BE3F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Miscarriages?</w:t>
      </w:r>
    </w:p>
    <w:p w14:paraId="7F845B70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How many?</w:t>
      </w:r>
    </w:p>
    <w:p w14:paraId="13B4CEC0" w14:textId="77777777" w:rsidR="00CB0DBB" w:rsidRPr="00531B7D" w:rsidRDefault="00CB0DBB" w:rsidP="00CB0DBB">
      <w:pPr>
        <w:pStyle w:val="whitespace-normal"/>
        <w:numPr>
          <w:ilvl w:val="0"/>
          <w:numId w:val="10"/>
        </w:numPr>
        <w:rPr>
          <w:lang w:val="en-GB"/>
        </w:rPr>
      </w:pPr>
      <w:r w:rsidRPr="00531B7D">
        <w:rPr>
          <w:lang w:val="en-GB"/>
        </w:rPr>
        <w:t>Early or late in pregnancy?</w:t>
      </w:r>
    </w:p>
    <w:p w14:paraId="47D865F6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1A6C675B" w14:textId="2C60941F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 xml:space="preserve">Past </w:t>
      </w:r>
      <w:r w:rsidR="003B33A9" w:rsidRPr="00531B7D">
        <w:rPr>
          <w:rStyle w:val="Strong"/>
          <w:rFonts w:eastAsiaTheme="majorEastAsia"/>
          <w:lang w:val="en-GB"/>
        </w:rPr>
        <w:t>m</w:t>
      </w:r>
      <w:r w:rsidRPr="00531B7D">
        <w:rPr>
          <w:rStyle w:val="Strong"/>
          <w:rFonts w:eastAsiaTheme="majorEastAsia"/>
          <w:lang w:val="en-GB"/>
        </w:rPr>
        <w:t xml:space="preserve">edical </w:t>
      </w:r>
      <w:r w:rsidR="003B33A9" w:rsidRPr="00531B7D">
        <w:rPr>
          <w:rStyle w:val="Strong"/>
          <w:rFonts w:eastAsiaTheme="majorEastAsia"/>
          <w:lang w:val="en-GB"/>
        </w:rPr>
        <w:t>h</w:t>
      </w:r>
      <w:r w:rsidRPr="00531B7D">
        <w:rPr>
          <w:rStyle w:val="Strong"/>
          <w:rFonts w:eastAsiaTheme="majorEastAsia"/>
          <w:lang w:val="en-GB"/>
        </w:rPr>
        <w:t>istory</w:t>
      </w:r>
    </w:p>
    <w:p w14:paraId="4BC5CC19" w14:textId="77777777" w:rsidR="00CB0DBB" w:rsidRPr="00531B7D" w:rsidRDefault="00CB0DBB" w:rsidP="00CB0DBB">
      <w:pPr>
        <w:pStyle w:val="whitespace-normal"/>
        <w:numPr>
          <w:ilvl w:val="0"/>
          <w:numId w:val="11"/>
        </w:numPr>
        <w:rPr>
          <w:lang w:val="en-GB"/>
        </w:rPr>
      </w:pPr>
      <w:r w:rsidRPr="00531B7D">
        <w:rPr>
          <w:lang w:val="en-GB"/>
        </w:rPr>
        <w:t>Do you have any previously treated conditions?</w:t>
      </w:r>
    </w:p>
    <w:p w14:paraId="7E33C434" w14:textId="77777777" w:rsidR="00CB0DBB" w:rsidRPr="00531B7D" w:rsidRDefault="00CB0DBB" w:rsidP="00CB0DBB">
      <w:pPr>
        <w:pStyle w:val="whitespace-normal"/>
        <w:numPr>
          <w:ilvl w:val="0"/>
          <w:numId w:val="11"/>
        </w:numPr>
        <w:rPr>
          <w:lang w:val="en-GB"/>
        </w:rPr>
      </w:pPr>
      <w:r w:rsidRPr="00531B7D">
        <w:rPr>
          <w:lang w:val="en-GB"/>
        </w:rPr>
        <w:t>Have you undergone any operations?</w:t>
      </w:r>
    </w:p>
    <w:p w14:paraId="09332A78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22FAF907" w14:textId="1A584E61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 xml:space="preserve">Family </w:t>
      </w:r>
      <w:r w:rsidR="003B33A9" w:rsidRPr="00531B7D">
        <w:rPr>
          <w:rStyle w:val="Strong"/>
          <w:rFonts w:eastAsiaTheme="majorEastAsia"/>
          <w:lang w:val="en-GB"/>
        </w:rPr>
        <w:t>h</w:t>
      </w:r>
      <w:r w:rsidRPr="00531B7D">
        <w:rPr>
          <w:rStyle w:val="Strong"/>
          <w:rFonts w:eastAsiaTheme="majorEastAsia"/>
          <w:lang w:val="en-GB"/>
        </w:rPr>
        <w:t>istory</w:t>
      </w:r>
    </w:p>
    <w:p w14:paraId="11303805" w14:textId="77777777" w:rsidR="00CB0DBB" w:rsidRPr="00531B7D" w:rsidRDefault="00CB0DBB" w:rsidP="00CB0DBB">
      <w:pPr>
        <w:pStyle w:val="whitespace-normal"/>
        <w:numPr>
          <w:ilvl w:val="0"/>
          <w:numId w:val="12"/>
        </w:numPr>
        <w:rPr>
          <w:lang w:val="en-GB"/>
        </w:rPr>
      </w:pPr>
      <w:r w:rsidRPr="00531B7D">
        <w:rPr>
          <w:lang w:val="en-GB"/>
        </w:rPr>
        <w:t>Do you have any family history of:</w:t>
      </w:r>
    </w:p>
    <w:p w14:paraId="01E1CD52" w14:textId="77777777" w:rsidR="00CB0DBB" w:rsidRPr="00531B7D" w:rsidRDefault="00CB0DBB" w:rsidP="00E83E1E">
      <w:pPr>
        <w:pStyle w:val="whitespace-normal"/>
        <w:numPr>
          <w:ilvl w:val="1"/>
          <w:numId w:val="12"/>
        </w:numPr>
        <w:rPr>
          <w:lang w:val="en-GB"/>
        </w:rPr>
      </w:pPr>
      <w:r w:rsidRPr="00531B7D">
        <w:rPr>
          <w:lang w:val="en-GB"/>
        </w:rPr>
        <w:t>Rheumatic diseases?</w:t>
      </w:r>
    </w:p>
    <w:p w14:paraId="4E8E6A6D" w14:textId="77777777" w:rsidR="00CB0DBB" w:rsidRPr="00531B7D" w:rsidRDefault="00CB0DBB" w:rsidP="00E83E1E">
      <w:pPr>
        <w:pStyle w:val="whitespace-normal"/>
        <w:numPr>
          <w:ilvl w:val="1"/>
          <w:numId w:val="12"/>
        </w:numPr>
        <w:rPr>
          <w:lang w:val="en-GB"/>
        </w:rPr>
      </w:pPr>
      <w:r w:rsidRPr="00531B7D">
        <w:rPr>
          <w:lang w:val="en-GB"/>
        </w:rPr>
        <w:t>Muscle diseases?</w:t>
      </w:r>
    </w:p>
    <w:p w14:paraId="4895B4D0" w14:textId="77777777" w:rsidR="00CB0DBB" w:rsidRPr="00531B7D" w:rsidRDefault="00CB0DBB" w:rsidP="00E83E1E">
      <w:pPr>
        <w:pStyle w:val="whitespace-normal"/>
        <w:numPr>
          <w:ilvl w:val="1"/>
          <w:numId w:val="12"/>
        </w:numPr>
        <w:rPr>
          <w:lang w:val="en-GB"/>
        </w:rPr>
      </w:pPr>
      <w:r w:rsidRPr="00531B7D">
        <w:rPr>
          <w:lang w:val="en-GB"/>
        </w:rPr>
        <w:t>Psoriasis?</w:t>
      </w:r>
    </w:p>
    <w:p w14:paraId="3246588B" w14:textId="77777777" w:rsidR="00CB0DBB" w:rsidRPr="00531B7D" w:rsidRDefault="00CB0DBB" w:rsidP="00E83E1E">
      <w:pPr>
        <w:pStyle w:val="whitespace-normal"/>
        <w:numPr>
          <w:ilvl w:val="1"/>
          <w:numId w:val="12"/>
        </w:numPr>
        <w:rPr>
          <w:lang w:val="en-GB"/>
        </w:rPr>
      </w:pPr>
      <w:r w:rsidRPr="00531B7D">
        <w:rPr>
          <w:lang w:val="en-GB"/>
        </w:rPr>
        <w:t>Spondylitis?</w:t>
      </w:r>
    </w:p>
    <w:p w14:paraId="4FBFA330" w14:textId="77777777" w:rsidR="00CB0DBB" w:rsidRPr="00531B7D" w:rsidRDefault="00CB0DBB" w:rsidP="00E83E1E">
      <w:pPr>
        <w:pStyle w:val="whitespace-normal"/>
        <w:numPr>
          <w:ilvl w:val="1"/>
          <w:numId w:val="12"/>
        </w:numPr>
        <w:rPr>
          <w:lang w:val="en-GB"/>
        </w:rPr>
      </w:pPr>
      <w:r w:rsidRPr="00531B7D">
        <w:rPr>
          <w:lang w:val="en-GB"/>
        </w:rPr>
        <w:t>Cancer?</w:t>
      </w:r>
    </w:p>
    <w:p w14:paraId="5BDDA047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05E44859" w14:textId="48C39A82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Lifestyle</w:t>
      </w:r>
    </w:p>
    <w:p w14:paraId="21B844FE" w14:textId="784C945C" w:rsidR="00CB0DBB" w:rsidRPr="00531B7D" w:rsidRDefault="00CB0DBB" w:rsidP="00CB0DBB">
      <w:pPr>
        <w:pStyle w:val="whitespace-normal"/>
        <w:numPr>
          <w:ilvl w:val="0"/>
          <w:numId w:val="13"/>
        </w:numPr>
        <w:rPr>
          <w:lang w:val="en-GB"/>
        </w:rPr>
      </w:pPr>
      <w:r w:rsidRPr="00531B7D">
        <w:rPr>
          <w:lang w:val="en-GB"/>
        </w:rPr>
        <w:t>Do you smoke?</w:t>
      </w:r>
      <w:r w:rsidR="003B33A9" w:rsidRPr="00531B7D">
        <w:rPr>
          <w:lang w:val="en-GB"/>
        </w:rPr>
        <w:t xml:space="preserve"> Quantify</w:t>
      </w:r>
    </w:p>
    <w:p w14:paraId="353B82C4" w14:textId="37213941" w:rsidR="00CB0DBB" w:rsidRPr="00531B7D" w:rsidRDefault="00CB0DBB" w:rsidP="00CB0DBB">
      <w:pPr>
        <w:pStyle w:val="whitespace-normal"/>
        <w:numPr>
          <w:ilvl w:val="0"/>
          <w:numId w:val="13"/>
        </w:numPr>
        <w:rPr>
          <w:lang w:val="en-GB"/>
        </w:rPr>
      </w:pPr>
      <w:r w:rsidRPr="00531B7D">
        <w:rPr>
          <w:lang w:val="en-GB"/>
        </w:rPr>
        <w:t>Do you drink alcohol?</w:t>
      </w:r>
      <w:r w:rsidR="003B33A9" w:rsidRPr="00531B7D">
        <w:rPr>
          <w:lang w:val="en-GB"/>
        </w:rPr>
        <w:t xml:space="preserve"> Quantify</w:t>
      </w:r>
    </w:p>
    <w:p w14:paraId="47145F69" w14:textId="170E732D" w:rsidR="00CB0DBB" w:rsidRPr="00531B7D" w:rsidRDefault="00CB0DBB" w:rsidP="00CB0DBB">
      <w:pPr>
        <w:pStyle w:val="whitespace-normal"/>
        <w:numPr>
          <w:ilvl w:val="0"/>
          <w:numId w:val="13"/>
        </w:numPr>
        <w:rPr>
          <w:lang w:val="en-GB"/>
        </w:rPr>
      </w:pPr>
      <w:r w:rsidRPr="00531B7D">
        <w:rPr>
          <w:lang w:val="en-GB"/>
        </w:rPr>
        <w:t>How physically active are you?</w:t>
      </w:r>
      <w:r w:rsidR="003B33A9" w:rsidRPr="00531B7D">
        <w:rPr>
          <w:lang w:val="en-GB"/>
        </w:rPr>
        <w:t xml:space="preserve"> Quantify</w:t>
      </w:r>
    </w:p>
    <w:p w14:paraId="739D208C" w14:textId="77777777" w:rsidR="00CB0DBB" w:rsidRPr="00531B7D" w:rsidRDefault="00CB0DBB" w:rsidP="00CB0DBB">
      <w:pPr>
        <w:pStyle w:val="whitespace-normal"/>
        <w:numPr>
          <w:ilvl w:val="0"/>
          <w:numId w:val="13"/>
        </w:numPr>
        <w:rPr>
          <w:lang w:val="en-GB"/>
        </w:rPr>
      </w:pPr>
      <w:r w:rsidRPr="00531B7D">
        <w:rPr>
          <w:lang w:val="en-GB"/>
        </w:rPr>
        <w:t>What are your eating habits like?</w:t>
      </w:r>
    </w:p>
    <w:p w14:paraId="6DF6A028" w14:textId="77777777" w:rsidR="00CB0DBB" w:rsidRPr="00531B7D" w:rsidRDefault="00CB0DBB" w:rsidP="00CB0DBB">
      <w:pPr>
        <w:pStyle w:val="whitespace-normal"/>
        <w:numPr>
          <w:ilvl w:val="0"/>
          <w:numId w:val="13"/>
        </w:numPr>
        <w:rPr>
          <w:lang w:val="en-GB"/>
        </w:rPr>
      </w:pPr>
      <w:r w:rsidRPr="00531B7D">
        <w:rPr>
          <w:lang w:val="en-GB"/>
        </w:rPr>
        <w:t>How do you sleep?</w:t>
      </w:r>
    </w:p>
    <w:p w14:paraId="291F0702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296AFDC4" w14:textId="30D7DE30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lastRenderedPageBreak/>
        <w:t xml:space="preserve">Social </w:t>
      </w:r>
      <w:r w:rsidR="003B33A9" w:rsidRPr="00531B7D">
        <w:rPr>
          <w:rStyle w:val="Strong"/>
          <w:rFonts w:eastAsiaTheme="majorEastAsia"/>
          <w:lang w:val="en-GB"/>
        </w:rPr>
        <w:t>c</w:t>
      </w:r>
      <w:r w:rsidRPr="00531B7D">
        <w:rPr>
          <w:rStyle w:val="Strong"/>
          <w:rFonts w:eastAsiaTheme="majorEastAsia"/>
          <w:lang w:val="en-GB"/>
        </w:rPr>
        <w:t>ircumstances</w:t>
      </w:r>
    </w:p>
    <w:p w14:paraId="08961CF3" w14:textId="77777777" w:rsidR="00CB0DBB" w:rsidRPr="00531B7D" w:rsidRDefault="00CB0DBB" w:rsidP="00CB0DBB">
      <w:pPr>
        <w:pStyle w:val="whitespace-normal"/>
        <w:numPr>
          <w:ilvl w:val="0"/>
          <w:numId w:val="14"/>
        </w:numPr>
        <w:rPr>
          <w:lang w:val="en-GB"/>
        </w:rPr>
      </w:pPr>
      <w:r w:rsidRPr="00531B7D">
        <w:rPr>
          <w:lang w:val="en-GB"/>
        </w:rPr>
        <w:t>Who are your closest relatives?</w:t>
      </w:r>
    </w:p>
    <w:p w14:paraId="01E15A77" w14:textId="77777777" w:rsidR="00CB0DBB" w:rsidRPr="00531B7D" w:rsidRDefault="00CB0DBB" w:rsidP="00CB0DBB">
      <w:pPr>
        <w:pStyle w:val="whitespace-normal"/>
        <w:numPr>
          <w:ilvl w:val="0"/>
          <w:numId w:val="14"/>
        </w:numPr>
        <w:rPr>
          <w:lang w:val="en-GB"/>
        </w:rPr>
      </w:pPr>
      <w:r w:rsidRPr="00531B7D">
        <w:rPr>
          <w:lang w:val="en-GB"/>
        </w:rPr>
        <w:t>How do you live?</w:t>
      </w:r>
    </w:p>
    <w:p w14:paraId="3D5845F2" w14:textId="77777777" w:rsidR="00CB0DBB" w:rsidRPr="00531B7D" w:rsidRDefault="00CB0DBB" w:rsidP="00CB0DBB">
      <w:pPr>
        <w:pStyle w:val="whitespace-normal"/>
        <w:numPr>
          <w:ilvl w:val="0"/>
          <w:numId w:val="14"/>
        </w:numPr>
        <w:rPr>
          <w:lang w:val="en-GB"/>
        </w:rPr>
      </w:pPr>
      <w:r w:rsidRPr="00531B7D">
        <w:rPr>
          <w:lang w:val="en-GB"/>
        </w:rPr>
        <w:t>What do you work as?</w:t>
      </w:r>
    </w:p>
    <w:p w14:paraId="62C40949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7E803007" w14:textId="43BE357A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 xml:space="preserve">Current </w:t>
      </w:r>
      <w:r w:rsidR="003B33A9" w:rsidRPr="00531B7D">
        <w:rPr>
          <w:rStyle w:val="Strong"/>
          <w:rFonts w:eastAsiaTheme="majorEastAsia"/>
          <w:lang w:val="en-GB"/>
        </w:rPr>
        <w:t>m</w:t>
      </w:r>
      <w:r w:rsidRPr="00531B7D">
        <w:rPr>
          <w:rStyle w:val="Strong"/>
          <w:rFonts w:eastAsiaTheme="majorEastAsia"/>
          <w:lang w:val="en-GB"/>
        </w:rPr>
        <w:t>edications</w:t>
      </w:r>
    </w:p>
    <w:p w14:paraId="16BF6898" w14:textId="77777777" w:rsidR="00CB0DBB" w:rsidRPr="00531B7D" w:rsidRDefault="00CB0DBB" w:rsidP="00CB0DBB">
      <w:pPr>
        <w:pStyle w:val="whitespace-normal"/>
        <w:numPr>
          <w:ilvl w:val="0"/>
          <w:numId w:val="15"/>
        </w:numPr>
        <w:rPr>
          <w:lang w:val="en-GB"/>
        </w:rPr>
      </w:pPr>
      <w:r w:rsidRPr="00531B7D">
        <w:rPr>
          <w:lang w:val="en-GB"/>
        </w:rPr>
        <w:t>What medications are you currently taking?</w:t>
      </w:r>
    </w:p>
    <w:p w14:paraId="481C3FFF" w14:textId="77777777" w:rsidR="00CB0DBB" w:rsidRPr="00531B7D" w:rsidRDefault="00CB0DBB" w:rsidP="00CB0DBB">
      <w:pPr>
        <w:pStyle w:val="whitespace-normal"/>
        <w:numPr>
          <w:ilvl w:val="0"/>
          <w:numId w:val="15"/>
        </w:numPr>
        <w:rPr>
          <w:lang w:val="en-GB"/>
        </w:rPr>
      </w:pPr>
      <w:r w:rsidRPr="00531B7D">
        <w:rPr>
          <w:lang w:val="en-GB"/>
        </w:rPr>
        <w:t>Have you taken NSAIDs or other analgesics?</w:t>
      </w:r>
    </w:p>
    <w:p w14:paraId="7ECFFCFD" w14:textId="77777777" w:rsidR="00CB0DBB" w:rsidRPr="00531B7D" w:rsidRDefault="00CB0DBB" w:rsidP="00CB0DBB">
      <w:pPr>
        <w:pStyle w:val="whitespace-normal"/>
        <w:numPr>
          <w:ilvl w:val="0"/>
          <w:numId w:val="15"/>
        </w:numPr>
        <w:rPr>
          <w:lang w:val="en-GB"/>
        </w:rPr>
      </w:pPr>
      <w:r w:rsidRPr="00531B7D">
        <w:rPr>
          <w:lang w:val="en-GB"/>
        </w:rPr>
        <w:t>How effective are your medications?</w:t>
      </w:r>
    </w:p>
    <w:p w14:paraId="34839537" w14:textId="77777777" w:rsidR="003B33A9" w:rsidRPr="00531B7D" w:rsidRDefault="003B33A9" w:rsidP="00CB0DBB">
      <w:pPr>
        <w:pStyle w:val="whitespace-normal"/>
        <w:rPr>
          <w:rStyle w:val="Strong"/>
          <w:rFonts w:eastAsiaTheme="majorEastAsia"/>
          <w:lang w:val="en-GB"/>
        </w:rPr>
      </w:pPr>
    </w:p>
    <w:p w14:paraId="0C297092" w14:textId="73165AB1" w:rsidR="00CB0DBB" w:rsidRPr="00531B7D" w:rsidRDefault="00CB0DBB" w:rsidP="00CB0DBB">
      <w:pPr>
        <w:pStyle w:val="whitespace-normal"/>
        <w:rPr>
          <w:lang w:val="en-GB"/>
        </w:rPr>
      </w:pPr>
      <w:r w:rsidRPr="00531B7D">
        <w:rPr>
          <w:rStyle w:val="Strong"/>
          <w:rFonts w:eastAsiaTheme="majorEastAsia"/>
          <w:lang w:val="en-GB"/>
        </w:rPr>
        <w:t>Allergies</w:t>
      </w:r>
    </w:p>
    <w:p w14:paraId="2CD051DB" w14:textId="77777777" w:rsidR="00CB0DBB" w:rsidRPr="00531B7D" w:rsidRDefault="00CB0DBB" w:rsidP="00CB0DBB">
      <w:pPr>
        <w:pStyle w:val="whitespace-normal"/>
        <w:numPr>
          <w:ilvl w:val="0"/>
          <w:numId w:val="16"/>
        </w:numPr>
        <w:rPr>
          <w:lang w:val="en-GB"/>
        </w:rPr>
      </w:pPr>
      <w:r w:rsidRPr="00531B7D">
        <w:rPr>
          <w:lang w:val="en-GB"/>
        </w:rPr>
        <w:t>Do you have any allergies?</w:t>
      </w:r>
    </w:p>
    <w:p w14:paraId="6CC9DE44" w14:textId="0B03B6FC" w:rsidR="00D318F4" w:rsidRPr="00531B7D" w:rsidRDefault="00D318F4" w:rsidP="00D318F4">
      <w:pPr>
        <w:rPr>
          <w:lang w:val="en-GB"/>
        </w:rPr>
      </w:pPr>
    </w:p>
    <w:p w14:paraId="2B942BFD" w14:textId="29E43B5E" w:rsidR="00D318F4" w:rsidRPr="00531B7D" w:rsidRDefault="00D318F4" w:rsidP="00D318F4">
      <w:pPr>
        <w:rPr>
          <w:lang w:val="en-GB"/>
        </w:rPr>
      </w:pPr>
      <w:r w:rsidRPr="00531B7D">
        <w:rPr>
          <w:lang w:val="en-GB"/>
        </w:rPr>
        <w:br w:type="page"/>
      </w:r>
    </w:p>
    <w:p w14:paraId="0BCCACC2" w14:textId="46F90B91" w:rsidR="00526218" w:rsidRPr="00531B7D" w:rsidRDefault="001235E8" w:rsidP="00526218">
      <w:pPr>
        <w:pStyle w:val="Heading2"/>
        <w:spacing w:line="276" w:lineRule="auto"/>
        <w:jc w:val="both"/>
        <w:rPr>
          <w:b w:val="0"/>
          <w:bCs w:val="0"/>
          <w:lang w:val="en-GB"/>
        </w:rPr>
      </w:pPr>
      <w:bookmarkStart w:id="3" w:name="_Toc222060376"/>
      <w:r w:rsidRPr="00531B7D"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228E5078" wp14:editId="1A526FD9">
            <wp:simplePos x="0" y="0"/>
            <wp:positionH relativeFrom="column">
              <wp:posOffset>-280670</wp:posOffset>
            </wp:positionH>
            <wp:positionV relativeFrom="paragraph">
              <wp:posOffset>454078</wp:posOffset>
            </wp:positionV>
            <wp:extent cx="6436800" cy="3621600"/>
            <wp:effectExtent l="0" t="0" r="2540" b="0"/>
            <wp:wrapTopAndBottom/>
            <wp:docPr id="245932865" name="Bildobjekt 3" descr="En bild som visar skärmbild, text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932865" name="Bildobjekt 3" descr="En bild som visar skärmbild, text, diagram&#10;&#10;AI-genererat innehåll kan vara felaktig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6800" cy="362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26218" w:rsidRPr="00531B7D">
        <w:rPr>
          <w:lang w:val="en-GB"/>
        </w:rPr>
        <w:t>Figure S</w:t>
      </w:r>
      <w:r w:rsidR="003B2E26">
        <w:rPr>
          <w:lang w:val="en-GB"/>
        </w:rPr>
        <w:t>4</w:t>
      </w:r>
      <w:r w:rsidR="00526218" w:rsidRPr="00531B7D">
        <w:rPr>
          <w:lang w:val="en-GB"/>
        </w:rPr>
        <w:t xml:space="preserve">. </w:t>
      </w:r>
      <w:r w:rsidR="00526218" w:rsidRPr="00531B7D">
        <w:rPr>
          <w:b w:val="0"/>
          <w:bCs w:val="0"/>
          <w:lang w:val="en-GB"/>
        </w:rPr>
        <w:t>Two-stage algorithm system for AI-generated feedback used for the social AI-enhanced robotic interface (SARI).</w:t>
      </w:r>
      <w:bookmarkEnd w:id="3"/>
      <w:r w:rsidR="00526218" w:rsidRPr="00531B7D">
        <w:rPr>
          <w:b w:val="0"/>
          <w:bCs w:val="0"/>
          <w:lang w:val="en-GB"/>
        </w:rPr>
        <w:t xml:space="preserve"> </w:t>
      </w:r>
    </w:p>
    <w:p w14:paraId="083A4A9C" w14:textId="0DAEC211" w:rsidR="001235E8" w:rsidRPr="00531B7D" w:rsidRDefault="001235E8" w:rsidP="001235E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AI: artificial intelligence; LLM: large language model; SARI: social AI-enhanced robotic interface</w:t>
      </w:r>
      <w:r w:rsidR="00E76088" w:rsidRPr="00531B7D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.</w:t>
      </w:r>
    </w:p>
    <w:p w14:paraId="50F084B6" w14:textId="6825C039" w:rsidR="00526218" w:rsidRPr="00531B7D" w:rsidRDefault="00526218" w:rsidP="001235E8">
      <w:pPr>
        <w:rPr>
          <w:lang w:val="en-GB"/>
        </w:rPr>
      </w:pPr>
    </w:p>
    <w:p w14:paraId="077F689F" w14:textId="3DDD5D2D" w:rsidR="00526218" w:rsidRPr="00531B7D" w:rsidRDefault="00526218">
      <w:pPr>
        <w:rPr>
          <w:lang w:val="en-GB"/>
        </w:rPr>
      </w:pPr>
      <w:r w:rsidRPr="00531B7D">
        <w:rPr>
          <w:lang w:val="en-GB"/>
        </w:rPr>
        <w:br w:type="page"/>
      </w:r>
    </w:p>
    <w:p w14:paraId="623E03CF" w14:textId="5D74D0E1" w:rsidR="00B361D0" w:rsidRPr="00531B7D" w:rsidRDefault="00517C6A" w:rsidP="00B361D0">
      <w:pPr>
        <w:pStyle w:val="Heading2"/>
        <w:spacing w:line="276" w:lineRule="auto"/>
        <w:jc w:val="both"/>
        <w:rPr>
          <w:b w:val="0"/>
          <w:bCs w:val="0"/>
          <w:lang w:val="en-GB"/>
        </w:rPr>
      </w:pPr>
      <w:bookmarkStart w:id="4" w:name="_Toc222060377"/>
      <w:r w:rsidRPr="00531B7D">
        <w:rPr>
          <w:lang w:val="en-GB"/>
        </w:rPr>
        <w:lastRenderedPageBreak/>
        <w:t>Figure S</w:t>
      </w:r>
      <w:r w:rsidR="003B2E26">
        <w:rPr>
          <w:lang w:val="en-GB"/>
        </w:rPr>
        <w:t>5</w:t>
      </w:r>
      <w:r w:rsidRPr="00531B7D">
        <w:rPr>
          <w:lang w:val="en-GB"/>
        </w:rPr>
        <w:t xml:space="preserve">. </w:t>
      </w:r>
      <w:r w:rsidRPr="00531B7D">
        <w:rPr>
          <w:b w:val="0"/>
          <w:bCs w:val="0"/>
          <w:lang w:val="en-GB"/>
        </w:rPr>
        <w:t>Feedback-generat</w:t>
      </w:r>
      <w:r w:rsidR="00B361D0" w:rsidRPr="00531B7D">
        <w:rPr>
          <w:b w:val="0"/>
          <w:bCs w:val="0"/>
          <w:lang w:val="en-GB"/>
        </w:rPr>
        <w:t>ing</w:t>
      </w:r>
      <w:r w:rsidRPr="00531B7D">
        <w:rPr>
          <w:b w:val="0"/>
          <w:bCs w:val="0"/>
          <w:lang w:val="en-GB"/>
        </w:rPr>
        <w:t xml:space="preserve"> prompt used for the social AI-enhanced robotic interface (SARI).</w:t>
      </w:r>
      <w:bookmarkEnd w:id="4"/>
    </w:p>
    <w:p w14:paraId="3698A8DF" w14:textId="271B6D54" w:rsidR="00B361D0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Act as a medical professor and an expert in giving feedback to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students, that should give personal feedback to a medical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student on the following dialogue. Address the student with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you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>. Use simple English, except if you need more complex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language for medical terms. Also, be careful in using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formulations that include adjectives such as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important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 xml:space="preserve">,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essential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>, etc. when addressing different objectives. It is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better to do it more objectively such as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 xml:space="preserve">You did not do </w:t>
      </w:r>
      <w:proofErr w:type="gramStart"/>
      <w:r w:rsidRPr="00531B7D">
        <w:rPr>
          <w:rFonts w:ascii="Times New Roman" w:hAnsi="Times New Roman" w:cs="Times New Roman"/>
          <w:lang w:val="en-GB"/>
        </w:rPr>
        <w:t>X,</w:t>
      </w:r>
      <w:proofErr w:type="gramEnd"/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it could have been done to explore Y because of Z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>.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3E4A32D" w14:textId="77777777" w:rsidR="00B361D0" w:rsidRPr="00531B7D" w:rsidRDefault="00B361D0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lang w:val="en-GB"/>
        </w:rPr>
      </w:pPr>
    </w:p>
    <w:p w14:paraId="41F56482" w14:textId="55F526EB" w:rsidR="00B361D0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The situation is the following. A medical student acts as a doctor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nd receives a patient with a rheumatic condition. It is up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to the student to ask questions to the patient and learn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bout the patient</w:t>
      </w:r>
      <w:r w:rsidR="00B361D0" w:rsidRPr="00531B7D">
        <w:rPr>
          <w:rFonts w:ascii="Times New Roman" w:hAnsi="Times New Roman" w:cs="Times New Roman"/>
          <w:b/>
          <w:bCs/>
          <w:lang w:val="en-GB"/>
        </w:rPr>
        <w:t>’</w:t>
      </w:r>
      <w:r w:rsidRPr="00531B7D">
        <w:rPr>
          <w:rFonts w:ascii="Times New Roman" w:hAnsi="Times New Roman" w:cs="Times New Roman"/>
          <w:lang w:val="en-GB"/>
        </w:rPr>
        <w:t>s situation to be able to diagnose the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patient.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7FEE72B6" w14:textId="77777777" w:rsidR="00B361D0" w:rsidRPr="00531B7D" w:rsidRDefault="00B361D0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lang w:val="en-GB"/>
        </w:rPr>
      </w:pPr>
    </w:p>
    <w:p w14:paraId="50F1D99C" w14:textId="61D2969D" w:rsidR="00B361D0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Your aim is to give feedback in a structured manner on the student</w:t>
      </w:r>
      <w:r w:rsidRPr="00531B7D">
        <w:rPr>
          <w:rFonts w:ascii="Times New Roman" w:hAnsi="Times New Roman" w:cs="Times New Roman"/>
          <w:b/>
          <w:bCs/>
          <w:lang w:val="en-GB"/>
        </w:rPr>
        <w:t>’</w:t>
      </w:r>
      <w:r w:rsidRPr="00531B7D">
        <w:rPr>
          <w:rFonts w:ascii="Times New Roman" w:hAnsi="Times New Roman" w:cs="Times New Roman"/>
          <w:lang w:val="en-GB"/>
        </w:rPr>
        <w:t>s clinical reasoning and ability on asking questions to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learn about the patient’s situation. Your task is to coach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them to be more prepared when encountering a similar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situation. However, it is important that you do not give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way or mention what condition the patient have.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5E9414B7" w14:textId="77777777" w:rsidR="00B361D0" w:rsidRPr="00531B7D" w:rsidRDefault="00B361D0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lang w:val="en-GB"/>
        </w:rPr>
      </w:pPr>
    </w:p>
    <w:p w14:paraId="59686CFC" w14:textId="1629EF6B" w:rsidR="00B361D0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To your help you have the full dialogue between the medical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student and the patient, as well as a grading file that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ssesses whether the student has asked all the important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questions about the </w:t>
      </w:r>
      <w:r w:rsidR="00694DE9" w:rsidRPr="00531B7D">
        <w:rPr>
          <w:rFonts w:ascii="Times New Roman" w:hAnsi="Times New Roman" w:cs="Times New Roman"/>
          <w:lang w:val="en-GB"/>
        </w:rPr>
        <w:t>patient’s</w:t>
      </w:r>
      <w:r w:rsidRPr="00531B7D">
        <w:rPr>
          <w:rFonts w:ascii="Times New Roman" w:hAnsi="Times New Roman" w:cs="Times New Roman"/>
          <w:lang w:val="en-GB"/>
        </w:rPr>
        <w:t xml:space="preserve"> situation or not. The questions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nd the grading are the knowledge requirements. You also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have a definition on what clinical reasoning is in this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context.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Focus both on the not fulfilled questions, i.e., the graded answer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is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no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 xml:space="preserve">,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partially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 xml:space="preserve"> or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N/A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 xml:space="preserve"> to give constructive feedback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on what the student can improve, and the fulfilled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questions, i.e., the graded answer is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yes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 xml:space="preserve"> to give positive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feedback on what the student did well. Important is that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that you do not cover the questions one by one. Instead give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more general bullet points merging the missed questions and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the fulfilled questions, without stating the questions in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the feedback.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591437DB" w14:textId="77777777" w:rsidR="00B361D0" w:rsidRPr="00531B7D" w:rsidRDefault="00B361D0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lang w:val="en-GB"/>
        </w:rPr>
      </w:pPr>
    </w:p>
    <w:p w14:paraId="48AD3A8C" w14:textId="12992536" w:rsidR="00B361D0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The first five questions you can merge into one bullet point and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give general feedback on, both constructive and positive (i.e., 1. Did the student ask open-ended questions </w:t>
      </w:r>
      <w:r w:rsidR="00694DE9" w:rsidRPr="00531B7D">
        <w:rPr>
          <w:rFonts w:ascii="Times New Roman" w:hAnsi="Times New Roman" w:cs="Times New Roman"/>
          <w:lang w:val="en-GB"/>
        </w:rPr>
        <w:t>initially?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2. Did the student ask about the patient's own thoughts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regarding their symptoms?, 3. Did the student ask the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patient about specific concerns/worries about their symptoms?, 4. Did the student ask what the patient hopes to gain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from the visit?, 5. Did the student ask if the patient has</w:t>
      </w:r>
      <w:r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ny past or current disease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/</w:t>
      </w:r>
      <w:r w:rsidRPr="00531B7D">
        <w:rPr>
          <w:rFonts w:ascii="Times New Roman" w:hAnsi="Times New Roman" w:cs="Times New Roman"/>
          <w:lang w:val="en-GB"/>
        </w:rPr>
        <w:t>worries?). These questions are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not the most relevant in diagnosing the patient and a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merging of them leaves more room for the more rheumatic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focused questions coming in question six and forward. Treat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this bullet point as one of the others, i.e., do not mention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nything about the questions.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3F409E1" w14:textId="77777777" w:rsidR="00B361D0" w:rsidRPr="00531B7D" w:rsidRDefault="00B361D0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96312D5" w14:textId="183533DB" w:rsidR="00694DE9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lastRenderedPageBreak/>
        <w:t>Use quotes from the Dialogue as often as possible to contextualize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the feedback.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Please provide a detailed explanation of your reasoning for the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feedback in a step-by-step, chain-of-thought format.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B688C5B" w14:textId="77777777" w:rsidR="00B361D0" w:rsidRPr="00531B7D" w:rsidRDefault="00B361D0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04A0C7D" w14:textId="77777777" w:rsidR="00694DE9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Definition on Clinical Reasoning: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153070BF" w14:textId="38E2EC40" w:rsidR="00694DE9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When grading the students clinical reasoning, assess both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nalytical and non-analytical (pattern recognition) thinking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processes if possible. Consider both diagnostic reasoning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(</w:t>
      </w:r>
      <w:r w:rsidR="00694DE9" w:rsidRPr="00531B7D">
        <w:rPr>
          <w:rFonts w:ascii="Times New Roman" w:hAnsi="Times New Roman" w:cs="Times New Roman"/>
          <w:lang w:val="en-GB"/>
        </w:rPr>
        <w:t>the</w:t>
      </w:r>
      <w:r w:rsidRPr="00531B7D">
        <w:rPr>
          <w:rFonts w:ascii="Times New Roman" w:hAnsi="Times New Roman" w:cs="Times New Roman"/>
          <w:lang w:val="en-GB"/>
        </w:rPr>
        <w:t xml:space="preserve"> ability to come closer towards diagnostically accurate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responses) and management reasoning (contextual decision-making with multiple valid approaches). These processes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sometimes overlap. Define your assessment criteria clearly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and be systematic, remembering that there isn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’</w:t>
      </w:r>
      <w:r w:rsidRPr="00531B7D">
        <w:rPr>
          <w:rFonts w:ascii="Times New Roman" w:hAnsi="Times New Roman" w:cs="Times New Roman"/>
          <w:lang w:val="en-GB"/>
        </w:rPr>
        <w:t>t always a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 xml:space="preserve">single 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“</w:t>
      </w:r>
      <w:r w:rsidRPr="00531B7D">
        <w:rPr>
          <w:rFonts w:ascii="Times New Roman" w:hAnsi="Times New Roman" w:cs="Times New Roman"/>
          <w:lang w:val="en-GB"/>
        </w:rPr>
        <w:t>correct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>”</w:t>
      </w:r>
      <w:r w:rsidRPr="00531B7D">
        <w:rPr>
          <w:rFonts w:ascii="Times New Roman" w:hAnsi="Times New Roman" w:cs="Times New Roman"/>
          <w:lang w:val="en-GB"/>
        </w:rPr>
        <w:t xml:space="preserve"> answer. Grade students on their ability to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integrate knowledge with practical decision-making.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7F102D69" w14:textId="77777777" w:rsidR="00694DE9" w:rsidRPr="00531B7D" w:rsidRDefault="00694DE9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26092DA" w14:textId="77777777" w:rsidR="00B361D0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Dialogue</w:t>
      </w:r>
      <w:r w:rsidRPr="00531B7D">
        <w:rPr>
          <w:rFonts w:ascii="Times New Roman" w:hAnsi="Times New Roman" w:cs="Times New Roman"/>
          <w:lang w:val="en-GB"/>
        </w:rPr>
        <w:t xml:space="preserve"> (Use quotes from this dialogue as often as possible to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contextualize the feedback):</w:t>
      </w:r>
    </w:p>
    <w:p w14:paraId="127BF9CB" w14:textId="6AF6351D" w:rsidR="00694DE9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>{str(</w:t>
      </w:r>
      <w:proofErr w:type="spellStart"/>
      <w:r w:rsidRPr="00531B7D">
        <w:rPr>
          <w:rFonts w:ascii="Times New Roman" w:hAnsi="Times New Roman" w:cs="Times New Roman"/>
          <w:lang w:val="en-GB"/>
        </w:rPr>
        <w:t>dialogue_text</w:t>
      </w:r>
      <w:proofErr w:type="spellEnd"/>
      <w:r w:rsidRPr="00531B7D">
        <w:rPr>
          <w:rFonts w:ascii="Times New Roman" w:hAnsi="Times New Roman" w:cs="Times New Roman"/>
          <w:lang w:val="en-GB"/>
        </w:rPr>
        <w:t>)}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1C03D7EE" w14:textId="77777777" w:rsidR="00694DE9" w:rsidRPr="00531B7D" w:rsidRDefault="00694DE9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lang w:val="en-GB"/>
        </w:rPr>
      </w:pPr>
    </w:p>
    <w:p w14:paraId="779E6517" w14:textId="77777777" w:rsidR="00B361D0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Grading: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34C0FB22" w14:textId="3218AC7F" w:rsidR="00694DE9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{str(</w:t>
      </w:r>
      <w:proofErr w:type="spellStart"/>
      <w:r w:rsidRPr="00531B7D">
        <w:rPr>
          <w:rFonts w:ascii="Times New Roman" w:hAnsi="Times New Roman" w:cs="Times New Roman"/>
          <w:lang w:val="en-GB"/>
        </w:rPr>
        <w:t>grading_file</w:t>
      </w:r>
      <w:proofErr w:type="spellEnd"/>
      <w:r w:rsidRPr="00531B7D">
        <w:rPr>
          <w:rFonts w:ascii="Times New Roman" w:hAnsi="Times New Roman" w:cs="Times New Roman"/>
          <w:lang w:val="en-GB"/>
        </w:rPr>
        <w:t>)}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6A407EF9" w14:textId="77777777" w:rsidR="00694DE9" w:rsidRPr="00531B7D" w:rsidRDefault="00694DE9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ascii="Times New Roman" w:hAnsi="Times New Roman" w:cs="Times New Roman"/>
          <w:lang w:val="en-GB"/>
        </w:rPr>
      </w:pPr>
    </w:p>
    <w:p w14:paraId="44A3E31C" w14:textId="77777777" w:rsidR="00694DE9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Response format: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396A4ED4" w14:textId="77777777" w:rsidR="00694DE9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lang w:val="en-GB"/>
        </w:rPr>
        <w:t>Bullet Point Header: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0407824C" w14:textId="5E4C8A81" w:rsidR="00517C6A" w:rsidRPr="00531B7D" w:rsidRDefault="00517C6A" w:rsidP="00B361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160"/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>A detailed feedback text that focuses on both the not fulfilled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questions (constructive feedback) and the fulfilled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questions (positive feedback) and does not mention what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condition the patient has. For each bullet, explain why you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give this feedback. Use quotes from the Dialogue as often as</w:t>
      </w:r>
      <w:r w:rsidR="00694DE9" w:rsidRPr="00531B7D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531B7D">
        <w:rPr>
          <w:rFonts w:ascii="Times New Roman" w:hAnsi="Times New Roman" w:cs="Times New Roman"/>
          <w:lang w:val="en-GB"/>
        </w:rPr>
        <w:t>possible to contextualize the feedback.</w:t>
      </w:r>
    </w:p>
    <w:p w14:paraId="2806A3C2" w14:textId="77777777" w:rsidR="00517C6A" w:rsidRPr="00531B7D" w:rsidRDefault="00517C6A" w:rsidP="00517C6A">
      <w:pPr>
        <w:rPr>
          <w:lang w:val="en-GB"/>
        </w:rPr>
      </w:pPr>
    </w:p>
    <w:p w14:paraId="36538A9C" w14:textId="748E15C9" w:rsidR="00517C6A" w:rsidRPr="00531B7D" w:rsidRDefault="00517C6A" w:rsidP="00B361D0">
      <w:pPr>
        <w:rPr>
          <w:lang w:val="en-GB"/>
        </w:rPr>
      </w:pPr>
      <w:r w:rsidRPr="00531B7D">
        <w:rPr>
          <w:lang w:val="en-GB"/>
        </w:rPr>
        <w:br w:type="page"/>
      </w:r>
    </w:p>
    <w:p w14:paraId="31E4BC4B" w14:textId="786A7BCA" w:rsidR="00526218" w:rsidRPr="00531B7D" w:rsidRDefault="00526218" w:rsidP="00526218">
      <w:pPr>
        <w:pStyle w:val="Heading2"/>
        <w:spacing w:line="276" w:lineRule="auto"/>
        <w:jc w:val="both"/>
        <w:rPr>
          <w:b w:val="0"/>
          <w:bCs w:val="0"/>
          <w:lang w:val="en-GB"/>
        </w:rPr>
      </w:pPr>
      <w:bookmarkStart w:id="5" w:name="_Toc222060378"/>
      <w:bookmarkStart w:id="6" w:name="_Toc181564292"/>
      <w:r w:rsidRPr="00531B7D">
        <w:rPr>
          <w:lang w:val="en-GB"/>
        </w:rPr>
        <w:lastRenderedPageBreak/>
        <w:t>Figure S</w:t>
      </w:r>
      <w:r w:rsidR="003B2E26">
        <w:rPr>
          <w:lang w:val="en-GB"/>
        </w:rPr>
        <w:t>6</w:t>
      </w:r>
      <w:r w:rsidRPr="00531B7D">
        <w:rPr>
          <w:lang w:val="en-GB"/>
        </w:rPr>
        <w:t xml:space="preserve">. </w:t>
      </w:r>
      <w:r w:rsidRPr="00531B7D">
        <w:rPr>
          <w:b w:val="0"/>
          <w:bCs w:val="0"/>
          <w:lang w:val="en-GB"/>
        </w:rPr>
        <w:t>Example of the AI-generated feedback provided to students after interaction with the social AI-enhanced robotic interface (SARI).</w:t>
      </w:r>
      <w:bookmarkEnd w:id="5"/>
    </w:p>
    <w:p w14:paraId="0768A456" w14:textId="320B088A" w:rsidR="00526218" w:rsidRPr="00531B7D" w:rsidRDefault="00526218" w:rsidP="00526218">
      <w:pPr>
        <w:rPr>
          <w:lang w:val="en-GB"/>
        </w:rPr>
      </w:pPr>
      <w:r w:rsidRPr="00531B7D">
        <w:rPr>
          <w:noProof/>
          <w:lang w:val="en-GB"/>
        </w:rPr>
        <w:drawing>
          <wp:inline distT="0" distB="0" distL="0" distR="0" wp14:anchorId="6C537391" wp14:editId="14F892E2">
            <wp:extent cx="5759364" cy="6667200"/>
            <wp:effectExtent l="12700" t="12700" r="6985" b="13335"/>
            <wp:docPr id="1461710707" name="Bildobjekt 1" descr="En bild som visar text, papper, Teckensnitt, svart och vi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710707" name="Bildobjekt 1" descr="En bild som visar text, papper, Teckensnitt, svart och vit&#10;&#10;AI-genererat innehåll kan vara felaktig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364" cy="6667200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0BFC81" w14:textId="77777777" w:rsidR="00526218" w:rsidRPr="00531B7D" w:rsidRDefault="00526218" w:rsidP="00526218">
      <w:pPr>
        <w:rPr>
          <w:lang w:val="en-GB"/>
        </w:rPr>
      </w:pPr>
    </w:p>
    <w:p w14:paraId="3AA04786" w14:textId="62E29DEE" w:rsidR="00526218" w:rsidRPr="00531B7D" w:rsidRDefault="00526218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GB"/>
        </w:rPr>
      </w:pPr>
      <w:r w:rsidRPr="00531B7D">
        <w:rPr>
          <w:lang w:val="en-GB"/>
        </w:rPr>
        <w:br w:type="page"/>
      </w:r>
    </w:p>
    <w:p w14:paraId="16068DC5" w14:textId="281BFD94" w:rsidR="002669D3" w:rsidRPr="00531B7D" w:rsidRDefault="002669D3" w:rsidP="002669D3">
      <w:pPr>
        <w:pStyle w:val="Heading2"/>
        <w:spacing w:line="276" w:lineRule="auto"/>
        <w:jc w:val="both"/>
        <w:rPr>
          <w:b w:val="0"/>
          <w:bCs w:val="0"/>
          <w:lang w:val="en-GB"/>
        </w:rPr>
      </w:pPr>
      <w:bookmarkStart w:id="7" w:name="_Toc222060379"/>
      <w:r w:rsidRPr="00531B7D">
        <w:rPr>
          <w:lang w:val="en-GB"/>
        </w:rPr>
        <w:lastRenderedPageBreak/>
        <w:t>Figure S</w:t>
      </w:r>
      <w:r w:rsidR="003B2E26">
        <w:rPr>
          <w:lang w:val="en-GB"/>
        </w:rPr>
        <w:t>7</w:t>
      </w:r>
      <w:r w:rsidRPr="00531B7D">
        <w:rPr>
          <w:lang w:val="en-GB"/>
        </w:rPr>
        <w:t xml:space="preserve">. </w:t>
      </w:r>
      <w:r w:rsidRPr="00531B7D">
        <w:rPr>
          <w:b w:val="0"/>
          <w:bCs w:val="0"/>
          <w:lang w:val="en-GB"/>
        </w:rPr>
        <w:t>Example of prompt used for the social AI-enhanced robotic interface (SARI).</w:t>
      </w:r>
      <w:bookmarkEnd w:id="6"/>
      <w:bookmarkEnd w:id="7"/>
    </w:p>
    <w:p w14:paraId="14796C47" w14:textId="77777777" w:rsidR="002669D3" w:rsidRPr="00531B7D" w:rsidRDefault="002669D3" w:rsidP="002669D3">
      <w:pPr>
        <w:rPr>
          <w:rFonts w:ascii="Times New Roman" w:hAnsi="Times New Roman" w:cs="Times New Roman"/>
          <w:lang w:val="en-GB"/>
        </w:rPr>
      </w:pPr>
    </w:p>
    <w:p w14:paraId="113B8BA1" w14:textId="77777777" w:rsidR="002669D3" w:rsidRPr="00531B7D" w:rsidRDefault="002669D3" w:rsidP="002669D3">
      <w:p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 xml:space="preserve">Mikael is about to meet his physician for the first time. Mikael is a 68 </w:t>
      </w:r>
      <w:proofErr w:type="gramStart"/>
      <w:r w:rsidRPr="00531B7D">
        <w:rPr>
          <w:rFonts w:ascii="Times New Roman" w:hAnsi="Times New Roman" w:cs="Times New Roman"/>
          <w:lang w:val="en-GB"/>
        </w:rPr>
        <w:t>years</w:t>
      </w:r>
      <w:proofErr w:type="gramEnd"/>
      <w:r w:rsidRPr="00531B7D">
        <w:rPr>
          <w:rFonts w:ascii="Times New Roman" w:hAnsi="Times New Roman" w:cs="Times New Roman"/>
          <w:lang w:val="en-GB"/>
        </w:rPr>
        <w:t xml:space="preserve"> old man who made an appointment a few days back. Apart from the age and sex of the patient, the only information the physician has is that Mikael has sought care because of “ache in the body”. </w:t>
      </w:r>
    </w:p>
    <w:p w14:paraId="34685CEE" w14:textId="77777777" w:rsidR="002669D3" w:rsidRPr="00531B7D" w:rsidRDefault="002669D3" w:rsidP="002669D3">
      <w:pPr>
        <w:jc w:val="both"/>
        <w:rPr>
          <w:rFonts w:ascii="Times New Roman" w:hAnsi="Times New Roman" w:cs="Times New Roman"/>
          <w:lang w:val="en-GB"/>
        </w:rPr>
      </w:pPr>
    </w:p>
    <w:p w14:paraId="22C1EE34" w14:textId="77777777" w:rsidR="002669D3" w:rsidRPr="00531B7D" w:rsidRDefault="002669D3" w:rsidP="002669D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The following is some information about Mikael’s condition [shortened]:</w:t>
      </w:r>
    </w:p>
    <w:p w14:paraId="04DC0F45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 xml:space="preserve">He has always been healthy and has not felt any pain </w:t>
      </w:r>
      <w:proofErr w:type="gramStart"/>
      <w:r w:rsidRPr="00531B7D">
        <w:rPr>
          <w:rFonts w:ascii="Times New Roman" w:hAnsi="Times New Roman" w:cs="Times New Roman"/>
          <w:lang w:val="en-GB"/>
        </w:rPr>
        <w:t>similar to</w:t>
      </w:r>
      <w:proofErr w:type="gramEnd"/>
      <w:r w:rsidRPr="00531B7D">
        <w:rPr>
          <w:rFonts w:ascii="Times New Roman" w:hAnsi="Times New Roman" w:cs="Times New Roman"/>
          <w:lang w:val="en-GB"/>
        </w:rPr>
        <w:t xml:space="preserve"> that he is seeking for now. </w:t>
      </w:r>
    </w:p>
    <w:p w14:paraId="09427D65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>Sometimes, he experiences back pain, but it has never been present for that long and it has not had the same character.</w:t>
      </w:r>
    </w:p>
    <w:p w14:paraId="56D14F6D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>In Mikael’s medical charts, it is stated that his blood lipids are above normal.</w:t>
      </w:r>
    </w:p>
    <w:p w14:paraId="36E0EA3B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 xml:space="preserve">Mikael has been advised to eat healthier to avoid developing diabetes and lower his blood lipids. </w:t>
      </w:r>
    </w:p>
    <w:p w14:paraId="6D86A6E8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>Mikael has had a stable blood pressure since he has been on anti-hypertensive treatment.</w:t>
      </w:r>
    </w:p>
    <w:p w14:paraId="61BE0B70" w14:textId="77777777" w:rsidR="002669D3" w:rsidRPr="00531B7D" w:rsidRDefault="002669D3" w:rsidP="002669D3">
      <w:pPr>
        <w:jc w:val="both"/>
        <w:rPr>
          <w:rFonts w:ascii="Times New Roman" w:hAnsi="Times New Roman" w:cs="Times New Roman"/>
          <w:lang w:val="en-GB"/>
        </w:rPr>
      </w:pPr>
    </w:p>
    <w:p w14:paraId="52C9BCF3" w14:textId="77777777" w:rsidR="002669D3" w:rsidRPr="00531B7D" w:rsidRDefault="002669D3" w:rsidP="002669D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The following is a dialogue between Mikael and his physician:</w:t>
      </w:r>
    </w:p>
    <w:p w14:paraId="20629A62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 xml:space="preserve">Mikael: Hi doctor. </w:t>
      </w:r>
    </w:p>
    <w:p w14:paraId="01C96EDB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>Physician: Hello Mikael, my name is Morgan.</w:t>
      </w:r>
    </w:p>
    <w:p w14:paraId="27AE8574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 xml:space="preserve">Mikael: Nice to meet you, Morgan. Thanks for seeing me. </w:t>
      </w:r>
    </w:p>
    <w:p w14:paraId="6D4267F7" w14:textId="77777777" w:rsidR="002669D3" w:rsidRPr="00531B7D" w:rsidRDefault="002669D3" w:rsidP="002669D3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 xml:space="preserve">Physician: Of course! Could you describe why you are here today? </w:t>
      </w:r>
    </w:p>
    <w:p w14:paraId="279B61BF" w14:textId="77777777" w:rsidR="002669D3" w:rsidRPr="00531B7D" w:rsidRDefault="002669D3" w:rsidP="002669D3">
      <w:pPr>
        <w:jc w:val="both"/>
        <w:rPr>
          <w:rFonts w:ascii="Times New Roman" w:hAnsi="Times New Roman" w:cs="Times New Roman"/>
          <w:lang w:val="en-GB"/>
        </w:rPr>
      </w:pPr>
    </w:p>
    <w:p w14:paraId="20D7E8B1" w14:textId="32B6EDE7" w:rsidR="002669D3" w:rsidRPr="00531B7D" w:rsidRDefault="002669D3" w:rsidP="002669D3">
      <w:pPr>
        <w:jc w:val="both"/>
        <w:rPr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 xml:space="preserve">Write the next line that Mikael would say. </w:t>
      </w:r>
      <w:r w:rsidRPr="00531B7D">
        <w:rPr>
          <w:lang w:val="en-GB"/>
        </w:rPr>
        <w:br w:type="page"/>
      </w:r>
    </w:p>
    <w:p w14:paraId="4B01C09F" w14:textId="402356A3" w:rsidR="007E2403" w:rsidRPr="00531B7D" w:rsidRDefault="004B7528" w:rsidP="00E83E1E">
      <w:pPr>
        <w:pStyle w:val="Heading2"/>
        <w:jc w:val="both"/>
        <w:rPr>
          <w:b w:val="0"/>
          <w:bCs w:val="0"/>
          <w:lang w:val="en-GB"/>
        </w:rPr>
      </w:pPr>
      <w:bookmarkStart w:id="8" w:name="_Toc222060380"/>
      <w:r w:rsidRPr="00531B7D">
        <w:rPr>
          <w:lang w:val="en-GB"/>
        </w:rPr>
        <w:lastRenderedPageBreak/>
        <w:t>Figure</w:t>
      </w:r>
      <w:r w:rsidR="00BD4B6C" w:rsidRPr="00531B7D">
        <w:rPr>
          <w:lang w:val="en-GB"/>
        </w:rPr>
        <w:t xml:space="preserve"> S</w:t>
      </w:r>
      <w:r w:rsidR="003B2E26">
        <w:rPr>
          <w:lang w:val="en-GB"/>
        </w:rPr>
        <w:t>8</w:t>
      </w:r>
      <w:r w:rsidR="00BD4B6C" w:rsidRPr="00531B7D">
        <w:rPr>
          <w:lang w:val="en-GB"/>
        </w:rPr>
        <w:t>.</w:t>
      </w:r>
      <w:r w:rsidR="00CB0DBB" w:rsidRPr="00531B7D">
        <w:rPr>
          <w:b w:val="0"/>
          <w:bCs w:val="0"/>
          <w:lang w:val="en-GB"/>
        </w:rPr>
        <w:t xml:space="preserve"> </w:t>
      </w:r>
      <w:r w:rsidR="00E76088" w:rsidRPr="00531B7D">
        <w:rPr>
          <w:b w:val="0"/>
          <w:bCs w:val="0"/>
          <w:lang w:val="en-GB"/>
        </w:rPr>
        <w:t>I</w:t>
      </w:r>
      <w:r w:rsidRPr="00531B7D">
        <w:rPr>
          <w:b w:val="0"/>
          <w:bCs w:val="0"/>
          <w:lang w:val="en-GB"/>
        </w:rPr>
        <w:t xml:space="preserve">nstructions </w:t>
      </w:r>
      <w:r w:rsidR="00E76088" w:rsidRPr="00531B7D">
        <w:rPr>
          <w:b w:val="0"/>
          <w:bCs w:val="0"/>
          <w:lang w:val="en-GB"/>
        </w:rPr>
        <w:t xml:space="preserve">to students </w:t>
      </w:r>
      <w:r w:rsidRPr="00531B7D">
        <w:rPr>
          <w:b w:val="0"/>
          <w:bCs w:val="0"/>
          <w:lang w:val="en-GB"/>
        </w:rPr>
        <w:t>for the OSCE</w:t>
      </w:r>
      <w:r w:rsidR="00E76088" w:rsidRPr="00531B7D">
        <w:rPr>
          <w:b w:val="0"/>
          <w:bCs w:val="0"/>
          <w:lang w:val="en-GB"/>
        </w:rPr>
        <w:t>-like assessment,</w:t>
      </w:r>
      <w:r w:rsidRPr="00531B7D">
        <w:rPr>
          <w:b w:val="0"/>
          <w:bCs w:val="0"/>
          <w:lang w:val="en-GB"/>
        </w:rPr>
        <w:t xml:space="preserve"> </w:t>
      </w:r>
      <w:r w:rsidR="00E76088" w:rsidRPr="00531B7D">
        <w:rPr>
          <w:b w:val="0"/>
          <w:bCs w:val="0"/>
          <w:lang w:val="en-GB"/>
        </w:rPr>
        <w:t>t</w:t>
      </w:r>
      <w:r w:rsidRPr="00531B7D">
        <w:rPr>
          <w:b w:val="0"/>
          <w:bCs w:val="0"/>
          <w:lang w:val="en-GB"/>
        </w:rPr>
        <w:t>ranslated from Swedish.</w:t>
      </w:r>
      <w:bookmarkEnd w:id="8"/>
      <w:r w:rsidRPr="00531B7D">
        <w:rPr>
          <w:b w:val="0"/>
          <w:bCs w:val="0"/>
          <w:lang w:val="en-GB"/>
        </w:rPr>
        <w:t xml:space="preserve"> </w:t>
      </w:r>
    </w:p>
    <w:p w14:paraId="181BCDF0" w14:textId="77777777" w:rsidR="00845254" w:rsidRPr="00531B7D" w:rsidRDefault="00845254" w:rsidP="00845254">
      <w:pPr>
        <w:rPr>
          <w:lang w:val="en-GB"/>
        </w:rPr>
      </w:pPr>
    </w:p>
    <w:p w14:paraId="4EB34A4F" w14:textId="7B1CBA16" w:rsidR="00CD5C52" w:rsidRPr="00531B7D" w:rsidRDefault="00CD5C52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OSCE station: Rheumatological history</w:t>
      </w:r>
    </w:p>
    <w:p w14:paraId="4F36A3EC" w14:textId="77777777" w:rsidR="00CD5C52" w:rsidRPr="00531B7D" w:rsidRDefault="00CD5C52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Scenario</w:t>
      </w:r>
    </w:p>
    <w:p w14:paraId="7E3B6BCC" w14:textId="77777777" w:rsidR="00CD5C52" w:rsidRPr="00531B7D" w:rsidRDefault="00CD5C52" w:rsidP="00CD5C5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You are working as a junior doctor in a rheumatology outpatient clinic. Your next patient is Christian Andersson, 32 years old, who is attending for a first consultation due to back pain. Because of time constraints, you have only 8 minutes to take a focused history and provide preliminary advice to this worried patient.</w:t>
      </w:r>
    </w:p>
    <w:p w14:paraId="48A373DC" w14:textId="77777777" w:rsidR="00CD5C52" w:rsidRPr="00531B7D" w:rsidRDefault="00CD5C52" w:rsidP="00845254">
      <w:pPr>
        <w:rPr>
          <w:rFonts w:ascii="Times New Roman" w:hAnsi="Times New Roman" w:cs="Times New Roman"/>
          <w:lang w:val="en-GB"/>
        </w:rPr>
      </w:pPr>
      <w:r w:rsidRPr="00531B7D">
        <w:rPr>
          <w:rFonts w:ascii="Times New Roman" w:hAnsi="Times New Roman" w:cs="Times New Roman"/>
          <w:lang w:val="en-GB"/>
        </w:rPr>
        <w:t>Your task</w:t>
      </w:r>
    </w:p>
    <w:p w14:paraId="41A0976A" w14:textId="77777777" w:rsidR="00CD5C52" w:rsidRPr="00531B7D" w:rsidRDefault="00CD5C52" w:rsidP="00CD5C52">
      <w:pPr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Take a structured but focused history regarding relevant rheumatological aspects</w:t>
      </w:r>
    </w:p>
    <w:p w14:paraId="48DD84D7" w14:textId="77777777" w:rsidR="00CD5C52" w:rsidRPr="00531B7D" w:rsidRDefault="00CD5C52" w:rsidP="00CD5C52">
      <w:pPr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ssess the patient’s concerns and expectations</w:t>
      </w:r>
    </w:p>
    <w:p w14:paraId="753E02F2" w14:textId="77777777" w:rsidR="00CD5C52" w:rsidRPr="00531B7D" w:rsidRDefault="00CD5C52" w:rsidP="00CD5C52">
      <w:pPr>
        <w:numPr>
          <w:ilvl w:val="0"/>
          <w:numId w:val="17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Suggest </w:t>
      </w:r>
      <w:proofErr w:type="spellStart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resasonable</w:t>
      </w:r>
      <w:proofErr w:type="spellEnd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initial investigations and management</w:t>
      </w:r>
    </w:p>
    <w:p w14:paraId="6703EBC2" w14:textId="77777777" w:rsidR="00CD5C52" w:rsidRPr="00531B7D" w:rsidRDefault="00CD5C52" w:rsidP="00CD5C5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i/>
          <w:iCs/>
          <w:kern w:val="0"/>
          <w:lang w:val="en-GB"/>
          <w14:ligatures w14:val="none"/>
        </w:rPr>
        <w:t>Good luck!</w:t>
      </w:r>
    </w:p>
    <w:p w14:paraId="2120BDFB" w14:textId="48A26AA4" w:rsidR="00CD5C52" w:rsidRPr="00531B7D" w:rsidRDefault="00CD5C52" w:rsidP="00CD5C52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OSCE: objective structured clinical examination</w:t>
      </w:r>
    </w:p>
    <w:p w14:paraId="795E5DE8" w14:textId="77777777" w:rsidR="004B7528" w:rsidRPr="00531B7D" w:rsidRDefault="004B7528" w:rsidP="004B7528">
      <w:pPr>
        <w:rPr>
          <w:lang w:val="en-GB"/>
        </w:rPr>
      </w:pPr>
    </w:p>
    <w:p w14:paraId="3BC36442" w14:textId="6DACEB63" w:rsidR="00ED7543" w:rsidRPr="00531B7D" w:rsidRDefault="00ED7543" w:rsidP="007E240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20E77EE9" w14:textId="36CC33D1" w:rsidR="00845254" w:rsidRPr="00531B7D" w:rsidRDefault="00ED7543" w:rsidP="00845254">
      <w:pPr>
        <w:pStyle w:val="Heading2"/>
        <w:jc w:val="both"/>
        <w:rPr>
          <w:b w:val="0"/>
          <w:bCs w:val="0"/>
          <w:lang w:val="en-GB"/>
        </w:rPr>
      </w:pPr>
      <w:r w:rsidRPr="00531B7D">
        <w:rPr>
          <w:lang w:val="en-GB"/>
        </w:rPr>
        <w:br w:type="page"/>
      </w:r>
      <w:bookmarkStart w:id="9" w:name="_Toc222060381"/>
      <w:r w:rsidR="00CD5C52" w:rsidRPr="00531B7D">
        <w:rPr>
          <w:lang w:val="en-GB"/>
        </w:rPr>
        <w:lastRenderedPageBreak/>
        <w:t>Figure</w:t>
      </w:r>
      <w:r w:rsidR="00F51EE6" w:rsidRPr="00531B7D">
        <w:rPr>
          <w:lang w:val="en-GB"/>
        </w:rPr>
        <w:t xml:space="preserve"> S</w:t>
      </w:r>
      <w:r w:rsidR="003B2E26">
        <w:rPr>
          <w:lang w:val="en-GB"/>
        </w:rPr>
        <w:t>9</w:t>
      </w:r>
      <w:r w:rsidR="00F51EE6" w:rsidRPr="00531B7D">
        <w:rPr>
          <w:lang w:val="en-GB"/>
        </w:rPr>
        <w:t xml:space="preserve">. </w:t>
      </w:r>
      <w:r w:rsidR="00E76088" w:rsidRPr="00531B7D">
        <w:rPr>
          <w:b w:val="0"/>
          <w:bCs w:val="0"/>
          <w:lang w:val="en-GB"/>
        </w:rPr>
        <w:t>I</w:t>
      </w:r>
      <w:r w:rsidR="00CD5C52" w:rsidRPr="00531B7D">
        <w:rPr>
          <w:b w:val="0"/>
          <w:bCs w:val="0"/>
          <w:lang w:val="en-GB"/>
        </w:rPr>
        <w:t xml:space="preserve">nstructions to </w:t>
      </w:r>
      <w:r w:rsidR="00E76088" w:rsidRPr="00531B7D">
        <w:rPr>
          <w:b w:val="0"/>
          <w:bCs w:val="0"/>
          <w:lang w:val="en-GB"/>
        </w:rPr>
        <w:t xml:space="preserve">actors for </w:t>
      </w:r>
      <w:r w:rsidR="00CD5C52" w:rsidRPr="00531B7D">
        <w:rPr>
          <w:b w:val="0"/>
          <w:bCs w:val="0"/>
          <w:lang w:val="en-GB"/>
        </w:rPr>
        <w:t>the OSCE</w:t>
      </w:r>
      <w:r w:rsidR="00E76088" w:rsidRPr="00531B7D">
        <w:rPr>
          <w:b w:val="0"/>
          <w:bCs w:val="0"/>
          <w:lang w:val="en-GB"/>
        </w:rPr>
        <w:t>-like assessment,</w:t>
      </w:r>
      <w:r w:rsidR="00CD5C52" w:rsidRPr="00531B7D">
        <w:rPr>
          <w:b w:val="0"/>
          <w:bCs w:val="0"/>
          <w:lang w:val="en-GB"/>
        </w:rPr>
        <w:t xml:space="preserve"> </w:t>
      </w:r>
      <w:r w:rsidR="00E76088" w:rsidRPr="00531B7D">
        <w:rPr>
          <w:b w:val="0"/>
          <w:bCs w:val="0"/>
          <w:lang w:val="en-GB"/>
        </w:rPr>
        <w:t>t</w:t>
      </w:r>
      <w:r w:rsidR="00CD5C52" w:rsidRPr="00531B7D">
        <w:rPr>
          <w:b w:val="0"/>
          <w:bCs w:val="0"/>
          <w:lang w:val="en-GB"/>
        </w:rPr>
        <w:t>ranslated from Swedish.</w:t>
      </w:r>
      <w:bookmarkEnd w:id="9"/>
      <w:r w:rsidR="00CD5C52" w:rsidRPr="00531B7D">
        <w:rPr>
          <w:b w:val="0"/>
          <w:bCs w:val="0"/>
          <w:lang w:val="en-GB"/>
        </w:rPr>
        <w:t xml:space="preserve"> </w:t>
      </w:r>
    </w:p>
    <w:p w14:paraId="3FFF66EA" w14:textId="77777777" w:rsidR="00E76088" w:rsidRPr="00531B7D" w:rsidRDefault="00E76088" w:rsidP="00845254">
      <w:pPr>
        <w:rPr>
          <w:rFonts w:ascii="Times New Roman" w:hAnsi="Times New Roman" w:cs="Times New Roman"/>
          <w:b/>
          <w:bCs/>
          <w:lang w:val="en-GB"/>
        </w:rPr>
      </w:pPr>
    </w:p>
    <w:p w14:paraId="0993D422" w14:textId="06FA00DA" w:rsidR="00845254" w:rsidRPr="00531B7D" w:rsidRDefault="00845254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Patient instructions: Christian with axial spondylarthritis</w:t>
      </w:r>
    </w:p>
    <w:p w14:paraId="0AD6530F" w14:textId="77777777" w:rsidR="00E76088" w:rsidRPr="00531B7D" w:rsidRDefault="00E76088" w:rsidP="00845254">
      <w:pPr>
        <w:rPr>
          <w:rFonts w:ascii="Times New Roman" w:hAnsi="Times New Roman" w:cs="Times New Roman"/>
          <w:b/>
          <w:bCs/>
          <w:lang w:val="en-GB"/>
        </w:rPr>
      </w:pPr>
    </w:p>
    <w:p w14:paraId="073DD1EE" w14:textId="0AF59809" w:rsidR="00845254" w:rsidRPr="00531B7D" w:rsidRDefault="00845254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The patient</w:t>
      </w:r>
    </w:p>
    <w:p w14:paraId="69AB4610" w14:textId="77777777" w:rsidR="00845254" w:rsidRPr="00531B7D" w:rsidRDefault="00845254" w:rsidP="00845254">
      <w:pPr>
        <w:numPr>
          <w:ilvl w:val="0"/>
          <w:numId w:val="1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Christian Andersson, 32 years old</w:t>
      </w:r>
    </w:p>
    <w:p w14:paraId="6AABD343" w14:textId="77777777" w:rsidR="00845254" w:rsidRPr="00531B7D" w:rsidRDefault="00845254" w:rsidP="00845254">
      <w:pPr>
        <w:numPr>
          <w:ilvl w:val="0"/>
          <w:numId w:val="1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IT developer at a start-up in Stockholm</w:t>
      </w:r>
    </w:p>
    <w:p w14:paraId="5CD4B06B" w14:textId="77777777" w:rsidR="00845254" w:rsidRPr="00531B7D" w:rsidRDefault="00845254" w:rsidP="00845254">
      <w:pPr>
        <w:numPr>
          <w:ilvl w:val="0"/>
          <w:numId w:val="1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Lives with partner Sara, 4 years together</w:t>
      </w:r>
    </w:p>
    <w:p w14:paraId="6680D51B" w14:textId="77777777" w:rsidR="00845254" w:rsidRPr="00531B7D" w:rsidRDefault="00845254" w:rsidP="00845254">
      <w:pPr>
        <w:numPr>
          <w:ilvl w:val="0"/>
          <w:numId w:val="1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Previously very active with running/gym</w:t>
      </w:r>
    </w:p>
    <w:p w14:paraId="53ECD4C6" w14:textId="77777777" w:rsidR="00E76088" w:rsidRPr="00531B7D" w:rsidRDefault="00E76088" w:rsidP="00845254">
      <w:pPr>
        <w:rPr>
          <w:rFonts w:ascii="Times New Roman" w:hAnsi="Times New Roman" w:cs="Times New Roman"/>
          <w:b/>
          <w:bCs/>
          <w:lang w:val="en-GB"/>
        </w:rPr>
      </w:pPr>
    </w:p>
    <w:p w14:paraId="777C5DA6" w14:textId="12514C67" w:rsidR="00845254" w:rsidRPr="00531B7D" w:rsidRDefault="00845254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Standard response to opening question (why are you here?)</w:t>
      </w:r>
    </w:p>
    <w:p w14:paraId="79219845" w14:textId="77777777" w:rsidR="00845254" w:rsidRPr="00531B7D" w:rsidRDefault="00845254" w:rsidP="00845254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“I’ve had problems with my back for about two years now, and it’s been getting worse. It’s particularly bad in the mornings”</w:t>
      </w:r>
    </w:p>
    <w:p w14:paraId="08A5BEBE" w14:textId="77777777" w:rsidR="00E76088" w:rsidRPr="00531B7D" w:rsidRDefault="00E76088" w:rsidP="00845254">
      <w:pPr>
        <w:rPr>
          <w:rFonts w:ascii="Times New Roman" w:hAnsi="Times New Roman" w:cs="Times New Roman"/>
          <w:b/>
          <w:bCs/>
          <w:lang w:val="en-GB"/>
        </w:rPr>
      </w:pPr>
    </w:p>
    <w:p w14:paraId="18DB8FB9" w14:textId="45AFE9B6" w:rsidR="00845254" w:rsidRPr="00531B7D" w:rsidRDefault="00845254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Main symptoms (to volunteer spontaneously)</w:t>
      </w:r>
    </w:p>
    <w:p w14:paraId="3A255B0A" w14:textId="77777777" w:rsidR="00845254" w:rsidRPr="00531B7D" w:rsidRDefault="00845254" w:rsidP="00845254">
      <w:pPr>
        <w:numPr>
          <w:ilvl w:val="0"/>
          <w:numId w:val="19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Back pain that has been ongoing for some time but is now becoming unbearable</w:t>
      </w:r>
    </w:p>
    <w:p w14:paraId="46225644" w14:textId="77777777" w:rsidR="00845254" w:rsidRPr="00531B7D" w:rsidRDefault="00845254" w:rsidP="00845254">
      <w:pPr>
        <w:numPr>
          <w:ilvl w:val="0"/>
          <w:numId w:val="19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Difficulty sitting for long periods, often works from home</w:t>
      </w:r>
    </w:p>
    <w:p w14:paraId="2E543B0E" w14:textId="77777777" w:rsidR="00845254" w:rsidRPr="00531B7D" w:rsidRDefault="00845254" w:rsidP="00845254">
      <w:pPr>
        <w:numPr>
          <w:ilvl w:val="0"/>
          <w:numId w:val="19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No longer able to run as before</w:t>
      </w:r>
    </w:p>
    <w:p w14:paraId="1C083017" w14:textId="77777777" w:rsidR="00E76088" w:rsidRPr="00531B7D" w:rsidRDefault="00E76088" w:rsidP="00845254">
      <w:pPr>
        <w:rPr>
          <w:rFonts w:ascii="Times New Roman" w:hAnsi="Times New Roman" w:cs="Times New Roman"/>
          <w:b/>
          <w:bCs/>
          <w:lang w:val="en-GB"/>
        </w:rPr>
      </w:pPr>
    </w:p>
    <w:p w14:paraId="706A6572" w14:textId="49DF713E" w:rsidR="00845254" w:rsidRPr="00531B7D" w:rsidRDefault="00845254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Only mention if specifically asked</w:t>
      </w:r>
    </w:p>
    <w:p w14:paraId="3CC2ACB1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>Back symptoms</w:t>
      </w:r>
    </w:p>
    <w:p w14:paraId="1367D9E5" w14:textId="77777777" w:rsidR="00845254" w:rsidRPr="00531B7D" w:rsidRDefault="00845254" w:rsidP="00845254">
      <w:pPr>
        <w:numPr>
          <w:ilvl w:val="0"/>
          <w:numId w:val="2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Location: Lower back extending up towards the thoracic spine</w:t>
      </w:r>
    </w:p>
    <w:p w14:paraId="121EE6A2" w14:textId="77777777" w:rsidR="00845254" w:rsidRPr="00531B7D" w:rsidRDefault="00845254" w:rsidP="00845254">
      <w:pPr>
        <w:numPr>
          <w:ilvl w:val="0"/>
          <w:numId w:val="2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Character: Dull, aching pain</w:t>
      </w:r>
    </w:p>
    <w:p w14:paraId="4682906B" w14:textId="77777777" w:rsidR="00845254" w:rsidRPr="00531B7D" w:rsidRDefault="00845254" w:rsidP="00845254">
      <w:pPr>
        <w:numPr>
          <w:ilvl w:val="0"/>
          <w:numId w:val="2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tiffness worst in the lower back</w:t>
      </w:r>
    </w:p>
    <w:p w14:paraId="19EB4239" w14:textId="77777777" w:rsidR="00845254" w:rsidRPr="00531B7D" w:rsidRDefault="00845254" w:rsidP="00845254">
      <w:pPr>
        <w:numPr>
          <w:ilvl w:val="0"/>
          <w:numId w:val="2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proofErr w:type="spellStart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Mornin</w:t>
      </w:r>
      <w:proofErr w:type="spellEnd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stiffness requiring 1–2 hours to loosen up</w:t>
      </w:r>
    </w:p>
    <w:p w14:paraId="71584704" w14:textId="77777777" w:rsidR="00845254" w:rsidRPr="00531B7D" w:rsidRDefault="00845254" w:rsidP="00845254">
      <w:pPr>
        <w:numPr>
          <w:ilvl w:val="0"/>
          <w:numId w:val="2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Night pain waking you around 3–4 a.m.</w:t>
      </w:r>
    </w:p>
    <w:p w14:paraId="62A95B23" w14:textId="77777777" w:rsidR="00845254" w:rsidRPr="00531B7D" w:rsidRDefault="00845254" w:rsidP="00845254">
      <w:pPr>
        <w:numPr>
          <w:ilvl w:val="0"/>
          <w:numId w:val="2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Relieving factors: Improves with movement and a hot shower</w:t>
      </w:r>
    </w:p>
    <w:p w14:paraId="161A4321" w14:textId="77777777" w:rsidR="00845254" w:rsidRPr="00531B7D" w:rsidRDefault="00845254" w:rsidP="00845254">
      <w:pPr>
        <w:numPr>
          <w:ilvl w:val="0"/>
          <w:numId w:val="2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Daily variation: Worst in the morning but improves during the day and with activity</w:t>
      </w:r>
    </w:p>
    <w:p w14:paraId="088E14AB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>Other joints/areas</w:t>
      </w:r>
    </w:p>
    <w:p w14:paraId="4DBBA921" w14:textId="77777777" w:rsidR="00845254" w:rsidRPr="00531B7D" w:rsidRDefault="00845254" w:rsidP="00845254">
      <w:pPr>
        <w:numPr>
          <w:ilvl w:val="0"/>
          <w:numId w:val="2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Right knee: swollen for the past 6 months</w:t>
      </w:r>
    </w:p>
    <w:p w14:paraId="33543BFE" w14:textId="77777777" w:rsidR="00845254" w:rsidRPr="00531B7D" w:rsidRDefault="00845254" w:rsidP="00845254">
      <w:pPr>
        <w:numPr>
          <w:ilvl w:val="0"/>
          <w:numId w:val="2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Left Achilles tendon: painful</w:t>
      </w:r>
    </w:p>
    <w:p w14:paraId="418E536B" w14:textId="77777777" w:rsidR="00845254" w:rsidRPr="00531B7D" w:rsidRDefault="00845254" w:rsidP="00845254">
      <w:pPr>
        <w:numPr>
          <w:ilvl w:val="0"/>
          <w:numId w:val="2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Right big toe: swollen and tender</w:t>
      </w:r>
    </w:p>
    <w:p w14:paraId="3DE9605E" w14:textId="77777777" w:rsidR="00E76088" w:rsidRPr="00531B7D" w:rsidRDefault="00E76088" w:rsidP="00845254">
      <w:pPr>
        <w:rPr>
          <w:rFonts w:ascii="Times New Roman" w:hAnsi="Times New Roman" w:cs="Times New Roman"/>
          <w:i/>
          <w:iCs/>
          <w:lang w:val="en-GB"/>
        </w:rPr>
      </w:pPr>
    </w:p>
    <w:p w14:paraId="0C23090A" w14:textId="0DC0F0FA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lastRenderedPageBreak/>
        <w:t>Other symptoms</w:t>
      </w:r>
    </w:p>
    <w:p w14:paraId="371E7DF4" w14:textId="77777777" w:rsidR="00845254" w:rsidRPr="00531B7D" w:rsidRDefault="00845254" w:rsidP="00845254">
      <w:pPr>
        <w:numPr>
          <w:ilvl w:val="0"/>
          <w:numId w:val="2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Eyes: two episodes of redness/irritation in the past year</w:t>
      </w:r>
    </w:p>
    <w:p w14:paraId="27D2D1C2" w14:textId="77777777" w:rsidR="00845254" w:rsidRPr="00531B7D" w:rsidRDefault="00845254" w:rsidP="00845254">
      <w:pPr>
        <w:numPr>
          <w:ilvl w:val="0"/>
          <w:numId w:val="2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Bowel: intermittent loose stools </w:t>
      </w:r>
    </w:p>
    <w:p w14:paraId="5DC5CA54" w14:textId="77777777" w:rsidR="00845254" w:rsidRPr="00531B7D" w:rsidRDefault="00845254" w:rsidP="00845254">
      <w:pPr>
        <w:numPr>
          <w:ilvl w:val="0"/>
          <w:numId w:val="2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Weight: lost 3 kg over 6 months unintentionally</w:t>
      </w:r>
    </w:p>
    <w:p w14:paraId="07EFE3F7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 xml:space="preserve">Past medical history </w:t>
      </w:r>
    </w:p>
    <w:p w14:paraId="19094057" w14:textId="77777777" w:rsidR="00845254" w:rsidRPr="00531B7D" w:rsidRDefault="00845254" w:rsidP="00845254">
      <w:pPr>
        <w:numPr>
          <w:ilvl w:val="0"/>
          <w:numId w:val="2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Appendectomy as a teenager </w:t>
      </w:r>
    </w:p>
    <w:p w14:paraId="12F619A2" w14:textId="77777777" w:rsidR="00845254" w:rsidRPr="00531B7D" w:rsidRDefault="00845254" w:rsidP="00845254">
      <w:pPr>
        <w:numPr>
          <w:ilvl w:val="0"/>
          <w:numId w:val="2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 couple of ankle sprains related to running</w:t>
      </w:r>
    </w:p>
    <w:p w14:paraId="06420F08" w14:textId="5D989247" w:rsidR="00845254" w:rsidRPr="00531B7D" w:rsidRDefault="00845254" w:rsidP="00845254">
      <w:pPr>
        <w:numPr>
          <w:ilvl w:val="0"/>
          <w:numId w:val="23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proofErr w:type="gramStart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Otherwise</w:t>
      </w:r>
      <w:proofErr w:type="gramEnd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healthy </w:t>
      </w:r>
    </w:p>
    <w:p w14:paraId="2F475BB5" w14:textId="475BAF0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 xml:space="preserve">Family history </w:t>
      </w:r>
    </w:p>
    <w:p w14:paraId="5F95F243" w14:textId="77777777" w:rsidR="00845254" w:rsidRPr="00531B7D" w:rsidRDefault="00845254" w:rsidP="00845254">
      <w:pPr>
        <w:numPr>
          <w:ilvl w:val="0"/>
          <w:numId w:val="2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Father: “some form of rheumatism”</w:t>
      </w:r>
    </w:p>
    <w:p w14:paraId="167BE76F" w14:textId="77777777" w:rsidR="00845254" w:rsidRPr="00531B7D" w:rsidRDefault="00845254" w:rsidP="00845254">
      <w:pPr>
        <w:numPr>
          <w:ilvl w:val="0"/>
          <w:numId w:val="24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If specifically asked about psoriasis: </w:t>
      </w:r>
      <w:proofErr w:type="gramStart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unt</w:t>
      </w:r>
      <w:proofErr w:type="gramEnd"/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 has it</w:t>
      </w:r>
    </w:p>
    <w:p w14:paraId="2A6A40CD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>Lifestyle</w:t>
      </w:r>
    </w:p>
    <w:p w14:paraId="4944CA25" w14:textId="77777777" w:rsidR="00845254" w:rsidRPr="00531B7D" w:rsidRDefault="00845254" w:rsidP="00845254">
      <w:pPr>
        <w:numPr>
          <w:ilvl w:val="0"/>
          <w:numId w:val="2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Previously: training 4–5 times/week</w:t>
      </w:r>
    </w:p>
    <w:p w14:paraId="6F0BC6D4" w14:textId="77777777" w:rsidR="00845254" w:rsidRPr="00531B7D" w:rsidRDefault="00845254" w:rsidP="00845254">
      <w:pPr>
        <w:numPr>
          <w:ilvl w:val="0"/>
          <w:numId w:val="2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Now: mostly walking</w:t>
      </w:r>
    </w:p>
    <w:p w14:paraId="31D7A79B" w14:textId="77777777" w:rsidR="00845254" w:rsidRPr="00531B7D" w:rsidRDefault="00845254" w:rsidP="00845254">
      <w:pPr>
        <w:numPr>
          <w:ilvl w:val="0"/>
          <w:numId w:val="2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Non-smoker</w:t>
      </w:r>
    </w:p>
    <w:p w14:paraId="3945B110" w14:textId="77777777" w:rsidR="00845254" w:rsidRPr="00531B7D" w:rsidRDefault="00845254" w:rsidP="00845254">
      <w:pPr>
        <w:numPr>
          <w:ilvl w:val="0"/>
          <w:numId w:val="25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lcohol: 1–2 glasses of wine/weekend</w:t>
      </w:r>
    </w:p>
    <w:p w14:paraId="41A67ECA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>Medications</w:t>
      </w:r>
    </w:p>
    <w:p w14:paraId="2B5AEC44" w14:textId="77777777" w:rsidR="00845254" w:rsidRPr="00531B7D" w:rsidRDefault="00845254" w:rsidP="00845254">
      <w:pPr>
        <w:numPr>
          <w:ilvl w:val="0"/>
          <w:numId w:val="2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Ibuprofen when needed for pain relief (helps but effect wears off)</w:t>
      </w:r>
    </w:p>
    <w:p w14:paraId="5A26C139" w14:textId="77777777" w:rsidR="00845254" w:rsidRPr="00531B7D" w:rsidRDefault="00845254" w:rsidP="00845254">
      <w:pPr>
        <w:numPr>
          <w:ilvl w:val="0"/>
          <w:numId w:val="26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No other medications/allergies</w:t>
      </w:r>
    </w:p>
    <w:p w14:paraId="0634109E" w14:textId="77777777" w:rsidR="00E76088" w:rsidRPr="00531B7D" w:rsidRDefault="00E76088" w:rsidP="00845254">
      <w:pPr>
        <w:rPr>
          <w:rFonts w:ascii="Times New Roman" w:hAnsi="Times New Roman" w:cs="Times New Roman"/>
          <w:b/>
          <w:bCs/>
          <w:lang w:val="en-GB"/>
        </w:rPr>
      </w:pPr>
    </w:p>
    <w:p w14:paraId="1BCF7D5A" w14:textId="2A4DD012" w:rsidR="00845254" w:rsidRPr="00531B7D" w:rsidRDefault="00845254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How you should act</w:t>
      </w:r>
    </w:p>
    <w:p w14:paraId="0208B0C7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>If asked about concerns/thoughts</w:t>
      </w:r>
    </w:p>
    <w:p w14:paraId="227275EC" w14:textId="77777777" w:rsidR="00845254" w:rsidRPr="00531B7D" w:rsidRDefault="00845254" w:rsidP="00845254">
      <w:pPr>
        <w:numPr>
          <w:ilvl w:val="0"/>
          <w:numId w:val="27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how concern about ability to work</w:t>
      </w:r>
    </w:p>
    <w:p w14:paraId="1C2297FC" w14:textId="77777777" w:rsidR="00845254" w:rsidRPr="00531B7D" w:rsidRDefault="00845254" w:rsidP="00845254">
      <w:pPr>
        <w:numPr>
          <w:ilvl w:val="0"/>
          <w:numId w:val="27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sk about treatment options</w:t>
      </w:r>
    </w:p>
    <w:p w14:paraId="762D6055" w14:textId="77777777" w:rsidR="00845254" w:rsidRPr="00531B7D" w:rsidRDefault="00845254" w:rsidP="00845254">
      <w:pPr>
        <w:numPr>
          <w:ilvl w:val="0"/>
          <w:numId w:val="27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Do NOT mention concern about cancer</w:t>
      </w:r>
    </w:p>
    <w:p w14:paraId="45D58926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>If the student summarises</w:t>
      </w:r>
    </w:p>
    <w:p w14:paraId="2BFB62C7" w14:textId="77777777" w:rsidR="00845254" w:rsidRPr="00531B7D" w:rsidRDefault="00845254" w:rsidP="00845254">
      <w:pPr>
        <w:numPr>
          <w:ilvl w:val="0"/>
          <w:numId w:val="2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Confirm what is correct</w:t>
      </w:r>
    </w:p>
    <w:p w14:paraId="66093C50" w14:textId="77777777" w:rsidR="00845254" w:rsidRPr="00531B7D" w:rsidRDefault="00845254" w:rsidP="00845254">
      <w:pPr>
        <w:numPr>
          <w:ilvl w:val="0"/>
          <w:numId w:val="2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Correct mistakes politely</w:t>
      </w:r>
    </w:p>
    <w:p w14:paraId="0B5BC8F8" w14:textId="77777777" w:rsidR="00845254" w:rsidRPr="00531B7D" w:rsidRDefault="00845254" w:rsidP="00845254">
      <w:pPr>
        <w:numPr>
          <w:ilvl w:val="0"/>
          <w:numId w:val="28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how uncertainty if no summary is given</w:t>
      </w:r>
    </w:p>
    <w:p w14:paraId="5B3987E4" w14:textId="77777777" w:rsidR="00845254" w:rsidRPr="00531B7D" w:rsidRDefault="00845254" w:rsidP="00845254">
      <w:pPr>
        <w:rPr>
          <w:rFonts w:ascii="Times New Roman" w:hAnsi="Times New Roman" w:cs="Times New Roman"/>
          <w:i/>
          <w:iCs/>
          <w:lang w:val="en-GB"/>
        </w:rPr>
      </w:pPr>
      <w:r w:rsidRPr="00531B7D">
        <w:rPr>
          <w:rFonts w:ascii="Times New Roman" w:hAnsi="Times New Roman" w:cs="Times New Roman"/>
          <w:i/>
          <w:iCs/>
          <w:lang w:val="en-GB"/>
        </w:rPr>
        <w:t>If the student suggests actions</w:t>
      </w:r>
    </w:p>
    <w:p w14:paraId="491F1FB4" w14:textId="77777777" w:rsidR="00845254" w:rsidRPr="00531B7D" w:rsidRDefault="00845254" w:rsidP="00845254">
      <w:pPr>
        <w:numPr>
          <w:ilvl w:val="0"/>
          <w:numId w:val="29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Show interest</w:t>
      </w:r>
    </w:p>
    <w:p w14:paraId="4A10091E" w14:textId="77777777" w:rsidR="00845254" w:rsidRPr="00531B7D" w:rsidRDefault="00845254" w:rsidP="00845254">
      <w:pPr>
        <w:numPr>
          <w:ilvl w:val="0"/>
          <w:numId w:val="29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sk about blood tests/scans</w:t>
      </w:r>
    </w:p>
    <w:p w14:paraId="643A9DBC" w14:textId="77777777" w:rsidR="00845254" w:rsidRPr="00531B7D" w:rsidRDefault="00845254" w:rsidP="00845254">
      <w:pPr>
        <w:numPr>
          <w:ilvl w:val="0"/>
          <w:numId w:val="29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lastRenderedPageBreak/>
        <w:t>Ask about prognosis/exercise advice</w:t>
      </w:r>
    </w:p>
    <w:p w14:paraId="21DE434F" w14:textId="77777777" w:rsidR="00E76088" w:rsidRPr="00531B7D" w:rsidRDefault="00E76088" w:rsidP="00845254">
      <w:pPr>
        <w:rPr>
          <w:rFonts w:ascii="Times New Roman" w:hAnsi="Times New Roman" w:cs="Times New Roman"/>
          <w:b/>
          <w:bCs/>
          <w:lang w:val="en-GB"/>
        </w:rPr>
      </w:pPr>
    </w:p>
    <w:p w14:paraId="37C22D55" w14:textId="2CA3C58B" w:rsidR="00845254" w:rsidRPr="00531B7D" w:rsidRDefault="00845254" w:rsidP="00845254">
      <w:pPr>
        <w:rPr>
          <w:rFonts w:ascii="Times New Roman" w:hAnsi="Times New Roman" w:cs="Times New Roman"/>
          <w:b/>
          <w:bCs/>
          <w:lang w:val="en-GB"/>
        </w:rPr>
      </w:pPr>
      <w:r w:rsidRPr="00531B7D">
        <w:rPr>
          <w:rFonts w:ascii="Times New Roman" w:hAnsi="Times New Roman" w:cs="Times New Roman"/>
          <w:b/>
          <w:bCs/>
          <w:lang w:val="en-GB"/>
        </w:rPr>
        <w:t>Important to remember</w:t>
      </w:r>
    </w:p>
    <w:p w14:paraId="2F51EF45" w14:textId="77777777" w:rsidR="00845254" w:rsidRPr="00531B7D" w:rsidRDefault="00845254" w:rsidP="00845254">
      <w:pPr>
        <w:numPr>
          <w:ilvl w:val="0"/>
          <w:numId w:val="3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Give short answers to closed questions</w:t>
      </w:r>
    </w:p>
    <w:p w14:paraId="7554F84A" w14:textId="77777777" w:rsidR="00845254" w:rsidRPr="00531B7D" w:rsidRDefault="00845254" w:rsidP="00845254">
      <w:pPr>
        <w:numPr>
          <w:ilvl w:val="0"/>
          <w:numId w:val="3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Provide more detail with open questions</w:t>
      </w:r>
    </w:p>
    <w:p w14:paraId="57C620FF" w14:textId="77777777" w:rsidR="00845254" w:rsidRPr="00531B7D" w:rsidRDefault="00845254" w:rsidP="00845254">
      <w:pPr>
        <w:numPr>
          <w:ilvl w:val="0"/>
          <w:numId w:val="3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ALWAYS wait for specific questions about:</w:t>
      </w:r>
    </w:p>
    <w:p w14:paraId="66ECC90D" w14:textId="77777777" w:rsidR="00845254" w:rsidRPr="00531B7D" w:rsidRDefault="00845254" w:rsidP="00845254">
      <w:pPr>
        <w:numPr>
          <w:ilvl w:val="1"/>
          <w:numId w:val="3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Problems outside the back</w:t>
      </w:r>
    </w:p>
    <w:p w14:paraId="24E9DF93" w14:textId="77777777" w:rsidR="00845254" w:rsidRPr="00531B7D" w:rsidRDefault="00845254" w:rsidP="00845254">
      <w:pPr>
        <w:numPr>
          <w:ilvl w:val="1"/>
          <w:numId w:val="3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 xml:space="preserve">Eye problems </w:t>
      </w:r>
    </w:p>
    <w:p w14:paraId="3B32DACD" w14:textId="77777777" w:rsidR="00845254" w:rsidRPr="00531B7D" w:rsidRDefault="00845254" w:rsidP="00845254">
      <w:pPr>
        <w:numPr>
          <w:ilvl w:val="1"/>
          <w:numId w:val="3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Family history</w:t>
      </w:r>
    </w:p>
    <w:p w14:paraId="194B0884" w14:textId="1C4109C4" w:rsidR="00F51EE6" w:rsidRPr="00531B7D" w:rsidRDefault="00845254" w:rsidP="00845254">
      <w:pPr>
        <w:numPr>
          <w:ilvl w:val="1"/>
          <w:numId w:val="30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t>Bowel problems</w:t>
      </w:r>
    </w:p>
    <w:p w14:paraId="7700F1D2" w14:textId="77777777" w:rsidR="00C72A58" w:rsidRPr="00531B7D" w:rsidRDefault="00C72A58" w:rsidP="00C72A5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</w:p>
    <w:p w14:paraId="04852751" w14:textId="0341F2EB" w:rsidR="00C72A58" w:rsidRPr="00531B7D" w:rsidRDefault="00C72A58">
      <w:pPr>
        <w:rPr>
          <w:rFonts w:ascii="Times New Roman" w:eastAsia="Times New Roman" w:hAnsi="Times New Roman" w:cs="Times New Roman"/>
          <w:kern w:val="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lang w:val="en-GB"/>
          <w14:ligatures w14:val="none"/>
        </w:rPr>
        <w:br w:type="page"/>
      </w:r>
    </w:p>
    <w:p w14:paraId="734416BA" w14:textId="5C3AFFB4" w:rsidR="00215838" w:rsidRDefault="00215838" w:rsidP="00215838">
      <w:pPr>
        <w:pStyle w:val="Heading2"/>
        <w:jc w:val="both"/>
        <w:rPr>
          <w:b w:val="0"/>
          <w:bCs w:val="0"/>
          <w:lang w:val="en-GB"/>
        </w:rPr>
      </w:pPr>
      <w:bookmarkStart w:id="10" w:name="_Toc222060382"/>
      <w:r>
        <w:rPr>
          <w:lang w:val="en-GB"/>
        </w:rPr>
        <w:lastRenderedPageBreak/>
        <w:t xml:space="preserve">Figure </w:t>
      </w:r>
      <w:r w:rsidRPr="00531B7D">
        <w:rPr>
          <w:lang w:val="en-GB"/>
        </w:rPr>
        <w:t>S</w:t>
      </w:r>
      <w:r>
        <w:rPr>
          <w:lang w:val="en-GB"/>
        </w:rPr>
        <w:t>10</w:t>
      </w:r>
      <w:r w:rsidRPr="00531B7D">
        <w:rPr>
          <w:lang w:val="en-GB"/>
        </w:rPr>
        <w:t xml:space="preserve">. </w:t>
      </w:r>
      <w:r w:rsidRPr="00C347B3">
        <w:rPr>
          <w:b w:val="0"/>
          <w:bCs w:val="0"/>
          <w:lang w:val="en-GB"/>
        </w:rPr>
        <w:t>Violin plots illustrating results from independent samples t-test, comparing total OSCE scor</w:t>
      </w:r>
      <w:r>
        <w:rPr>
          <w:b w:val="0"/>
          <w:bCs w:val="0"/>
          <w:lang w:val="en-GB"/>
        </w:rPr>
        <w:t>ing</w:t>
      </w:r>
      <w:r w:rsidRPr="00C347B3">
        <w:rPr>
          <w:b w:val="0"/>
          <w:bCs w:val="0"/>
          <w:lang w:val="en-GB"/>
        </w:rPr>
        <w:t xml:space="preserve"> with </w:t>
      </w:r>
      <w:r>
        <w:rPr>
          <w:b w:val="0"/>
          <w:bCs w:val="0"/>
          <w:lang w:val="en-GB"/>
        </w:rPr>
        <w:t xml:space="preserve">assessor 1 </w:t>
      </w:r>
      <w:r w:rsidRPr="00C347B3">
        <w:rPr>
          <w:b w:val="0"/>
          <w:bCs w:val="0"/>
          <w:lang w:val="en-GB"/>
        </w:rPr>
        <w:t>(</w:t>
      </w:r>
      <w:r>
        <w:rPr>
          <w:b w:val="0"/>
          <w:bCs w:val="0"/>
          <w:lang w:val="en-GB"/>
        </w:rPr>
        <w:t>green</w:t>
      </w:r>
      <w:r w:rsidRPr="00C347B3">
        <w:rPr>
          <w:b w:val="0"/>
          <w:bCs w:val="0"/>
          <w:lang w:val="en-GB"/>
        </w:rPr>
        <w:t xml:space="preserve">) compared with </w:t>
      </w:r>
      <w:r>
        <w:rPr>
          <w:b w:val="0"/>
          <w:bCs w:val="0"/>
          <w:lang w:val="en-GB"/>
        </w:rPr>
        <w:t xml:space="preserve">assessor 2 </w:t>
      </w:r>
      <w:r w:rsidRPr="00C347B3">
        <w:rPr>
          <w:b w:val="0"/>
          <w:bCs w:val="0"/>
          <w:lang w:val="en-GB"/>
        </w:rPr>
        <w:t>(</w:t>
      </w:r>
      <w:r>
        <w:rPr>
          <w:b w:val="0"/>
          <w:bCs w:val="0"/>
          <w:lang w:val="en-GB"/>
        </w:rPr>
        <w:t>pink).</w:t>
      </w:r>
      <w:bookmarkEnd w:id="10"/>
    </w:p>
    <w:p w14:paraId="1628E0EC" w14:textId="312A3471" w:rsidR="00215838" w:rsidRPr="00C347B3" w:rsidRDefault="00435EFA" w:rsidP="00215838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B2A9E5B" wp14:editId="052BF4CC">
            <wp:extent cx="5486400" cy="5486400"/>
            <wp:effectExtent l="0" t="0" r="0" b="0"/>
            <wp:docPr id="36595116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595116" name="Bildobjekt 3659511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9813F" w14:textId="02E4928B" w:rsidR="00215838" w:rsidRPr="00531B7D" w:rsidRDefault="00215838" w:rsidP="00215838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531B7D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OSCE: objective structured clinical examination</w:t>
      </w:r>
      <w:r w:rsidR="0090251F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.</w:t>
      </w:r>
    </w:p>
    <w:p w14:paraId="4738063C" w14:textId="77777777" w:rsidR="00C347B3" w:rsidRDefault="00C347B3" w:rsidP="00531B7D">
      <w:pPr>
        <w:pStyle w:val="Heading2"/>
        <w:jc w:val="both"/>
        <w:rPr>
          <w:lang w:val="en-GB"/>
        </w:rPr>
      </w:pPr>
    </w:p>
    <w:p w14:paraId="71C7EB9E" w14:textId="77777777" w:rsidR="00C347B3" w:rsidRDefault="00C347B3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GB"/>
        </w:rPr>
      </w:pPr>
      <w:r>
        <w:rPr>
          <w:lang w:val="en-GB"/>
        </w:rPr>
        <w:br w:type="page"/>
      </w:r>
    </w:p>
    <w:p w14:paraId="0539AB02" w14:textId="708C8227" w:rsidR="00215838" w:rsidRDefault="00215838" w:rsidP="00215838">
      <w:pPr>
        <w:pStyle w:val="Heading2"/>
        <w:jc w:val="both"/>
        <w:rPr>
          <w:b w:val="0"/>
          <w:bCs w:val="0"/>
          <w:lang w:val="en-GB"/>
        </w:rPr>
      </w:pPr>
      <w:bookmarkStart w:id="11" w:name="_Toc222060383"/>
      <w:r>
        <w:rPr>
          <w:lang w:val="en-GB"/>
        </w:rPr>
        <w:lastRenderedPageBreak/>
        <w:t>Figure</w:t>
      </w:r>
      <w:r w:rsidRPr="00531B7D">
        <w:rPr>
          <w:lang w:val="en-GB"/>
        </w:rPr>
        <w:t xml:space="preserve"> S</w:t>
      </w:r>
      <w:r>
        <w:rPr>
          <w:lang w:val="en-GB"/>
        </w:rPr>
        <w:t>11</w:t>
      </w:r>
      <w:r w:rsidRPr="00531B7D">
        <w:rPr>
          <w:lang w:val="en-GB"/>
        </w:rPr>
        <w:t xml:space="preserve">. </w:t>
      </w:r>
      <w:r w:rsidRPr="00C347B3">
        <w:rPr>
          <w:b w:val="0"/>
          <w:bCs w:val="0"/>
          <w:lang w:val="en-GB"/>
        </w:rPr>
        <w:t>Domain-specific OSCE</w:t>
      </w:r>
      <w:r w:rsidR="0090251F">
        <w:rPr>
          <w:b w:val="0"/>
          <w:bCs w:val="0"/>
          <w:lang w:val="en-GB"/>
        </w:rPr>
        <w:t xml:space="preserve"> scores</w:t>
      </w:r>
      <w:r w:rsidRPr="00C347B3">
        <w:rPr>
          <w:b w:val="0"/>
          <w:bCs w:val="0"/>
          <w:lang w:val="en-GB"/>
        </w:rPr>
        <w:t xml:space="preserve"> across five domains </w:t>
      </w:r>
      <w:r w:rsidR="0090251F">
        <w:rPr>
          <w:b w:val="0"/>
          <w:bCs w:val="0"/>
          <w:lang w:val="en-GB"/>
        </w:rPr>
        <w:t>by</w:t>
      </w:r>
      <w:r>
        <w:rPr>
          <w:b w:val="0"/>
          <w:bCs w:val="0"/>
          <w:lang w:val="en-GB"/>
        </w:rPr>
        <w:t xml:space="preserve"> assessor 1 (green) </w:t>
      </w:r>
      <w:r w:rsidR="0090251F">
        <w:rPr>
          <w:b w:val="0"/>
          <w:bCs w:val="0"/>
          <w:lang w:val="en-GB"/>
        </w:rPr>
        <w:t>versus</w:t>
      </w:r>
      <w:r>
        <w:rPr>
          <w:b w:val="0"/>
          <w:bCs w:val="0"/>
          <w:lang w:val="en-GB"/>
        </w:rPr>
        <w:t xml:space="preserve"> assessor 2 (pink).</w:t>
      </w:r>
      <w:bookmarkEnd w:id="11"/>
    </w:p>
    <w:p w14:paraId="3DD9DC4C" w14:textId="07EF9D48" w:rsidR="0090251F" w:rsidRDefault="00435EFA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>
        <w:rPr>
          <w:noProof/>
          <w:lang w:val="en-GB"/>
        </w:rPr>
        <w:drawing>
          <wp:inline distT="0" distB="0" distL="0" distR="0" wp14:anchorId="0E717780" wp14:editId="1EBFC5E2">
            <wp:extent cx="5760720" cy="4320540"/>
            <wp:effectExtent l="0" t="0" r="5080" b="0"/>
            <wp:docPr id="1051496824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496824" name="Bildobjekt 105149682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251F" w:rsidRPr="00B27ACC">
        <w:rPr>
          <w:lang w:val="en-GB"/>
        </w:rPr>
        <w:t xml:space="preserve"> </w:t>
      </w:r>
      <w:r w:rsidR="0090251F" w:rsidRPr="00B27ACC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Results derive </w:t>
      </w:r>
      <w:r w:rsidR="0090251F" w:rsidRPr="0090251F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from Mann-Whitney </w:t>
      </w:r>
      <w:r w:rsidR="0090251F" w:rsidRPr="00B27AC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val="en-GB"/>
          <w14:ligatures w14:val="none"/>
        </w:rPr>
        <w:t>U</w:t>
      </w:r>
      <w:r w:rsidR="0090251F" w:rsidRPr="0090251F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 tests</w:t>
      </w:r>
      <w:r w:rsidR="0090251F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.</w:t>
      </w:r>
    </w:p>
    <w:p w14:paraId="1DB03272" w14:textId="47A91D67" w:rsidR="00215838" w:rsidRPr="00B27ACC" w:rsidRDefault="00215838" w:rsidP="00B27ACC">
      <w:pPr>
        <w:rPr>
          <w:lang w:val="en-GB"/>
        </w:rPr>
      </w:pPr>
      <w:r w:rsidRPr="00531B7D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OSCE: objective structured clinical examination</w:t>
      </w:r>
      <w:r w:rsidR="0090251F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.</w:t>
      </w:r>
    </w:p>
    <w:p w14:paraId="48A95B4A" w14:textId="77777777" w:rsidR="00C347B3" w:rsidRDefault="00C347B3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GB"/>
        </w:rPr>
      </w:pPr>
      <w:r>
        <w:rPr>
          <w:lang w:val="en-GB"/>
        </w:rPr>
        <w:br w:type="page"/>
      </w:r>
    </w:p>
    <w:p w14:paraId="57A27CDA" w14:textId="0A4891A3" w:rsidR="00C72A58" w:rsidRPr="00531B7D" w:rsidRDefault="00215838" w:rsidP="00531B7D">
      <w:pPr>
        <w:pStyle w:val="Heading2"/>
        <w:jc w:val="both"/>
        <w:rPr>
          <w:b w:val="0"/>
          <w:bCs w:val="0"/>
          <w:lang w:val="en-GB"/>
        </w:rPr>
      </w:pPr>
      <w:bookmarkStart w:id="12" w:name="_Toc222060384"/>
      <w:r>
        <w:rPr>
          <w:lang w:val="en-GB"/>
        </w:rPr>
        <w:lastRenderedPageBreak/>
        <w:t>Table</w:t>
      </w:r>
      <w:r w:rsidRPr="00531B7D">
        <w:rPr>
          <w:lang w:val="en-GB"/>
        </w:rPr>
        <w:t xml:space="preserve"> S</w:t>
      </w:r>
      <w:r>
        <w:rPr>
          <w:lang w:val="en-GB"/>
        </w:rPr>
        <w:t>12</w:t>
      </w:r>
      <w:r w:rsidRPr="00531B7D">
        <w:rPr>
          <w:lang w:val="en-GB"/>
        </w:rPr>
        <w:t xml:space="preserve">. </w:t>
      </w:r>
      <w:r w:rsidR="00C72A58" w:rsidRPr="00531B7D">
        <w:rPr>
          <w:b w:val="0"/>
          <w:bCs w:val="0"/>
          <w:lang w:val="en-GB"/>
        </w:rPr>
        <w:t>Comparisons of pass and fail frequencies between students receiving AI-generated feedback following VP interaction with SARI and students who did not receive feedback.</w:t>
      </w:r>
      <w:bookmarkEnd w:id="12"/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457"/>
        <w:gridCol w:w="1457"/>
        <w:gridCol w:w="1457"/>
        <w:gridCol w:w="1457"/>
        <w:gridCol w:w="1652"/>
        <w:gridCol w:w="1457"/>
      </w:tblGrid>
      <w:tr w:rsidR="00C72A58" w:rsidRPr="00531B7D" w14:paraId="1AA668EA" w14:textId="77777777" w:rsidTr="00BD3288">
        <w:trPr>
          <w:trHeight w:val="68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F9C8A72" w14:textId="77777777" w:rsidR="00C72A58" w:rsidRPr="00531B7D" w:rsidRDefault="00C72A58" w:rsidP="00BD32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377E353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2958AB90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sed, 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9BA86EF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ed, n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3D74D94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45C7D692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1E7F7489" w14:textId="416E1A55" w:rsidR="00C72A58" w:rsidRPr="00531B7D" w:rsidRDefault="00EA1F8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C72A58" w:rsidRPr="00531B7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C72A58"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C72A58" w:rsidRPr="00531B7D" w14:paraId="307A4C5A" w14:textId="77777777" w:rsidTr="00BD3288">
        <w:trPr>
          <w:trHeight w:val="567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D1394DF" w14:textId="77777777" w:rsidR="00C72A58" w:rsidRPr="00531B7D" w:rsidRDefault="00C72A58" w:rsidP="00BD32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edback group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7343343B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7437BA22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59 (96.7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18ECB08D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2 (3.3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4B3DD0FC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vAlign w:val="center"/>
          </w:tcPr>
          <w:p w14:paraId="1D87437E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vAlign w:val="center"/>
          </w:tcPr>
          <w:p w14:paraId="6934FA7C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72A58" w:rsidRPr="00531B7D" w14:paraId="2D1D7241" w14:textId="77777777" w:rsidTr="00BD3288">
        <w:trPr>
          <w:trHeight w:val="567"/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5ECFE259" w14:textId="77777777" w:rsidR="00C72A58" w:rsidRPr="00531B7D" w:rsidRDefault="00C72A58" w:rsidP="00BD328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682B5F60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62F6C70E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43 (79.6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03F547B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11 (20.4%)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898B7D9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65D1A60B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36DBE643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72A58" w:rsidRPr="00531B7D" w14:paraId="25D45AD3" w14:textId="77777777" w:rsidTr="00BD3288">
        <w:trPr>
          <w:trHeight w:val="567"/>
          <w:jc w:val="center"/>
        </w:trPr>
        <w:tc>
          <w:tcPr>
            <w:tcW w:w="1701" w:type="dxa"/>
            <w:shd w:val="clear" w:color="auto" w:fill="E8E8E8" w:themeFill="background2"/>
            <w:vAlign w:val="center"/>
          </w:tcPr>
          <w:p w14:paraId="5DB50041" w14:textId="77777777" w:rsidR="00C72A58" w:rsidRPr="00531B7D" w:rsidRDefault="00C72A58" w:rsidP="00BD328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03D792E3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002AB6B5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01AFDFA0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5322B47F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sz w:val="20"/>
                <w:szCs w:val="20"/>
              </w:rPr>
              <w:t>17.1 PP</w:t>
            </w:r>
          </w:p>
        </w:tc>
        <w:tc>
          <w:tcPr>
            <w:tcW w:w="1531" w:type="dxa"/>
            <w:shd w:val="clear" w:color="auto" w:fill="E8E8E8" w:themeFill="background2"/>
            <w:vAlign w:val="center"/>
          </w:tcPr>
          <w:p w14:paraId="75735D44" w14:textId="77777777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55 (1.51–72.2)</w:t>
            </w: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65CDDE41" w14:textId="24CEA0A1" w:rsidR="00C72A58" w:rsidRPr="00531B7D" w:rsidRDefault="00C72A58" w:rsidP="00BD328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6</w:t>
            </w:r>
          </w:p>
        </w:tc>
      </w:tr>
    </w:tbl>
    <w:p w14:paraId="5EAD2A1D" w14:textId="77777777" w:rsidR="00C72A58" w:rsidRPr="00531B7D" w:rsidRDefault="00C72A58" w:rsidP="00C72A58">
      <w:pPr>
        <w:jc w:val="both"/>
        <w:rPr>
          <w:rFonts w:ascii="Cambria" w:hAnsi="Cambria" w:cs="Times New Roman"/>
          <w:color w:val="000000" w:themeColor="text1"/>
          <w:sz w:val="18"/>
          <w:szCs w:val="18"/>
          <w:lang w:val="en-GB"/>
        </w:rPr>
      </w:pPr>
      <w:r w:rsidRPr="00531B7D">
        <w:rPr>
          <w:rFonts w:ascii="Cambria" w:hAnsi="Cambria" w:cs="Times New Roman"/>
          <w:color w:val="000000" w:themeColor="text1"/>
          <w:sz w:val="18"/>
          <w:szCs w:val="18"/>
          <w:lang w:val="en-GB"/>
        </w:rPr>
        <w:t xml:space="preserve">Data are presented as numbers and percentages. Statistical analysis was performed using Fisher’s exact test. Number needed to treat = 6 students. Statistically significant </w:t>
      </w:r>
      <w:r w:rsidRPr="00531B7D">
        <w:rPr>
          <w:rFonts w:ascii="Cambria" w:hAnsi="Cambria" w:cs="Times New Roman"/>
          <w:i/>
          <w:iCs/>
          <w:color w:val="000000" w:themeColor="text1"/>
          <w:sz w:val="18"/>
          <w:szCs w:val="18"/>
          <w:lang w:val="en-GB"/>
        </w:rPr>
        <w:t xml:space="preserve">p </w:t>
      </w:r>
      <w:r w:rsidRPr="00531B7D">
        <w:rPr>
          <w:rFonts w:ascii="Cambria" w:hAnsi="Cambria" w:cs="Times New Roman"/>
          <w:color w:val="000000" w:themeColor="text1"/>
          <w:sz w:val="18"/>
          <w:szCs w:val="18"/>
          <w:lang w:val="en-GB"/>
        </w:rPr>
        <w:t xml:space="preserve">values are in bold. </w:t>
      </w:r>
    </w:p>
    <w:p w14:paraId="34359618" w14:textId="77777777" w:rsidR="00C72A58" w:rsidRPr="00531B7D" w:rsidRDefault="00C72A58" w:rsidP="00C72A58">
      <w:pPr>
        <w:jc w:val="both"/>
        <w:rPr>
          <w:rFonts w:ascii="Cambria" w:hAnsi="Cambria" w:cs="Times New Roman"/>
          <w:color w:val="000000" w:themeColor="text1"/>
          <w:sz w:val="18"/>
          <w:szCs w:val="18"/>
          <w:lang w:val="en-GB"/>
        </w:rPr>
      </w:pPr>
    </w:p>
    <w:p w14:paraId="06CBDE5B" w14:textId="791294B4" w:rsidR="00C72A58" w:rsidRPr="00531B7D" w:rsidRDefault="00C72A58" w:rsidP="00C72A58">
      <w:pPr>
        <w:jc w:val="both"/>
        <w:rPr>
          <w:rFonts w:ascii="Cambria" w:hAnsi="Cambria" w:cs="Times New Roman"/>
          <w:color w:val="000000" w:themeColor="text1"/>
          <w:sz w:val="18"/>
          <w:szCs w:val="18"/>
          <w:lang w:val="en-GB"/>
        </w:rPr>
      </w:pPr>
      <w:r w:rsidRPr="00531B7D">
        <w:rPr>
          <w:rFonts w:ascii="Cambria" w:hAnsi="Cambria" w:cs="Times New Roman"/>
          <w:color w:val="000000" w:themeColor="text1"/>
          <w:sz w:val="18"/>
          <w:szCs w:val="18"/>
          <w:lang w:val="en-GB"/>
        </w:rPr>
        <w:t>CI: confidence interval; OR: odds ratio; PP: percentage points. SARI: Social AI-enhanced Robotic Interface</w:t>
      </w:r>
    </w:p>
    <w:p w14:paraId="561DEF0C" w14:textId="1C93F590" w:rsidR="00D80189" w:rsidRDefault="00D80189">
      <w:pPr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  <w:r w:rsidRPr="00B27ACC">
        <w:rPr>
          <w:b/>
          <w:bCs/>
          <w:lang w:val="en-GB"/>
        </w:rPr>
        <w:br w:type="page"/>
      </w:r>
    </w:p>
    <w:p w14:paraId="10BC5CC9" w14:textId="245E777E" w:rsidR="00D80189" w:rsidRDefault="00155A49" w:rsidP="00D80189">
      <w:pPr>
        <w:pStyle w:val="Heading2"/>
        <w:jc w:val="both"/>
        <w:rPr>
          <w:b w:val="0"/>
          <w:bCs w:val="0"/>
          <w:lang w:val="en-GB"/>
        </w:rPr>
      </w:pPr>
      <w:bookmarkStart w:id="13" w:name="_Toc222060385"/>
      <w:r>
        <w:rPr>
          <w:lang w:val="en-GB"/>
        </w:rPr>
        <w:lastRenderedPageBreak/>
        <w:t>Figure</w:t>
      </w:r>
      <w:r w:rsidR="00D80189" w:rsidRPr="00531B7D">
        <w:rPr>
          <w:lang w:val="en-GB"/>
        </w:rPr>
        <w:t xml:space="preserve"> S</w:t>
      </w:r>
      <w:r w:rsidR="00D80189">
        <w:rPr>
          <w:lang w:val="en-GB"/>
        </w:rPr>
        <w:t>13</w:t>
      </w:r>
      <w:r w:rsidR="00D80189" w:rsidRPr="00531B7D">
        <w:rPr>
          <w:lang w:val="en-GB"/>
        </w:rPr>
        <w:t xml:space="preserve">. </w:t>
      </w:r>
      <w:r w:rsidR="00D80189" w:rsidRPr="00531B7D">
        <w:rPr>
          <w:b w:val="0"/>
          <w:bCs w:val="0"/>
          <w:lang w:val="en-GB"/>
        </w:rPr>
        <w:t>Comparisons of</w:t>
      </w:r>
      <w:r w:rsidR="00D80189">
        <w:rPr>
          <w:b w:val="0"/>
          <w:bCs w:val="0"/>
          <w:lang w:val="en-GB"/>
        </w:rPr>
        <w:t xml:space="preserve"> OSCE</w:t>
      </w:r>
      <w:r w:rsidR="00D80189" w:rsidRPr="00531B7D">
        <w:rPr>
          <w:b w:val="0"/>
          <w:bCs w:val="0"/>
          <w:lang w:val="en-GB"/>
        </w:rPr>
        <w:t xml:space="preserve"> pass </w:t>
      </w:r>
      <w:r w:rsidR="00D80189">
        <w:rPr>
          <w:b w:val="0"/>
          <w:bCs w:val="0"/>
          <w:lang w:val="en-GB"/>
        </w:rPr>
        <w:t xml:space="preserve">rate </w:t>
      </w:r>
      <w:r w:rsidR="00D80189" w:rsidRPr="00531B7D">
        <w:rPr>
          <w:b w:val="0"/>
          <w:bCs w:val="0"/>
          <w:lang w:val="en-GB"/>
        </w:rPr>
        <w:t xml:space="preserve">frequencies between </w:t>
      </w:r>
      <w:r w:rsidR="00D80189">
        <w:rPr>
          <w:b w:val="0"/>
          <w:bCs w:val="0"/>
          <w:lang w:val="en-GB"/>
        </w:rPr>
        <w:t>assessor 1 (green) versus assessor 2 (pink)</w:t>
      </w:r>
      <w:r w:rsidR="00D80189" w:rsidRPr="00531B7D">
        <w:rPr>
          <w:b w:val="0"/>
          <w:bCs w:val="0"/>
          <w:lang w:val="en-GB"/>
        </w:rPr>
        <w:t>.</w:t>
      </w:r>
      <w:bookmarkEnd w:id="13"/>
    </w:p>
    <w:p w14:paraId="05D4ADEF" w14:textId="7107A9F2" w:rsidR="00D80189" w:rsidRPr="00D80189" w:rsidRDefault="00435EFA" w:rsidP="00B27ACC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E0F94F6" wp14:editId="0A1A1ADD">
            <wp:extent cx="5486400" cy="4976447"/>
            <wp:effectExtent l="0" t="0" r="0" b="2540"/>
            <wp:docPr id="1045104578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104578" name="Bildobjekt 1045104578"/>
                    <pic:cNvPicPr/>
                  </pic:nvPicPr>
                  <pic:blipFill rotWithShape="1">
                    <a:blip r:embed="rId12"/>
                    <a:srcRect b="92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9764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C8D62" w14:textId="7191D648" w:rsidR="00D80189" w:rsidRDefault="00D80189" w:rsidP="00D80189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  <w:r w:rsidRPr="003E64C5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Results derive </w:t>
      </w:r>
      <w:r w:rsidRPr="0090251F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 xml:space="preserve">from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Fisher’s exact test.</w:t>
      </w:r>
    </w:p>
    <w:p w14:paraId="2C489197" w14:textId="77777777" w:rsidR="00D80189" w:rsidRPr="003E64C5" w:rsidRDefault="00D80189" w:rsidP="00D80189">
      <w:pPr>
        <w:rPr>
          <w:lang w:val="en-GB"/>
        </w:rPr>
      </w:pPr>
      <w:r w:rsidRPr="00531B7D"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OSCE: objective structured clinical examinatio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  <w:t>.</w:t>
      </w:r>
    </w:p>
    <w:p w14:paraId="734053A7" w14:textId="77777777" w:rsidR="00C72A58" w:rsidRPr="00531B7D" w:rsidRDefault="00C72A58" w:rsidP="00C72A58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</w:p>
    <w:p w14:paraId="1410E675" w14:textId="55687CB8" w:rsidR="00C72A58" w:rsidRPr="00531B7D" w:rsidRDefault="00C72A58" w:rsidP="00C72A58">
      <w:pPr>
        <w:pStyle w:val="Heading2"/>
        <w:jc w:val="both"/>
        <w:rPr>
          <w:rFonts w:eastAsia="Times New Roman"/>
          <w:kern w:val="0"/>
          <w:lang w:val="en-GB"/>
          <w14:ligatures w14:val="none"/>
        </w:rPr>
      </w:pPr>
    </w:p>
    <w:sectPr w:rsidR="00C72A58" w:rsidRPr="00531B7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377ED" w14:textId="77777777" w:rsidR="00DB1981" w:rsidRDefault="00DB1981" w:rsidP="000C31FE">
      <w:pPr>
        <w:spacing w:after="0" w:line="240" w:lineRule="auto"/>
      </w:pPr>
      <w:r>
        <w:separator/>
      </w:r>
    </w:p>
  </w:endnote>
  <w:endnote w:type="continuationSeparator" w:id="0">
    <w:p w14:paraId="3D5072F3" w14:textId="77777777" w:rsidR="00DB1981" w:rsidRDefault="00DB1981" w:rsidP="000C3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82989423"/>
      <w:docPartObj>
        <w:docPartGallery w:val="Page Numbers (Bottom of Page)"/>
        <w:docPartUnique/>
      </w:docPartObj>
    </w:sdtPr>
    <w:sdtContent>
      <w:p w14:paraId="56F4FE4C" w14:textId="3670C6B5" w:rsidR="000C31FE" w:rsidRDefault="000C31FE" w:rsidP="008908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948AEB" w14:textId="77777777" w:rsidR="000C31FE" w:rsidRDefault="000C31FE" w:rsidP="000C31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10473183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2765B324" w14:textId="7627848D" w:rsidR="000C31FE" w:rsidRDefault="000C31FE" w:rsidP="008908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662067" w14:textId="77777777" w:rsidR="000C31FE" w:rsidRDefault="000C31FE" w:rsidP="000C31F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3D5BB4" w14:textId="77777777" w:rsidR="00F51EE6" w:rsidRDefault="00F51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1BDBC" w14:textId="77777777" w:rsidR="00DB1981" w:rsidRDefault="00DB1981" w:rsidP="000C31FE">
      <w:pPr>
        <w:spacing w:after="0" w:line="240" w:lineRule="auto"/>
      </w:pPr>
      <w:r>
        <w:separator/>
      </w:r>
    </w:p>
  </w:footnote>
  <w:footnote w:type="continuationSeparator" w:id="0">
    <w:p w14:paraId="1FB2E6B2" w14:textId="77777777" w:rsidR="00DB1981" w:rsidRDefault="00DB1981" w:rsidP="000C31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BA6E1B" w14:textId="77777777" w:rsidR="00F51EE6" w:rsidRDefault="00F51E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3A45C" w14:textId="77777777" w:rsidR="00F51EE6" w:rsidRDefault="00F51E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6DC11" w14:textId="77777777" w:rsidR="00F51EE6" w:rsidRDefault="00F51EE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505DB"/>
    <w:multiLevelType w:val="multilevel"/>
    <w:tmpl w:val="8C32E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4E4C46"/>
    <w:multiLevelType w:val="multilevel"/>
    <w:tmpl w:val="AD3ED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7853EE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961DC4"/>
    <w:multiLevelType w:val="multilevel"/>
    <w:tmpl w:val="4D923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972DF2"/>
    <w:multiLevelType w:val="hybridMultilevel"/>
    <w:tmpl w:val="C80AB56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C235F"/>
    <w:multiLevelType w:val="hybridMultilevel"/>
    <w:tmpl w:val="3D4A97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A42160"/>
    <w:multiLevelType w:val="multilevel"/>
    <w:tmpl w:val="53ECD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3768C0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5610A6"/>
    <w:multiLevelType w:val="multilevel"/>
    <w:tmpl w:val="A3A21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CA33534"/>
    <w:multiLevelType w:val="multilevel"/>
    <w:tmpl w:val="7F2E8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0FA2EB2"/>
    <w:multiLevelType w:val="multilevel"/>
    <w:tmpl w:val="37A05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5F0029"/>
    <w:multiLevelType w:val="hybridMultilevel"/>
    <w:tmpl w:val="CB5C28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2113CC"/>
    <w:multiLevelType w:val="hybridMultilevel"/>
    <w:tmpl w:val="AA728C7C"/>
    <w:lvl w:ilvl="0" w:tplc="10EEC5C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BE6538"/>
    <w:multiLevelType w:val="hybridMultilevel"/>
    <w:tmpl w:val="DD325BD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CA3FC5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CFB3C52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0F12255"/>
    <w:multiLevelType w:val="multilevel"/>
    <w:tmpl w:val="C40451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C9545B8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69F64BA"/>
    <w:multiLevelType w:val="multilevel"/>
    <w:tmpl w:val="05280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81F643D"/>
    <w:multiLevelType w:val="multilevel"/>
    <w:tmpl w:val="9D52C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857AD0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1096134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44D2FF2"/>
    <w:multiLevelType w:val="hybridMultilevel"/>
    <w:tmpl w:val="86F608E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1128EB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A3B1AEC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2614F5E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88C683D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9B313C5"/>
    <w:multiLevelType w:val="multilevel"/>
    <w:tmpl w:val="28BAC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6504E9"/>
    <w:multiLevelType w:val="multilevel"/>
    <w:tmpl w:val="2AC42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8911CC"/>
    <w:multiLevelType w:val="multilevel"/>
    <w:tmpl w:val="95987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55718802">
    <w:abstractNumId w:val="4"/>
  </w:num>
  <w:num w:numId="2" w16cid:durableId="1731921205">
    <w:abstractNumId w:val="5"/>
  </w:num>
  <w:num w:numId="3" w16cid:durableId="556359138">
    <w:abstractNumId w:val="11"/>
  </w:num>
  <w:num w:numId="4" w16cid:durableId="238828582">
    <w:abstractNumId w:val="22"/>
  </w:num>
  <w:num w:numId="5" w16cid:durableId="1145242124">
    <w:abstractNumId w:val="13"/>
  </w:num>
  <w:num w:numId="6" w16cid:durableId="440537739">
    <w:abstractNumId w:val="12"/>
  </w:num>
  <w:num w:numId="7" w16cid:durableId="487523522">
    <w:abstractNumId w:val="8"/>
  </w:num>
  <w:num w:numId="8" w16cid:durableId="1257712632">
    <w:abstractNumId w:val="10"/>
  </w:num>
  <w:num w:numId="9" w16cid:durableId="525141457">
    <w:abstractNumId w:val="28"/>
  </w:num>
  <w:num w:numId="10" w16cid:durableId="1996493031">
    <w:abstractNumId w:val="19"/>
  </w:num>
  <w:num w:numId="11" w16cid:durableId="1804422490">
    <w:abstractNumId w:val="3"/>
  </w:num>
  <w:num w:numId="12" w16cid:durableId="1930768093">
    <w:abstractNumId w:val="6"/>
  </w:num>
  <w:num w:numId="13" w16cid:durableId="1696082007">
    <w:abstractNumId w:val="1"/>
  </w:num>
  <w:num w:numId="14" w16cid:durableId="72513771">
    <w:abstractNumId w:val="18"/>
  </w:num>
  <w:num w:numId="15" w16cid:durableId="527526311">
    <w:abstractNumId w:val="9"/>
  </w:num>
  <w:num w:numId="16" w16cid:durableId="825785004">
    <w:abstractNumId w:val="27"/>
  </w:num>
  <w:num w:numId="17" w16cid:durableId="341056557">
    <w:abstractNumId w:val="16"/>
  </w:num>
  <w:num w:numId="18" w16cid:durableId="1288392320">
    <w:abstractNumId w:val="15"/>
  </w:num>
  <w:num w:numId="19" w16cid:durableId="1830704429">
    <w:abstractNumId w:val="17"/>
  </w:num>
  <w:num w:numId="20" w16cid:durableId="1023869116">
    <w:abstractNumId w:val="26"/>
  </w:num>
  <w:num w:numId="21" w16cid:durableId="284585877">
    <w:abstractNumId w:val="24"/>
  </w:num>
  <w:num w:numId="22" w16cid:durableId="35204127">
    <w:abstractNumId w:val="29"/>
  </w:num>
  <w:num w:numId="23" w16cid:durableId="1368991253">
    <w:abstractNumId w:val="21"/>
  </w:num>
  <w:num w:numId="24" w16cid:durableId="1231574359">
    <w:abstractNumId w:val="7"/>
  </w:num>
  <w:num w:numId="25" w16cid:durableId="652753585">
    <w:abstractNumId w:val="14"/>
  </w:num>
  <w:num w:numId="26" w16cid:durableId="1061515017">
    <w:abstractNumId w:val="20"/>
  </w:num>
  <w:num w:numId="27" w16cid:durableId="2108386428">
    <w:abstractNumId w:val="25"/>
  </w:num>
  <w:num w:numId="28" w16cid:durableId="150759857">
    <w:abstractNumId w:val="2"/>
  </w:num>
  <w:num w:numId="29" w16cid:durableId="1727219232">
    <w:abstractNumId w:val="23"/>
  </w:num>
  <w:num w:numId="30" w16cid:durableId="462575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2D"/>
    <w:rsid w:val="000127AB"/>
    <w:rsid w:val="000216AC"/>
    <w:rsid w:val="00042309"/>
    <w:rsid w:val="00044B42"/>
    <w:rsid w:val="00063B9B"/>
    <w:rsid w:val="00063E39"/>
    <w:rsid w:val="00067538"/>
    <w:rsid w:val="000A4995"/>
    <w:rsid w:val="000B022A"/>
    <w:rsid w:val="000C0C60"/>
    <w:rsid w:val="000C31FE"/>
    <w:rsid w:val="000E0B21"/>
    <w:rsid w:val="000F0F9E"/>
    <w:rsid w:val="00100B2A"/>
    <w:rsid w:val="0012139D"/>
    <w:rsid w:val="00121955"/>
    <w:rsid w:val="00122207"/>
    <w:rsid w:val="001224F6"/>
    <w:rsid w:val="001235E8"/>
    <w:rsid w:val="00125046"/>
    <w:rsid w:val="00143EEB"/>
    <w:rsid w:val="00144A30"/>
    <w:rsid w:val="00155A49"/>
    <w:rsid w:val="00160BBF"/>
    <w:rsid w:val="00162A9A"/>
    <w:rsid w:val="00171EC6"/>
    <w:rsid w:val="00180648"/>
    <w:rsid w:val="001B0D66"/>
    <w:rsid w:val="001D7FFB"/>
    <w:rsid w:val="001E5C44"/>
    <w:rsid w:val="001F09DA"/>
    <w:rsid w:val="00215838"/>
    <w:rsid w:val="00234706"/>
    <w:rsid w:val="002575BD"/>
    <w:rsid w:val="002669D3"/>
    <w:rsid w:val="00274B22"/>
    <w:rsid w:val="0029608E"/>
    <w:rsid w:val="002A30DA"/>
    <w:rsid w:val="002B574C"/>
    <w:rsid w:val="002B7E8B"/>
    <w:rsid w:val="002C3EF7"/>
    <w:rsid w:val="002F3794"/>
    <w:rsid w:val="002F5868"/>
    <w:rsid w:val="002F69B2"/>
    <w:rsid w:val="0032122E"/>
    <w:rsid w:val="00323A23"/>
    <w:rsid w:val="0032465A"/>
    <w:rsid w:val="003302E0"/>
    <w:rsid w:val="00333FBC"/>
    <w:rsid w:val="00354701"/>
    <w:rsid w:val="0036015B"/>
    <w:rsid w:val="00361C09"/>
    <w:rsid w:val="00364A94"/>
    <w:rsid w:val="0037699B"/>
    <w:rsid w:val="003770D3"/>
    <w:rsid w:val="00382A79"/>
    <w:rsid w:val="00395770"/>
    <w:rsid w:val="003A3306"/>
    <w:rsid w:val="003B2E26"/>
    <w:rsid w:val="003B33A9"/>
    <w:rsid w:val="003E267A"/>
    <w:rsid w:val="003F6312"/>
    <w:rsid w:val="004061B1"/>
    <w:rsid w:val="0042492A"/>
    <w:rsid w:val="00425D61"/>
    <w:rsid w:val="00435EFA"/>
    <w:rsid w:val="00436A6A"/>
    <w:rsid w:val="00443B79"/>
    <w:rsid w:val="00445CE5"/>
    <w:rsid w:val="00450B43"/>
    <w:rsid w:val="00481207"/>
    <w:rsid w:val="004819F3"/>
    <w:rsid w:val="00485FF5"/>
    <w:rsid w:val="004B7528"/>
    <w:rsid w:val="004D5233"/>
    <w:rsid w:val="004E7143"/>
    <w:rsid w:val="004F5BD4"/>
    <w:rsid w:val="00505C7B"/>
    <w:rsid w:val="00517C6A"/>
    <w:rsid w:val="00522AFC"/>
    <w:rsid w:val="00524504"/>
    <w:rsid w:val="00526218"/>
    <w:rsid w:val="00531B7D"/>
    <w:rsid w:val="00534E39"/>
    <w:rsid w:val="00580FC7"/>
    <w:rsid w:val="00584809"/>
    <w:rsid w:val="005A408A"/>
    <w:rsid w:val="005C7F8C"/>
    <w:rsid w:val="005D4F05"/>
    <w:rsid w:val="005E51A0"/>
    <w:rsid w:val="006358F4"/>
    <w:rsid w:val="006449CD"/>
    <w:rsid w:val="00654BD4"/>
    <w:rsid w:val="0066227A"/>
    <w:rsid w:val="00667545"/>
    <w:rsid w:val="0069211A"/>
    <w:rsid w:val="00694DE9"/>
    <w:rsid w:val="00695A2D"/>
    <w:rsid w:val="006B0575"/>
    <w:rsid w:val="006B5B9E"/>
    <w:rsid w:val="006B7F85"/>
    <w:rsid w:val="006C2382"/>
    <w:rsid w:val="006E1BD1"/>
    <w:rsid w:val="00722F5C"/>
    <w:rsid w:val="0072360E"/>
    <w:rsid w:val="007259C2"/>
    <w:rsid w:val="007345B1"/>
    <w:rsid w:val="00752EF3"/>
    <w:rsid w:val="007653F4"/>
    <w:rsid w:val="00770716"/>
    <w:rsid w:val="00781796"/>
    <w:rsid w:val="00783C1F"/>
    <w:rsid w:val="007968DE"/>
    <w:rsid w:val="007C438D"/>
    <w:rsid w:val="007E2403"/>
    <w:rsid w:val="007E5477"/>
    <w:rsid w:val="007E7438"/>
    <w:rsid w:val="007F3988"/>
    <w:rsid w:val="008049AE"/>
    <w:rsid w:val="00825229"/>
    <w:rsid w:val="00827ED9"/>
    <w:rsid w:val="00837672"/>
    <w:rsid w:val="00845254"/>
    <w:rsid w:val="00897A37"/>
    <w:rsid w:val="008A1BE0"/>
    <w:rsid w:val="008D41B1"/>
    <w:rsid w:val="008D6057"/>
    <w:rsid w:val="008F1047"/>
    <w:rsid w:val="00900809"/>
    <w:rsid w:val="0090251F"/>
    <w:rsid w:val="009232E3"/>
    <w:rsid w:val="00931A73"/>
    <w:rsid w:val="009467B7"/>
    <w:rsid w:val="00964DF5"/>
    <w:rsid w:val="00971D90"/>
    <w:rsid w:val="00984E1A"/>
    <w:rsid w:val="009A122B"/>
    <w:rsid w:val="009C6246"/>
    <w:rsid w:val="009C73D1"/>
    <w:rsid w:val="009E182E"/>
    <w:rsid w:val="00A06676"/>
    <w:rsid w:val="00A12E67"/>
    <w:rsid w:val="00A14988"/>
    <w:rsid w:val="00A2443E"/>
    <w:rsid w:val="00A24D62"/>
    <w:rsid w:val="00A330EC"/>
    <w:rsid w:val="00A43913"/>
    <w:rsid w:val="00A62D65"/>
    <w:rsid w:val="00A958A1"/>
    <w:rsid w:val="00A97B95"/>
    <w:rsid w:val="00AB18C6"/>
    <w:rsid w:val="00AC3FF1"/>
    <w:rsid w:val="00AD2E36"/>
    <w:rsid w:val="00AF12F3"/>
    <w:rsid w:val="00B108D7"/>
    <w:rsid w:val="00B16702"/>
    <w:rsid w:val="00B27ACC"/>
    <w:rsid w:val="00B361D0"/>
    <w:rsid w:val="00B42D7F"/>
    <w:rsid w:val="00B46251"/>
    <w:rsid w:val="00B576FC"/>
    <w:rsid w:val="00B822CF"/>
    <w:rsid w:val="00B85EB8"/>
    <w:rsid w:val="00B977B4"/>
    <w:rsid w:val="00BB3413"/>
    <w:rsid w:val="00BC5F77"/>
    <w:rsid w:val="00BD3BE8"/>
    <w:rsid w:val="00BD4B6C"/>
    <w:rsid w:val="00BD504B"/>
    <w:rsid w:val="00BD5A7D"/>
    <w:rsid w:val="00BF3C9C"/>
    <w:rsid w:val="00C14865"/>
    <w:rsid w:val="00C347B3"/>
    <w:rsid w:val="00C40495"/>
    <w:rsid w:val="00C44C2F"/>
    <w:rsid w:val="00C612E3"/>
    <w:rsid w:val="00C72A58"/>
    <w:rsid w:val="00CA49D4"/>
    <w:rsid w:val="00CB0DBB"/>
    <w:rsid w:val="00CB4E81"/>
    <w:rsid w:val="00CC7699"/>
    <w:rsid w:val="00CD5C52"/>
    <w:rsid w:val="00CE495F"/>
    <w:rsid w:val="00D06160"/>
    <w:rsid w:val="00D2134A"/>
    <w:rsid w:val="00D318F4"/>
    <w:rsid w:val="00D31B83"/>
    <w:rsid w:val="00D36027"/>
    <w:rsid w:val="00D569EB"/>
    <w:rsid w:val="00D57857"/>
    <w:rsid w:val="00D57B1C"/>
    <w:rsid w:val="00D76ABA"/>
    <w:rsid w:val="00D80189"/>
    <w:rsid w:val="00D83767"/>
    <w:rsid w:val="00DB1981"/>
    <w:rsid w:val="00DB2FD4"/>
    <w:rsid w:val="00DB5905"/>
    <w:rsid w:val="00DD4D32"/>
    <w:rsid w:val="00DE64E7"/>
    <w:rsid w:val="00DF5392"/>
    <w:rsid w:val="00DF7C3F"/>
    <w:rsid w:val="00E1451D"/>
    <w:rsid w:val="00E160A1"/>
    <w:rsid w:val="00E20B12"/>
    <w:rsid w:val="00E24C26"/>
    <w:rsid w:val="00E40031"/>
    <w:rsid w:val="00E40BEC"/>
    <w:rsid w:val="00E44E56"/>
    <w:rsid w:val="00E470C9"/>
    <w:rsid w:val="00E7225D"/>
    <w:rsid w:val="00E7284B"/>
    <w:rsid w:val="00E72DE6"/>
    <w:rsid w:val="00E76088"/>
    <w:rsid w:val="00E83E1E"/>
    <w:rsid w:val="00E85AA3"/>
    <w:rsid w:val="00EA1F88"/>
    <w:rsid w:val="00EB1C63"/>
    <w:rsid w:val="00EC63B6"/>
    <w:rsid w:val="00ED5EF7"/>
    <w:rsid w:val="00ED7543"/>
    <w:rsid w:val="00EE4E53"/>
    <w:rsid w:val="00F16B6E"/>
    <w:rsid w:val="00F22E2F"/>
    <w:rsid w:val="00F25ACA"/>
    <w:rsid w:val="00F37788"/>
    <w:rsid w:val="00F43244"/>
    <w:rsid w:val="00F45C23"/>
    <w:rsid w:val="00F51EE6"/>
    <w:rsid w:val="00FB7B8D"/>
    <w:rsid w:val="00FC22A2"/>
    <w:rsid w:val="00FD2152"/>
    <w:rsid w:val="00FD4480"/>
    <w:rsid w:val="00FD607C"/>
    <w:rsid w:val="00FE085D"/>
    <w:rsid w:val="00FE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4B1FF"/>
  <w15:chartTrackingRefBased/>
  <w15:docId w15:val="{283BCAC2-DADB-8A4E-A633-F68CC8B33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4B6C"/>
    <w:pPr>
      <w:keepNext/>
      <w:keepLines/>
      <w:spacing w:before="160" w:after="80"/>
      <w:outlineLvl w:val="1"/>
    </w:pPr>
    <w:rPr>
      <w:rFonts w:ascii="Times New Roman" w:eastAsiaTheme="majorEastAsia" w:hAnsi="Times New Roman" w:cs="Times New Roman"/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A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A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4B6C"/>
    <w:rPr>
      <w:rFonts w:ascii="Times New Roman" w:eastAsiaTheme="majorEastAsia" w:hAnsi="Times New Roman" w:cs="Times New Roman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5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A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A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A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A2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2F6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F69B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2F69B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3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1FE"/>
  </w:style>
  <w:style w:type="paragraph" w:styleId="Footer">
    <w:name w:val="footer"/>
    <w:basedOn w:val="Normal"/>
    <w:link w:val="FooterChar"/>
    <w:uiPriority w:val="99"/>
    <w:unhideWhenUsed/>
    <w:rsid w:val="000C31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1FE"/>
  </w:style>
  <w:style w:type="character" w:styleId="PageNumber">
    <w:name w:val="page number"/>
    <w:basedOn w:val="DefaultParagraphFont"/>
    <w:uiPriority w:val="99"/>
    <w:semiHidden/>
    <w:unhideWhenUsed/>
    <w:rsid w:val="000C31FE"/>
  </w:style>
  <w:style w:type="paragraph" w:styleId="TOCHeading">
    <w:name w:val="TOC Heading"/>
    <w:basedOn w:val="Heading1"/>
    <w:next w:val="Normal"/>
    <w:uiPriority w:val="39"/>
    <w:unhideWhenUsed/>
    <w:qFormat/>
    <w:rsid w:val="00BD4B6C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E83E1E"/>
    <w:pPr>
      <w:tabs>
        <w:tab w:val="right" w:leader="dot" w:pos="9062"/>
      </w:tabs>
      <w:spacing w:after="0" w:line="360" w:lineRule="auto"/>
      <w:ind w:left="240"/>
      <w:jc w:val="both"/>
    </w:pPr>
    <w:rPr>
      <w:rFonts w:cs="Times New Roman"/>
      <w:smallCaps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BD4B6C"/>
    <w:pPr>
      <w:spacing w:before="120" w:after="120"/>
    </w:pPr>
    <w:rPr>
      <w:rFonts w:cs="Times New Roman"/>
      <w:b/>
      <w:bCs/>
      <w:cap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BD4B6C"/>
    <w:pPr>
      <w:spacing w:after="0"/>
      <w:ind w:left="480"/>
    </w:pPr>
    <w:rPr>
      <w:rFonts w:cs="Times New Roman"/>
      <w:i/>
      <w:iCs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BD4B6C"/>
    <w:pPr>
      <w:spacing w:after="0"/>
      <w:ind w:left="720"/>
    </w:pPr>
    <w:rPr>
      <w:rFonts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BD4B6C"/>
    <w:pPr>
      <w:spacing w:after="0"/>
      <w:ind w:left="960"/>
    </w:pPr>
    <w:rPr>
      <w:rFonts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BD4B6C"/>
    <w:pPr>
      <w:spacing w:after="0"/>
      <w:ind w:left="1200"/>
    </w:pPr>
    <w:rPr>
      <w:rFonts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BD4B6C"/>
    <w:pPr>
      <w:spacing w:after="0"/>
      <w:ind w:left="1440"/>
    </w:pPr>
    <w:rPr>
      <w:rFonts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BD4B6C"/>
    <w:pPr>
      <w:spacing w:after="0"/>
      <w:ind w:left="1680"/>
    </w:pPr>
    <w:rPr>
      <w:rFonts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BD4B6C"/>
    <w:pPr>
      <w:spacing w:after="0"/>
      <w:ind w:left="1920"/>
    </w:pPr>
    <w:rPr>
      <w:rFonts w:cs="Times New Roman"/>
      <w:sz w:val="18"/>
      <w:szCs w:val="21"/>
    </w:rPr>
  </w:style>
  <w:style w:type="character" w:styleId="Hyperlink">
    <w:name w:val="Hyperlink"/>
    <w:basedOn w:val="DefaultParagraphFont"/>
    <w:uiPriority w:val="99"/>
    <w:unhideWhenUsed/>
    <w:rsid w:val="00BD4B6C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2F379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B7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F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F8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D215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whitespace-normal">
    <w:name w:val="whitespace-normal"/>
    <w:basedOn w:val="Normal"/>
    <w:rsid w:val="00CB0D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B0D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5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8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1F1F87-DF98-F248-A972-1D6AF9CC6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1</Pages>
  <Words>2948</Words>
  <Characters>16809</Characters>
  <Application>Microsoft Office Word</Application>
  <DocSecurity>0</DocSecurity>
  <Lines>140</Lines>
  <Paragraphs>3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org</dc:creator>
  <cp:keywords/>
  <dc:description/>
  <cp:lastModifiedBy>Ann Abraham</cp:lastModifiedBy>
  <cp:revision>5</cp:revision>
  <cp:lastPrinted>2026-01-04T14:25:00Z</cp:lastPrinted>
  <dcterms:created xsi:type="dcterms:W3CDTF">2026-03-06T09:30:00Z</dcterms:created>
  <dcterms:modified xsi:type="dcterms:W3CDTF">2026-03-11T14:38:00Z</dcterms:modified>
</cp:coreProperties>
</file>